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A0691" w14:textId="77777777" w:rsidR="00FC47DC" w:rsidRPr="00F45DA2" w:rsidRDefault="00FC47DC" w:rsidP="00FC47DC">
      <w:pPr>
        <w:pStyle w:val="Heading1"/>
        <w:spacing w:line="480" w:lineRule="auto"/>
        <w:ind w:left="0"/>
        <w:jc w:val="both"/>
        <w:rPr>
          <w:lang w:val="en-US"/>
        </w:rPr>
      </w:pPr>
      <w:r w:rsidRPr="00F45DA2">
        <w:rPr>
          <w:lang w:val="en-US"/>
        </w:rPr>
        <w:t>Supplementary materials</w:t>
      </w:r>
    </w:p>
    <w:p w14:paraId="741AD8B1" w14:textId="485C47CC" w:rsidR="00FC47DC" w:rsidRPr="00F45DA2" w:rsidRDefault="00FC47DC" w:rsidP="00FC47DC">
      <w:pPr>
        <w:autoSpaceDE w:val="0"/>
        <w:autoSpaceDN w:val="0"/>
        <w:adjustRightInd w:val="0"/>
        <w:spacing w:after="0" w:line="480" w:lineRule="auto"/>
        <w:rPr>
          <w:rFonts w:cs="Times New Roman"/>
          <w:b/>
          <w:bCs/>
          <w:lang w:val="en-US"/>
        </w:rPr>
      </w:pPr>
      <w:bookmarkStart w:id="0" w:name="_Ref73383060"/>
      <w:r w:rsidRPr="00F45DA2">
        <w:rPr>
          <w:rFonts w:cs="Times New Roman"/>
          <w:b/>
          <w:bCs/>
          <w:lang w:val="en-US"/>
        </w:rPr>
        <w:t xml:space="preserve">Table </w:t>
      </w:r>
      <w:r>
        <w:rPr>
          <w:rFonts w:cs="Times New Roman"/>
          <w:b/>
          <w:bCs/>
          <w:lang w:val="en-US"/>
        </w:rPr>
        <w:t>7</w:t>
      </w:r>
      <w:bookmarkEnd w:id="0"/>
      <w:r w:rsidRPr="00F45DA2">
        <w:rPr>
          <w:rFonts w:cs="Times New Roman"/>
          <w:b/>
          <w:bCs/>
          <w:lang w:val="en-US"/>
        </w:rPr>
        <w:t>. Cost inpu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614"/>
        <w:gridCol w:w="1120"/>
        <w:gridCol w:w="3282"/>
      </w:tblGrid>
      <w:tr w:rsidR="00FC47DC" w:rsidRPr="00F45DA2" w14:paraId="2DB3D5D4" w14:textId="77777777" w:rsidTr="00B759A4">
        <w:trPr>
          <w:trHeight w:val="340"/>
          <w:tblHeader/>
          <w:jc w:val="center"/>
        </w:trPr>
        <w:tc>
          <w:tcPr>
            <w:tcW w:w="4614" w:type="dxa"/>
            <w:shd w:val="clear" w:color="auto" w:fill="auto"/>
            <w:vAlign w:val="center"/>
          </w:tcPr>
          <w:p w14:paraId="44F80459" w14:textId="77777777" w:rsidR="00FC47DC" w:rsidRPr="00B759A4" w:rsidRDefault="00FC47DC" w:rsidP="007A4BE1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759A4">
              <w:rPr>
                <w:rFonts w:cs="Times New Roman"/>
                <w:b/>
                <w:bCs/>
                <w:sz w:val="20"/>
                <w:szCs w:val="20"/>
                <w:lang w:val="en-US"/>
              </w:rPr>
              <w:t>Resource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79CBA285" w14:textId="77777777" w:rsidR="00FC47DC" w:rsidRPr="00B759A4" w:rsidRDefault="00FC47DC" w:rsidP="007A4BE1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759A4">
              <w:rPr>
                <w:rFonts w:cs="Times New Roman"/>
                <w:b/>
                <w:bCs/>
                <w:sz w:val="20"/>
                <w:szCs w:val="20"/>
                <w:lang w:val="en-US"/>
              </w:rPr>
              <w:t>Cost (€)</w:t>
            </w:r>
          </w:p>
        </w:tc>
        <w:tc>
          <w:tcPr>
            <w:tcW w:w="3282" w:type="dxa"/>
            <w:shd w:val="clear" w:color="auto" w:fill="auto"/>
            <w:vAlign w:val="center"/>
          </w:tcPr>
          <w:p w14:paraId="1426C081" w14:textId="77777777" w:rsidR="00FC47DC" w:rsidRPr="00B759A4" w:rsidRDefault="00FC47DC" w:rsidP="007A4BE1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759A4">
              <w:rPr>
                <w:rFonts w:cs="Times New Roman"/>
                <w:b/>
                <w:bCs/>
                <w:sz w:val="20"/>
                <w:szCs w:val="20"/>
                <w:lang w:val="en-US"/>
              </w:rPr>
              <w:t>Source</w:t>
            </w:r>
          </w:p>
        </w:tc>
      </w:tr>
      <w:tr w:rsidR="00FC47DC" w:rsidRPr="00F45DA2" w14:paraId="28508881" w14:textId="77777777" w:rsidTr="007A4BE1">
        <w:trPr>
          <w:trHeight w:val="340"/>
          <w:jc w:val="center"/>
        </w:trPr>
        <w:tc>
          <w:tcPr>
            <w:tcW w:w="9016" w:type="dxa"/>
            <w:gridSpan w:val="3"/>
            <w:vAlign w:val="center"/>
          </w:tcPr>
          <w:p w14:paraId="671EEBFF" w14:textId="77777777" w:rsidR="00FC47DC" w:rsidRPr="00F45DA2" w:rsidRDefault="00FC47DC" w:rsidP="007A4BE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Drug acquisition costs</w:t>
            </w:r>
          </w:p>
        </w:tc>
      </w:tr>
      <w:tr w:rsidR="00FC47DC" w:rsidRPr="00F45DA2" w14:paraId="4D2D4D25" w14:textId="77777777" w:rsidTr="007A4BE1">
        <w:trPr>
          <w:trHeight w:val="340"/>
          <w:jc w:val="center"/>
        </w:trPr>
        <w:tc>
          <w:tcPr>
            <w:tcW w:w="9016" w:type="dxa"/>
            <w:gridSpan w:val="3"/>
            <w:vAlign w:val="center"/>
          </w:tcPr>
          <w:p w14:paraId="349181CC" w14:textId="77777777" w:rsidR="00FC47DC" w:rsidRPr="00F45DA2" w:rsidRDefault="00FC47DC" w:rsidP="007A4BE1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Chemotherapy</w:t>
            </w:r>
          </w:p>
        </w:tc>
      </w:tr>
      <w:tr w:rsidR="00FC47DC" w:rsidRPr="00F45DA2" w14:paraId="2DB5BEC0" w14:textId="77777777" w:rsidTr="007A4BE1">
        <w:trPr>
          <w:trHeight w:val="340"/>
          <w:jc w:val="center"/>
        </w:trPr>
        <w:tc>
          <w:tcPr>
            <w:tcW w:w="4614" w:type="dxa"/>
            <w:vAlign w:val="center"/>
          </w:tcPr>
          <w:p w14:paraId="5DF55CB5" w14:textId="77777777" w:rsidR="00FC47DC" w:rsidRPr="00F45DA2" w:rsidRDefault="00FC47DC" w:rsidP="007A4BE1">
            <w:pPr>
              <w:ind w:left="306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45DA2">
              <w:rPr>
                <w:rFonts w:cs="Times New Roman"/>
                <w:sz w:val="20"/>
                <w:szCs w:val="20"/>
                <w:lang w:val="en-US"/>
              </w:rPr>
              <w:t>Mylotarg</w:t>
            </w:r>
            <w:proofErr w:type="spellEnd"/>
            <w:r w:rsidRPr="00F45DA2">
              <w:rPr>
                <w:rFonts w:cs="Times New Roman"/>
                <w:sz w:val="20"/>
                <w:szCs w:val="20"/>
                <w:lang w:val="en-US"/>
              </w:rPr>
              <w:t xml:space="preserve"> (5 mg, 1 vial)</w:t>
            </w:r>
          </w:p>
        </w:tc>
        <w:tc>
          <w:tcPr>
            <w:tcW w:w="1120" w:type="dxa"/>
            <w:vAlign w:val="center"/>
          </w:tcPr>
          <w:p w14:paraId="28F2648C" w14:textId="77777777" w:rsidR="00FC47DC" w:rsidRPr="00175935" w:rsidRDefault="00FC47DC" w:rsidP="007A4BE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8,500.00</w:t>
            </w:r>
            <w:r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282" w:type="dxa"/>
            <w:vAlign w:val="center"/>
          </w:tcPr>
          <w:p w14:paraId="76080BB3" w14:textId="77777777" w:rsidR="00FC47DC" w:rsidRPr="00F45DA2" w:rsidRDefault="00FC47DC" w:rsidP="007A4BE1">
            <w:pPr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Ex-factory price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cs="Times New Roman"/>
                <w:sz w:val="20"/>
                <w:szCs w:val="20"/>
                <w:lang w:val="en-US"/>
              </w:rPr>
              <w:instrText>ADDIN CSL_CITATION {"citationItems":[{"id":"ITEM-1","itemData":{"id":"ITEM-1","issued":{"date-parts":[["2019"]]},"title":"Gazzetta Ufficiale. Mylotarg","type":"article"},"uris":["http://www.mendeley.com/documents/?uuid=544e6f09-6c7d-4d5f-919c-a67b0dc7bb47"]}],"mendeley":{"formattedCitation":"[33]","plainTextFormattedCitation":"[33]","previouslyFormattedCitation":"[32]"},"properties":{"noteIndex":0},"schema":"https://github.com/citation-style-language/schema/raw/master/csl-citation.json"}</w:instrTex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E5F42">
              <w:rPr>
                <w:rFonts w:cs="Times New Roman"/>
                <w:noProof/>
                <w:sz w:val="20"/>
                <w:szCs w:val="20"/>
                <w:lang w:val="en-US"/>
              </w:rPr>
              <w:t>[33]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FC47DC" w:rsidRPr="00F45DA2" w14:paraId="4E2C4234" w14:textId="77777777" w:rsidTr="007A4BE1">
        <w:trPr>
          <w:trHeight w:val="340"/>
          <w:jc w:val="center"/>
        </w:trPr>
        <w:tc>
          <w:tcPr>
            <w:tcW w:w="4614" w:type="dxa"/>
            <w:vAlign w:val="center"/>
          </w:tcPr>
          <w:p w14:paraId="306394CE" w14:textId="77777777" w:rsidR="00FC47DC" w:rsidRPr="00F45DA2" w:rsidRDefault="00FC47DC" w:rsidP="007A4BE1">
            <w:pPr>
              <w:ind w:left="306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Daunorubicin (20 mg, 1 vial)</w:t>
            </w:r>
          </w:p>
        </w:tc>
        <w:tc>
          <w:tcPr>
            <w:tcW w:w="1120" w:type="dxa"/>
            <w:vAlign w:val="center"/>
          </w:tcPr>
          <w:p w14:paraId="7750807E" w14:textId="77777777" w:rsidR="00FC47DC" w:rsidRPr="00F45DA2" w:rsidRDefault="00FC47DC" w:rsidP="007A4BE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8.86</w:t>
            </w:r>
          </w:p>
        </w:tc>
        <w:tc>
          <w:tcPr>
            <w:tcW w:w="3282" w:type="dxa"/>
            <w:vAlign w:val="center"/>
          </w:tcPr>
          <w:p w14:paraId="665E63EC" w14:textId="77777777" w:rsidR="00FC47DC" w:rsidRPr="00F45DA2" w:rsidRDefault="00FC47DC" w:rsidP="007A4BE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 xml:space="preserve">Ex-factory price, class H 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cs="Times New Roman"/>
                <w:sz w:val="20"/>
                <w:szCs w:val="20"/>
                <w:lang w:val="en-US"/>
              </w:rPr>
              <w:instrText>ADDIN CSL_CITATION {"citationItems":[{"id":"ITEM-1","itemData":{"id":"ITEM-1","issued":{"date-parts":[["0"]]},"title":"AIFA, Agenzia Italiana del Farmaco. Lista dei farmaci in classe H. Disponibile al sito: http://www.agenziafarmaco.gov.it/content/tabelle-farmaci-di-classe-e-h-al-15122017. Ultimo aggiornamento disponibile: 15 Dicembre 2017.","type":"report"},"uris":["http://www.mendeley.com/documents/?uuid=efa795ad-7bea-45e6-b51c-277c37c345e2"]}],"mendeley":{"formattedCitation":"[34]","plainTextFormattedCitation":"[34]","previouslyFormattedCitation":"[33]"},"properties":{"noteIndex":0},"schema":"https://github.com/citation-style-language/schema/raw/master/csl-citation.json"}</w:instrTex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E5F42">
              <w:rPr>
                <w:rFonts w:cs="Times New Roman"/>
                <w:noProof/>
                <w:sz w:val="20"/>
                <w:szCs w:val="20"/>
                <w:lang w:val="en-US"/>
              </w:rPr>
              <w:t>[34]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FC47DC" w:rsidRPr="00F45DA2" w14:paraId="659FE462" w14:textId="77777777" w:rsidTr="007A4BE1">
        <w:trPr>
          <w:trHeight w:val="340"/>
          <w:jc w:val="center"/>
        </w:trPr>
        <w:tc>
          <w:tcPr>
            <w:tcW w:w="4614" w:type="dxa"/>
            <w:vAlign w:val="center"/>
          </w:tcPr>
          <w:p w14:paraId="12F4AD32" w14:textId="77777777" w:rsidR="00FC47DC" w:rsidRPr="00F45DA2" w:rsidRDefault="00FC47DC" w:rsidP="007A4BE1">
            <w:pPr>
              <w:ind w:left="306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Cytarabine (500 mg/5 ml solution, 1 vial)</w:t>
            </w:r>
          </w:p>
        </w:tc>
        <w:tc>
          <w:tcPr>
            <w:tcW w:w="1120" w:type="dxa"/>
            <w:vAlign w:val="center"/>
          </w:tcPr>
          <w:p w14:paraId="4FA504A5" w14:textId="77777777" w:rsidR="00FC47DC" w:rsidRPr="00F45DA2" w:rsidRDefault="00FC47DC" w:rsidP="007A4BE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6.93</w:t>
            </w:r>
          </w:p>
        </w:tc>
        <w:tc>
          <w:tcPr>
            <w:tcW w:w="3282" w:type="dxa"/>
            <w:vAlign w:val="center"/>
          </w:tcPr>
          <w:p w14:paraId="08B0119A" w14:textId="77777777" w:rsidR="00FC47DC" w:rsidRPr="00F45DA2" w:rsidRDefault="00FC47DC" w:rsidP="007A4BE1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 xml:space="preserve">Ex-factory price, class H 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cs="Times New Roman"/>
                <w:sz w:val="20"/>
                <w:szCs w:val="20"/>
                <w:lang w:val="en-US"/>
              </w:rPr>
              <w:instrText>ADDIN CSL_CITATION {"citationItems":[{"id":"ITEM-1","itemData":{"id":"ITEM-1","issued":{"date-parts":[["0"]]},"title":"AIFA, Agenzia Italiana del Farmaco. Lista dei farmaci in classe H. Disponibile al sito: http://www.agenziafarmaco.gov.it/content/tabelle-farmaci-di-classe-e-h-al-15122017. Ultimo aggiornamento disponibile: 15 Dicembre 2017.","type":"report"},"uris":["http://www.mendeley.com/documents/?uuid=efa795ad-7bea-45e6-b51c-277c37c345e2"]}],"mendeley":{"formattedCitation":"[34]","plainTextFormattedCitation":"[34]","previouslyFormattedCitation":"[33]"},"properties":{"noteIndex":0},"schema":"https://github.com/citation-style-language/schema/raw/master/csl-citation.json"}</w:instrTex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E5F42">
              <w:rPr>
                <w:rFonts w:cs="Times New Roman"/>
                <w:noProof/>
                <w:sz w:val="20"/>
                <w:szCs w:val="20"/>
                <w:lang w:val="en-US"/>
              </w:rPr>
              <w:t>[34]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FC47DC" w:rsidRPr="00F45DA2" w14:paraId="4C4E45E8" w14:textId="77777777" w:rsidTr="007A4BE1">
        <w:trPr>
          <w:trHeight w:val="340"/>
          <w:jc w:val="center"/>
        </w:trPr>
        <w:tc>
          <w:tcPr>
            <w:tcW w:w="4614" w:type="dxa"/>
            <w:vAlign w:val="center"/>
          </w:tcPr>
          <w:p w14:paraId="42098095" w14:textId="77777777" w:rsidR="00FC47DC" w:rsidRPr="00F45DA2" w:rsidRDefault="00FC47DC" w:rsidP="007A4BE1">
            <w:pPr>
              <w:ind w:left="306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Cytarabine (1000 mg/10 ml solution, 1 vial)</w:t>
            </w:r>
          </w:p>
        </w:tc>
        <w:tc>
          <w:tcPr>
            <w:tcW w:w="1120" w:type="dxa"/>
            <w:vAlign w:val="center"/>
          </w:tcPr>
          <w:p w14:paraId="0196AD13" w14:textId="77777777" w:rsidR="00FC47DC" w:rsidRPr="00F45DA2" w:rsidRDefault="00FC47DC" w:rsidP="007A4BE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14.33</w:t>
            </w:r>
          </w:p>
        </w:tc>
        <w:tc>
          <w:tcPr>
            <w:tcW w:w="3282" w:type="dxa"/>
            <w:vAlign w:val="center"/>
          </w:tcPr>
          <w:p w14:paraId="0C7A5652" w14:textId="77777777" w:rsidR="00FC47DC" w:rsidRPr="00F45DA2" w:rsidRDefault="00FC47DC" w:rsidP="007A4BE1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 xml:space="preserve">Ex-factory price, class H 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cs="Times New Roman"/>
                <w:sz w:val="20"/>
                <w:szCs w:val="20"/>
                <w:lang w:val="en-US"/>
              </w:rPr>
              <w:instrText>ADDIN CSL_CITATION {"citationItems":[{"id":"ITEM-1","itemData":{"id":"ITEM-1","issued":{"date-parts":[["0"]]},"title":"AIFA, Agenzia Italiana del Farmaco. Lista dei farmaci in classe H. Disponibile al sito: http://www.agenziafarmaco.gov.it/content/tabelle-farmaci-di-classe-e-h-al-15122017. Ultimo aggiornamento disponibile: 15 Dicembre 2017.","type":"report"},"uris":["http://www.mendeley.com/documents/?uuid=efa795ad-7bea-45e6-b51c-277c37c345e2"]}],"mendeley":{"formattedCitation":"[34]","plainTextFormattedCitation":"[34]","previouslyFormattedCitation":"[33]"},"properties":{"noteIndex":0},"schema":"https://github.com/citation-style-language/schema/raw/master/csl-citation.json"}</w:instrTex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E5F42">
              <w:rPr>
                <w:rFonts w:cs="Times New Roman"/>
                <w:noProof/>
                <w:sz w:val="20"/>
                <w:szCs w:val="20"/>
                <w:lang w:val="en-US"/>
              </w:rPr>
              <w:t>[34]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FC47DC" w:rsidRPr="00F45DA2" w14:paraId="00E72589" w14:textId="77777777" w:rsidTr="007A4BE1">
        <w:trPr>
          <w:trHeight w:val="340"/>
          <w:jc w:val="center"/>
        </w:trPr>
        <w:tc>
          <w:tcPr>
            <w:tcW w:w="4614" w:type="dxa"/>
            <w:vAlign w:val="center"/>
          </w:tcPr>
          <w:p w14:paraId="71DCAA82" w14:textId="77777777" w:rsidR="00FC47DC" w:rsidRPr="00F45DA2" w:rsidRDefault="00FC47DC" w:rsidP="007A4BE1">
            <w:pPr>
              <w:ind w:left="306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Cytarabine (2000 mg/5 ml solution, 5 vial)</w:t>
            </w:r>
          </w:p>
        </w:tc>
        <w:tc>
          <w:tcPr>
            <w:tcW w:w="1120" w:type="dxa"/>
            <w:vAlign w:val="center"/>
          </w:tcPr>
          <w:p w14:paraId="398641DA" w14:textId="77777777" w:rsidR="00FC47DC" w:rsidRPr="00F45DA2" w:rsidRDefault="00FC47DC" w:rsidP="007A4BE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28.04</w:t>
            </w:r>
          </w:p>
        </w:tc>
        <w:tc>
          <w:tcPr>
            <w:tcW w:w="3282" w:type="dxa"/>
            <w:vAlign w:val="center"/>
          </w:tcPr>
          <w:p w14:paraId="6E990F26" w14:textId="77777777" w:rsidR="00FC47DC" w:rsidRPr="00F45DA2" w:rsidRDefault="00FC47DC" w:rsidP="007A4BE1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 xml:space="preserve">Ex-factory price, class H 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cs="Times New Roman"/>
                <w:sz w:val="20"/>
                <w:szCs w:val="20"/>
                <w:lang w:val="en-US"/>
              </w:rPr>
              <w:instrText>ADDIN CSL_CITATION {"citationItems":[{"id":"ITEM-1","itemData":{"id":"ITEM-1","issued":{"date-parts":[["0"]]},"title":"AIFA, Agenzia Italiana del Farmaco. Lista dei farmaci in classe H. Disponibile al sito: http://www.agenziafarmaco.gov.it/content/tabelle-farmaci-di-classe-e-h-al-15122017. Ultimo aggiornamento disponibile: 15 Dicembre 2017.","type":"report"},"uris":["http://www.mendeley.com/documents/?uuid=efa795ad-7bea-45e6-b51c-277c37c345e2"]}],"mendeley":{"formattedCitation":"[34]","plainTextFormattedCitation":"[34]","previouslyFormattedCitation":"[33]"},"properties":{"noteIndex":0},"schema":"https://github.com/citation-style-language/schema/raw/master/csl-citation.json"}</w:instrTex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E5F42">
              <w:rPr>
                <w:rFonts w:cs="Times New Roman"/>
                <w:noProof/>
                <w:sz w:val="20"/>
                <w:szCs w:val="20"/>
                <w:lang w:val="en-US"/>
              </w:rPr>
              <w:t>[34]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FC47DC" w:rsidRPr="00F45DA2" w14:paraId="64E3A388" w14:textId="77777777" w:rsidTr="007A4BE1">
        <w:trPr>
          <w:trHeight w:val="340"/>
          <w:jc w:val="center"/>
        </w:trPr>
        <w:tc>
          <w:tcPr>
            <w:tcW w:w="4614" w:type="dxa"/>
            <w:vAlign w:val="center"/>
          </w:tcPr>
          <w:p w14:paraId="3E97AEA5" w14:textId="77777777" w:rsidR="00FC47DC" w:rsidRPr="008605CF" w:rsidRDefault="00FC47DC" w:rsidP="007A4BE1">
            <w:pPr>
              <w:ind w:left="306"/>
              <w:rPr>
                <w:rFonts w:cs="Times New Roman"/>
                <w:sz w:val="20"/>
                <w:szCs w:val="20"/>
                <w:lang w:val="it-IT"/>
              </w:rPr>
            </w:pPr>
            <w:proofErr w:type="spellStart"/>
            <w:r w:rsidRPr="008605CF">
              <w:rPr>
                <w:rFonts w:cs="Times New Roman"/>
                <w:sz w:val="20"/>
                <w:szCs w:val="20"/>
                <w:lang w:val="it-IT"/>
              </w:rPr>
              <w:t>Fludarabine</w:t>
            </w:r>
            <w:proofErr w:type="spellEnd"/>
            <w:r w:rsidRPr="008605CF">
              <w:rPr>
                <w:rFonts w:cs="Times New Roman"/>
                <w:sz w:val="20"/>
                <w:szCs w:val="20"/>
                <w:lang w:val="it-IT"/>
              </w:rPr>
              <w:t xml:space="preserve"> (50 mg/2 ml concentrato, 1 </w:t>
            </w:r>
            <w:proofErr w:type="spellStart"/>
            <w:r w:rsidRPr="008605CF">
              <w:rPr>
                <w:rFonts w:cs="Times New Roman"/>
                <w:sz w:val="20"/>
                <w:szCs w:val="20"/>
                <w:lang w:val="it-IT"/>
              </w:rPr>
              <w:t>vial</w:t>
            </w:r>
            <w:proofErr w:type="spellEnd"/>
            <w:r w:rsidRPr="008605CF">
              <w:rPr>
                <w:rFonts w:cs="Times New Roman"/>
                <w:sz w:val="20"/>
                <w:szCs w:val="20"/>
                <w:lang w:val="it-IT"/>
              </w:rPr>
              <w:t>)</w:t>
            </w:r>
          </w:p>
        </w:tc>
        <w:tc>
          <w:tcPr>
            <w:tcW w:w="1120" w:type="dxa"/>
            <w:vAlign w:val="center"/>
          </w:tcPr>
          <w:p w14:paraId="5C13BA6B" w14:textId="77777777" w:rsidR="00FC47DC" w:rsidRPr="00F45DA2" w:rsidRDefault="00FC47DC" w:rsidP="007A4BE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69.26</w:t>
            </w:r>
          </w:p>
        </w:tc>
        <w:tc>
          <w:tcPr>
            <w:tcW w:w="3282" w:type="dxa"/>
            <w:vAlign w:val="center"/>
          </w:tcPr>
          <w:p w14:paraId="7BE3954D" w14:textId="77777777" w:rsidR="00FC47DC" w:rsidRPr="00F45DA2" w:rsidRDefault="00FC47DC" w:rsidP="007A4BE1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 xml:space="preserve">Ex-factory price, class H 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cs="Times New Roman"/>
                <w:sz w:val="20"/>
                <w:szCs w:val="20"/>
                <w:lang w:val="en-US"/>
              </w:rPr>
              <w:instrText>ADDIN CSL_CITATION {"citationItems":[{"id":"ITEM-1","itemData":{"id":"ITEM-1","issued":{"date-parts":[["0"]]},"title":"AIFA, Agenzia Italiana del Farmaco. Lista dei farmaci in classe H. Disponibile al sito: http://www.agenziafarmaco.gov.it/content/tabelle-farmaci-di-classe-e-h-al-15122017. Ultimo aggiornamento disponibile: 15 Dicembre 2017.","type":"report"},"uris":["http://www.mendeley.com/documents/?uuid=efa795ad-7bea-45e6-b51c-277c37c345e2"]}],"mendeley":{"formattedCitation":"[34]","plainTextFormattedCitation":"[34]","previouslyFormattedCitation":"[33]"},"properties":{"noteIndex":0},"schema":"https://github.com/citation-style-language/schema/raw/master/csl-citation.json"}</w:instrTex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E5F42">
              <w:rPr>
                <w:rFonts w:cs="Times New Roman"/>
                <w:noProof/>
                <w:sz w:val="20"/>
                <w:szCs w:val="20"/>
                <w:lang w:val="en-US"/>
              </w:rPr>
              <w:t>[34]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FC47DC" w:rsidRPr="00F45DA2" w14:paraId="2B68AA01" w14:textId="77777777" w:rsidTr="007A4BE1">
        <w:trPr>
          <w:trHeight w:val="340"/>
          <w:jc w:val="center"/>
        </w:trPr>
        <w:tc>
          <w:tcPr>
            <w:tcW w:w="4614" w:type="dxa"/>
            <w:vAlign w:val="center"/>
          </w:tcPr>
          <w:p w14:paraId="0C057C4A" w14:textId="77777777" w:rsidR="00FC47DC" w:rsidRPr="00F45DA2" w:rsidRDefault="00FC47DC" w:rsidP="007A4BE1">
            <w:pPr>
              <w:ind w:left="306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G-CSF (filgrastim) (30 million units/0.5 ml solution, 5 vial)</w:t>
            </w:r>
          </w:p>
        </w:tc>
        <w:tc>
          <w:tcPr>
            <w:tcW w:w="1120" w:type="dxa"/>
            <w:vAlign w:val="center"/>
          </w:tcPr>
          <w:p w14:paraId="497DDB3B" w14:textId="77777777" w:rsidR="00FC47DC" w:rsidRPr="00F45DA2" w:rsidRDefault="00FC47DC" w:rsidP="007A4BE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95.18</w:t>
            </w:r>
          </w:p>
        </w:tc>
        <w:tc>
          <w:tcPr>
            <w:tcW w:w="3282" w:type="dxa"/>
            <w:vAlign w:val="center"/>
          </w:tcPr>
          <w:p w14:paraId="7C5030AF" w14:textId="77777777" w:rsidR="00FC47DC" w:rsidRPr="00F45DA2" w:rsidRDefault="00FC47DC" w:rsidP="007A4BE1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Retail price, class A</w:t>
            </w:r>
            <w:r w:rsidRPr="00F45DA2">
              <w:rPr>
                <w:rFonts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F45DA2">
              <w:rPr>
                <w:rFonts w:cs="Times New Roman"/>
                <w:b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instrText>ADDIN CSL_CITATION {"citationItems":[{"id":"ITEM-1","itemData":{"id":"ITEM-1","issued":{"date-parts":[["0"]]},"title":"Agenzia Italiana del Farmaco (AIFA). Lista dei farmaci in classe A, http://www.aifa.gov.it/content/tabelle-farmaci-di-classe-e-h-al-15112018. (Ultimo accesso: 01/12/2018)","type":"report"},"uris":["http://www.mendeley.com/documents/?uuid=3fd86d77-7030-4564-bef3-e10e6f36bf58"]}],"mendeley":{"formattedCitation":"[35]","plainTextFormattedCitation":"[35]","previouslyFormattedCitation":"[34]"},"properties":{"noteIndex":0},"schema":"https://github.com/citation-style-language/schema/raw/master/csl-citation.json"}</w:instrText>
            </w:r>
            <w:r w:rsidRPr="00F45DA2">
              <w:rPr>
                <w:rFonts w:cs="Times New Roman"/>
                <w:b/>
                <w:sz w:val="20"/>
                <w:szCs w:val="20"/>
                <w:lang w:val="en-US"/>
              </w:rPr>
              <w:fldChar w:fldCharType="separate"/>
            </w:r>
            <w:r w:rsidRPr="00DE5F42">
              <w:rPr>
                <w:rFonts w:cs="Times New Roman"/>
                <w:noProof/>
                <w:sz w:val="20"/>
                <w:szCs w:val="20"/>
                <w:lang w:val="en-US"/>
              </w:rPr>
              <w:t>[35]</w:t>
            </w:r>
            <w:r w:rsidRPr="00F45DA2">
              <w:rPr>
                <w:rFonts w:cs="Times New Roman"/>
                <w:b/>
                <w:sz w:val="20"/>
                <w:szCs w:val="20"/>
                <w:lang w:val="en-US"/>
              </w:rPr>
              <w:fldChar w:fldCharType="end"/>
            </w:r>
          </w:p>
        </w:tc>
      </w:tr>
      <w:tr w:rsidR="00FC47DC" w:rsidRPr="00F45DA2" w14:paraId="0BF121AE" w14:textId="77777777" w:rsidTr="007A4BE1">
        <w:trPr>
          <w:trHeight w:val="340"/>
          <w:jc w:val="center"/>
        </w:trPr>
        <w:tc>
          <w:tcPr>
            <w:tcW w:w="4614" w:type="dxa"/>
            <w:vAlign w:val="center"/>
          </w:tcPr>
          <w:p w14:paraId="694EA8B9" w14:textId="77777777" w:rsidR="00FC47DC" w:rsidRPr="00F45DA2" w:rsidRDefault="00FC47DC" w:rsidP="007A4BE1">
            <w:pPr>
              <w:ind w:left="306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G-CSF (filgrastim) (48 million units/0.5 ml solution, 5 vial)</w:t>
            </w:r>
          </w:p>
        </w:tc>
        <w:tc>
          <w:tcPr>
            <w:tcW w:w="1120" w:type="dxa"/>
            <w:vAlign w:val="center"/>
          </w:tcPr>
          <w:p w14:paraId="09ABC289" w14:textId="77777777" w:rsidR="00FC47DC" w:rsidRPr="00F45DA2" w:rsidRDefault="00FC47DC" w:rsidP="007A4BE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147.99</w:t>
            </w:r>
          </w:p>
        </w:tc>
        <w:tc>
          <w:tcPr>
            <w:tcW w:w="3282" w:type="dxa"/>
            <w:vAlign w:val="center"/>
          </w:tcPr>
          <w:p w14:paraId="1D52C8E1" w14:textId="77777777" w:rsidR="00FC47DC" w:rsidRPr="00F45DA2" w:rsidRDefault="00FC47DC" w:rsidP="007A4BE1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Retail price, class A</w:t>
            </w:r>
            <w:r w:rsidRPr="00F45DA2">
              <w:rPr>
                <w:rFonts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F45DA2">
              <w:rPr>
                <w:rFonts w:cs="Times New Roman"/>
                <w:b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instrText>ADDIN CSL_CITATION {"citationItems":[{"id":"ITEM-1","itemData":{"id":"ITEM-1","issued":{"date-parts":[["0"]]},"title":"Agenzia Italiana del Farmaco (AIFA). Lista dei farmaci in classe A, http://www.aifa.gov.it/content/tabelle-farmaci-di-classe-e-h-al-15112018. (Ultimo accesso: 01/12/2018)","type":"report"},"uris":["http://www.mendeley.com/documents/?uuid=3fd86d77-7030-4564-bef3-e10e6f36bf58"]}],"mendeley":{"formattedCitation":"[35]","plainTextFormattedCitation":"[35]","previouslyFormattedCitation":"[34]"},"properties":{"noteIndex":0},"schema":"https://github.com/citation-style-language/schema/raw/master/csl-citation.json"}</w:instrText>
            </w:r>
            <w:r w:rsidRPr="00F45DA2">
              <w:rPr>
                <w:rFonts w:cs="Times New Roman"/>
                <w:b/>
                <w:sz w:val="20"/>
                <w:szCs w:val="20"/>
                <w:lang w:val="en-US"/>
              </w:rPr>
              <w:fldChar w:fldCharType="separate"/>
            </w:r>
            <w:r w:rsidRPr="00DE5F42">
              <w:rPr>
                <w:rFonts w:cs="Times New Roman"/>
                <w:noProof/>
                <w:sz w:val="20"/>
                <w:szCs w:val="20"/>
                <w:lang w:val="en-US"/>
              </w:rPr>
              <w:t>[35]</w:t>
            </w:r>
            <w:r w:rsidRPr="00F45DA2">
              <w:rPr>
                <w:rFonts w:cs="Times New Roman"/>
                <w:b/>
                <w:sz w:val="20"/>
                <w:szCs w:val="20"/>
                <w:lang w:val="en-US"/>
              </w:rPr>
              <w:fldChar w:fldCharType="end"/>
            </w:r>
          </w:p>
        </w:tc>
      </w:tr>
      <w:tr w:rsidR="00FC47DC" w:rsidRPr="00F45DA2" w14:paraId="08827DD2" w14:textId="77777777" w:rsidTr="007A4BE1">
        <w:trPr>
          <w:trHeight w:val="340"/>
          <w:jc w:val="center"/>
        </w:trPr>
        <w:tc>
          <w:tcPr>
            <w:tcW w:w="4614" w:type="dxa"/>
            <w:vAlign w:val="center"/>
          </w:tcPr>
          <w:p w14:paraId="3CA5BDB1" w14:textId="77777777" w:rsidR="00FC47DC" w:rsidRPr="00F45DA2" w:rsidRDefault="00FC47DC" w:rsidP="007A4BE1">
            <w:pPr>
              <w:ind w:left="306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Idarubicin (5 mg powder for solution, 1 vial)</w:t>
            </w:r>
          </w:p>
        </w:tc>
        <w:tc>
          <w:tcPr>
            <w:tcW w:w="1120" w:type="dxa"/>
            <w:vAlign w:val="center"/>
          </w:tcPr>
          <w:p w14:paraId="3D6B12F5" w14:textId="77777777" w:rsidR="00FC47DC" w:rsidRPr="00F45DA2" w:rsidRDefault="00FC47DC" w:rsidP="007A4BE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51.70</w:t>
            </w:r>
          </w:p>
        </w:tc>
        <w:tc>
          <w:tcPr>
            <w:tcW w:w="3282" w:type="dxa"/>
            <w:vAlign w:val="center"/>
          </w:tcPr>
          <w:p w14:paraId="4FC30ACF" w14:textId="77777777" w:rsidR="00FC47DC" w:rsidRPr="00F45DA2" w:rsidRDefault="00FC47DC" w:rsidP="007A4BE1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 xml:space="preserve">Ex-factory price, class H 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cs="Times New Roman"/>
                <w:sz w:val="20"/>
                <w:szCs w:val="20"/>
                <w:lang w:val="en-US"/>
              </w:rPr>
              <w:instrText>ADDIN CSL_CITATION {"citationItems":[{"id":"ITEM-1","itemData":{"id":"ITEM-1","issued":{"date-parts":[["0"]]},"title":"AIFA, Agenzia Italiana del Farmaco. Lista dei farmaci in classe H. Disponibile al sito: http://www.agenziafarmaco.gov.it/content/tabelle-farmaci-di-classe-e-h-al-15122017. Ultimo aggiornamento disponibile: 15 Dicembre 2017.","type":"report"},"uris":["http://www.mendeley.com/documents/?uuid=efa795ad-7bea-45e6-b51c-277c37c345e2"]}],"mendeley":{"formattedCitation":"[34]","plainTextFormattedCitation":"[34]","previouslyFormattedCitation":"[33]"},"properties":{"noteIndex":0},"schema":"https://github.com/citation-style-language/schema/raw/master/csl-citation.json"}</w:instrTex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E5F42">
              <w:rPr>
                <w:rFonts w:cs="Times New Roman"/>
                <w:noProof/>
                <w:sz w:val="20"/>
                <w:szCs w:val="20"/>
                <w:lang w:val="en-US"/>
              </w:rPr>
              <w:t>[34]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FC47DC" w:rsidRPr="00F45DA2" w14:paraId="0E068100" w14:textId="77777777" w:rsidTr="007A4BE1">
        <w:trPr>
          <w:trHeight w:val="340"/>
          <w:jc w:val="center"/>
        </w:trPr>
        <w:tc>
          <w:tcPr>
            <w:tcW w:w="4614" w:type="dxa"/>
            <w:vAlign w:val="center"/>
          </w:tcPr>
          <w:p w14:paraId="112193DE" w14:textId="77777777" w:rsidR="00FC47DC" w:rsidRPr="00F45DA2" w:rsidRDefault="00FC47DC" w:rsidP="007A4BE1">
            <w:pPr>
              <w:ind w:left="306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Idarubicin (10 mg powder for solution, 1 vial)</w:t>
            </w:r>
          </w:p>
        </w:tc>
        <w:tc>
          <w:tcPr>
            <w:tcW w:w="1120" w:type="dxa"/>
            <w:vAlign w:val="center"/>
          </w:tcPr>
          <w:p w14:paraId="5032766D" w14:textId="77777777" w:rsidR="00FC47DC" w:rsidRPr="00F45DA2" w:rsidRDefault="00FC47DC" w:rsidP="007A4BE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89.93</w:t>
            </w:r>
          </w:p>
        </w:tc>
        <w:tc>
          <w:tcPr>
            <w:tcW w:w="3282" w:type="dxa"/>
            <w:vAlign w:val="center"/>
          </w:tcPr>
          <w:p w14:paraId="3AF61814" w14:textId="77777777" w:rsidR="00FC47DC" w:rsidRPr="00F45DA2" w:rsidRDefault="00FC47DC" w:rsidP="007A4BE1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 xml:space="preserve">Ex-factory price, class H 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cs="Times New Roman"/>
                <w:sz w:val="20"/>
                <w:szCs w:val="20"/>
                <w:lang w:val="en-US"/>
              </w:rPr>
              <w:instrText>ADDIN CSL_CITATION {"citationItems":[{"id":"ITEM-1","itemData":{"id":"ITEM-1","issued":{"date-parts":[["0"]]},"title":"AIFA, Agenzia Italiana del Farmaco. Lista dei farmaci in classe H. Disponibile al sito: http://www.agenziafarmaco.gov.it/content/tabelle-farmaci-di-classe-e-h-al-15122017. Ultimo aggiornamento disponibile: 15 Dicembre 2017.","type":"report"},"uris":["http://www.mendeley.com/documents/?uuid=efa795ad-7bea-45e6-b51c-277c37c345e2"]}],"mendeley":{"formattedCitation":"[34]","plainTextFormattedCitation":"[34]","previouslyFormattedCitation":"[33]"},"properties":{"noteIndex":0},"schema":"https://github.com/citation-style-language/schema/raw/master/csl-citation.json"}</w:instrTex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E5F42">
              <w:rPr>
                <w:rFonts w:cs="Times New Roman"/>
                <w:noProof/>
                <w:sz w:val="20"/>
                <w:szCs w:val="20"/>
                <w:lang w:val="en-US"/>
              </w:rPr>
              <w:t>[34]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FC47DC" w:rsidRPr="00F45DA2" w14:paraId="5F1F7B94" w14:textId="77777777" w:rsidTr="007A4BE1">
        <w:trPr>
          <w:trHeight w:val="340"/>
          <w:jc w:val="center"/>
        </w:trPr>
        <w:tc>
          <w:tcPr>
            <w:tcW w:w="9016" w:type="dxa"/>
            <w:gridSpan w:val="3"/>
            <w:vAlign w:val="center"/>
          </w:tcPr>
          <w:p w14:paraId="2A8F864A" w14:textId="77777777" w:rsidR="00FC47DC" w:rsidRPr="00F45DA2" w:rsidRDefault="00FC47DC" w:rsidP="007A4BE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Non-curative therapies</w:t>
            </w:r>
          </w:p>
        </w:tc>
      </w:tr>
      <w:tr w:rsidR="00FC47DC" w:rsidRPr="00F45DA2" w14:paraId="68F6C2AC" w14:textId="77777777" w:rsidTr="007A4BE1">
        <w:trPr>
          <w:trHeight w:val="340"/>
          <w:jc w:val="center"/>
        </w:trPr>
        <w:tc>
          <w:tcPr>
            <w:tcW w:w="4614" w:type="dxa"/>
            <w:vAlign w:val="center"/>
          </w:tcPr>
          <w:p w14:paraId="55D4CD88" w14:textId="77777777" w:rsidR="00FC47DC" w:rsidRPr="00F45DA2" w:rsidRDefault="00FC47DC" w:rsidP="007A4BE1">
            <w:pPr>
              <w:ind w:firstLine="306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Cytarabine at low dosage (100 mg, 1 vial)</w:t>
            </w:r>
          </w:p>
        </w:tc>
        <w:tc>
          <w:tcPr>
            <w:tcW w:w="1120" w:type="dxa"/>
            <w:vAlign w:val="center"/>
          </w:tcPr>
          <w:p w14:paraId="5FDDC268" w14:textId="77777777" w:rsidR="00FC47DC" w:rsidRPr="00F45DA2" w:rsidRDefault="00FC47DC" w:rsidP="007A4BE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1.56</w:t>
            </w:r>
          </w:p>
        </w:tc>
        <w:tc>
          <w:tcPr>
            <w:tcW w:w="3282" w:type="dxa"/>
            <w:vAlign w:val="center"/>
          </w:tcPr>
          <w:p w14:paraId="5977EE1D" w14:textId="77777777" w:rsidR="00FC47DC" w:rsidRPr="00F45DA2" w:rsidRDefault="00FC47DC" w:rsidP="007A4BE1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 xml:space="preserve">Ex-factory price, class H 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cs="Times New Roman"/>
                <w:sz w:val="20"/>
                <w:szCs w:val="20"/>
                <w:lang w:val="en-US"/>
              </w:rPr>
              <w:instrText>ADDIN CSL_CITATION {"citationItems":[{"id":"ITEM-1","itemData":{"id":"ITEM-1","issued":{"date-parts":[["0"]]},"title":"AIFA, Agenzia Italiana del Farmaco. Lista dei farmaci in classe H. Disponibile al sito: http://www.agenziafarmaco.gov.it/content/tabelle-farmaci-di-classe-e-h-al-15122017. Ultimo aggiornamento disponibile: 15 Dicembre 2017.","type":"report"},"uris":["http://www.mendeley.com/documents/?uuid=efa795ad-7bea-45e6-b51c-277c37c345e2"]}],"mendeley":{"formattedCitation":"[34]","plainTextFormattedCitation":"[34]","previouslyFormattedCitation":"[33]"},"properties":{"noteIndex":0},"schema":"https://github.com/citation-style-language/schema/raw/master/csl-citation.json"}</w:instrTex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E5F42">
              <w:rPr>
                <w:rFonts w:cs="Times New Roman"/>
                <w:noProof/>
                <w:sz w:val="20"/>
                <w:szCs w:val="20"/>
                <w:lang w:val="en-US"/>
              </w:rPr>
              <w:t>[34]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FC47DC" w:rsidRPr="00F45DA2" w14:paraId="61F9AF97" w14:textId="77777777" w:rsidTr="007A4BE1">
        <w:trPr>
          <w:trHeight w:val="340"/>
          <w:jc w:val="center"/>
        </w:trPr>
        <w:tc>
          <w:tcPr>
            <w:tcW w:w="4614" w:type="dxa"/>
            <w:vAlign w:val="center"/>
          </w:tcPr>
          <w:p w14:paraId="5D972F27" w14:textId="77777777" w:rsidR="00FC47DC" w:rsidRPr="00F45DA2" w:rsidRDefault="00FC47DC" w:rsidP="007A4BE1">
            <w:pPr>
              <w:ind w:firstLine="306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Hydroxycarbamide (50.000 mg)</w:t>
            </w:r>
          </w:p>
        </w:tc>
        <w:tc>
          <w:tcPr>
            <w:tcW w:w="1120" w:type="dxa"/>
            <w:vAlign w:val="center"/>
          </w:tcPr>
          <w:p w14:paraId="0BF8CFE0" w14:textId="77777777" w:rsidR="00FC47DC" w:rsidRPr="00F45DA2" w:rsidRDefault="00FC47DC" w:rsidP="007A4BE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8.91</w:t>
            </w:r>
          </w:p>
        </w:tc>
        <w:tc>
          <w:tcPr>
            <w:tcW w:w="3282" w:type="dxa"/>
            <w:vAlign w:val="center"/>
          </w:tcPr>
          <w:p w14:paraId="634B7CA5" w14:textId="77777777" w:rsidR="00FC47DC" w:rsidRPr="00F45DA2" w:rsidRDefault="00FC47DC" w:rsidP="007A4BE1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Retail price, class A</w:t>
            </w:r>
            <w:r w:rsidRPr="00F45DA2">
              <w:rPr>
                <w:rFonts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F45DA2">
              <w:rPr>
                <w:rFonts w:cs="Times New Roman"/>
                <w:b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instrText>ADDIN CSL_CITATION {"citationItems":[{"id":"ITEM-1","itemData":{"id":"ITEM-1","issued":{"date-parts":[["0"]]},"title":"Agenzia Italiana del Farmaco (AIFA). Lista dei farmaci in classe A, http://www.aifa.gov.it/content/tabelle-farmaci-di-classe-e-h-al-15112018. (Ultimo accesso: 01/12/2018)","type":"report"},"uris":["http://www.mendeley.com/documents/?uuid=3fd86d77-7030-4564-bef3-e10e6f36bf58"]}],"mendeley":{"formattedCitation":"[35]","plainTextFormattedCitation":"[35]","previouslyFormattedCitation":"[34]"},"properties":{"noteIndex":0},"schema":"https://github.com/citation-style-language/schema/raw/master/csl-citation.json"}</w:instrText>
            </w:r>
            <w:r w:rsidRPr="00F45DA2">
              <w:rPr>
                <w:rFonts w:cs="Times New Roman"/>
                <w:b/>
                <w:sz w:val="20"/>
                <w:szCs w:val="20"/>
                <w:lang w:val="en-US"/>
              </w:rPr>
              <w:fldChar w:fldCharType="separate"/>
            </w:r>
            <w:r w:rsidRPr="00DE5F42">
              <w:rPr>
                <w:rFonts w:cs="Times New Roman"/>
                <w:noProof/>
                <w:sz w:val="20"/>
                <w:szCs w:val="20"/>
                <w:lang w:val="en-US"/>
              </w:rPr>
              <w:t>[35]</w:t>
            </w:r>
            <w:r w:rsidRPr="00F45DA2">
              <w:rPr>
                <w:rFonts w:cs="Times New Roman"/>
                <w:b/>
                <w:sz w:val="20"/>
                <w:szCs w:val="20"/>
                <w:lang w:val="en-US"/>
              </w:rPr>
              <w:fldChar w:fldCharType="end"/>
            </w:r>
          </w:p>
        </w:tc>
      </w:tr>
      <w:tr w:rsidR="00FC47DC" w:rsidRPr="00F45DA2" w14:paraId="1FFABBD7" w14:textId="77777777" w:rsidTr="007A4BE1">
        <w:trPr>
          <w:trHeight w:val="340"/>
          <w:jc w:val="center"/>
        </w:trPr>
        <w:tc>
          <w:tcPr>
            <w:tcW w:w="4614" w:type="dxa"/>
            <w:vAlign w:val="center"/>
          </w:tcPr>
          <w:p w14:paraId="42D2120A" w14:textId="77777777" w:rsidR="00FC47DC" w:rsidRPr="00F45DA2" w:rsidRDefault="00FC47DC" w:rsidP="007A4BE1">
            <w:pPr>
              <w:ind w:firstLine="306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45DA2">
              <w:rPr>
                <w:rFonts w:cs="Times New Roman"/>
                <w:sz w:val="20"/>
                <w:szCs w:val="20"/>
                <w:lang w:val="en-US"/>
              </w:rPr>
              <w:t>Azacitidine</w:t>
            </w:r>
            <w:proofErr w:type="spellEnd"/>
            <w:r w:rsidRPr="00F45DA2">
              <w:rPr>
                <w:rFonts w:cs="Times New Roman"/>
                <w:sz w:val="20"/>
                <w:szCs w:val="20"/>
                <w:lang w:val="en-US"/>
              </w:rPr>
              <w:t xml:space="preserve"> (25mg/ml 100mg, 1 unit)</w:t>
            </w:r>
          </w:p>
        </w:tc>
        <w:tc>
          <w:tcPr>
            <w:tcW w:w="1120" w:type="dxa"/>
            <w:vAlign w:val="center"/>
          </w:tcPr>
          <w:p w14:paraId="100AEFD7" w14:textId="77777777" w:rsidR="00FC47DC" w:rsidRPr="00F45DA2" w:rsidRDefault="00FC47DC" w:rsidP="007A4BE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319.49</w:t>
            </w:r>
          </w:p>
        </w:tc>
        <w:tc>
          <w:tcPr>
            <w:tcW w:w="3282" w:type="dxa"/>
            <w:vAlign w:val="center"/>
          </w:tcPr>
          <w:p w14:paraId="0E9FB54B" w14:textId="77777777" w:rsidR="00FC47DC" w:rsidRPr="00F45DA2" w:rsidRDefault="00FC47DC" w:rsidP="007A4BE1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 xml:space="preserve">Ex-factory price, class H 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cs="Times New Roman"/>
                <w:sz w:val="20"/>
                <w:szCs w:val="20"/>
                <w:lang w:val="en-US"/>
              </w:rPr>
              <w:instrText>ADDIN CSL_CITATION {"citationItems":[{"id":"ITEM-1","itemData":{"id":"ITEM-1","issued":{"date-parts":[["0"]]},"title":"AIFA, Agenzia Italiana del Farmaco. Lista dei farmaci in classe H. Disponibile al sito: http://www.agenziafarmaco.gov.it/content/tabelle-farmaci-di-classe-e-h-al-15122017. Ultimo aggiornamento disponibile: 15 Dicembre 2017.","type":"report"},"uris":["http://www.mendeley.com/documents/?uuid=efa795ad-7bea-45e6-b51c-277c37c345e2"]}],"mendeley":{"formattedCitation":"[34]","plainTextFormattedCitation":"[34]","previouslyFormattedCitation":"[33]"},"properties":{"noteIndex":0},"schema":"https://github.com/citation-style-language/schema/raw/master/csl-citation.json"}</w:instrTex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E5F42">
              <w:rPr>
                <w:rFonts w:cs="Times New Roman"/>
                <w:noProof/>
                <w:sz w:val="20"/>
                <w:szCs w:val="20"/>
                <w:lang w:val="en-US"/>
              </w:rPr>
              <w:t>[34]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FC47DC" w:rsidRPr="00F45DA2" w14:paraId="6408835E" w14:textId="77777777" w:rsidTr="007A4BE1">
        <w:trPr>
          <w:trHeight w:val="340"/>
          <w:jc w:val="center"/>
        </w:trPr>
        <w:tc>
          <w:tcPr>
            <w:tcW w:w="9016" w:type="dxa"/>
            <w:gridSpan w:val="3"/>
            <w:vAlign w:val="center"/>
          </w:tcPr>
          <w:p w14:paraId="7104E66B" w14:textId="77777777" w:rsidR="00FC47DC" w:rsidRPr="00F45DA2" w:rsidRDefault="00FC47DC" w:rsidP="007A4BE1">
            <w:pPr>
              <w:ind w:firstLine="22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Supportive care</w:t>
            </w:r>
          </w:p>
        </w:tc>
      </w:tr>
      <w:tr w:rsidR="00FC47DC" w:rsidRPr="00F45DA2" w14:paraId="24C3082A" w14:textId="77777777" w:rsidTr="007A4BE1">
        <w:trPr>
          <w:trHeight w:val="340"/>
          <w:jc w:val="center"/>
        </w:trPr>
        <w:tc>
          <w:tcPr>
            <w:tcW w:w="4614" w:type="dxa"/>
            <w:vAlign w:val="center"/>
          </w:tcPr>
          <w:p w14:paraId="35A48796" w14:textId="77777777" w:rsidR="00FC47DC" w:rsidRPr="00F45DA2" w:rsidRDefault="00FC47DC" w:rsidP="007A4BE1">
            <w:pPr>
              <w:ind w:firstLine="306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Posaconazole</w:t>
            </w:r>
          </w:p>
        </w:tc>
        <w:tc>
          <w:tcPr>
            <w:tcW w:w="1120" w:type="dxa"/>
            <w:vAlign w:val="center"/>
          </w:tcPr>
          <w:p w14:paraId="03F2688D" w14:textId="77777777" w:rsidR="00FC47DC" w:rsidRPr="00F45DA2" w:rsidRDefault="00FC47DC" w:rsidP="007A4BE1">
            <w:pPr>
              <w:jc w:val="center"/>
              <w:rPr>
                <w:rFonts w:cs="Times New Roman"/>
                <w:bCs/>
                <w:sz w:val="20"/>
                <w:szCs w:val="20"/>
                <w:highlight w:val="yellow"/>
                <w:lang w:val="en-US"/>
              </w:rPr>
            </w:pPr>
            <w:r w:rsidRPr="00F45DA2">
              <w:rPr>
                <w:rFonts w:cs="Times New Roman"/>
                <w:bCs/>
                <w:sz w:val="20"/>
                <w:szCs w:val="20"/>
                <w:lang w:val="en-US"/>
              </w:rPr>
              <w:t>968.17</w:t>
            </w:r>
          </w:p>
        </w:tc>
        <w:tc>
          <w:tcPr>
            <w:tcW w:w="3282" w:type="dxa"/>
            <w:vAlign w:val="center"/>
          </w:tcPr>
          <w:p w14:paraId="05A1A1A6" w14:textId="77777777" w:rsidR="00FC47DC" w:rsidRPr="00F45DA2" w:rsidRDefault="00FC47DC" w:rsidP="007A4BE1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Retail price, class A</w:t>
            </w:r>
            <w:r w:rsidRPr="00F45DA2">
              <w:rPr>
                <w:rFonts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F45DA2">
              <w:rPr>
                <w:rFonts w:cs="Times New Roman"/>
                <w:b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instrText>ADDIN CSL_CITATION {"citationItems":[{"id":"ITEM-1","itemData":{"id":"ITEM-1","issued":{"date-parts":[["0"]]},"title":"Agenzia Italiana del Farmaco (AIFA). Lista dei farmaci in classe A, http://www.aifa.gov.it/content/tabelle-farmaci-di-classe-e-h-al-15112018. (Ultimo accesso: 01/12/2018)","type":"report"},"uris":["http://www.mendeley.com/documents/?uuid=3fd86d77-7030-4564-bef3-e10e6f36bf58"]}],"mendeley":{"formattedCitation":"[35]","plainTextFormattedCitation":"[35]","previouslyFormattedCitation":"[34]"},"properties":{"noteIndex":0},"schema":"https://github.com/citation-style-language/schema/raw/master/csl-citation.json"}</w:instrText>
            </w:r>
            <w:r w:rsidRPr="00F45DA2">
              <w:rPr>
                <w:rFonts w:cs="Times New Roman"/>
                <w:b/>
                <w:sz w:val="20"/>
                <w:szCs w:val="20"/>
                <w:lang w:val="en-US"/>
              </w:rPr>
              <w:fldChar w:fldCharType="separate"/>
            </w:r>
            <w:r w:rsidRPr="00DE5F42">
              <w:rPr>
                <w:rFonts w:cs="Times New Roman"/>
                <w:noProof/>
                <w:sz w:val="20"/>
                <w:szCs w:val="20"/>
                <w:lang w:val="en-US"/>
              </w:rPr>
              <w:t>[35]</w:t>
            </w:r>
            <w:r w:rsidRPr="00F45DA2">
              <w:rPr>
                <w:rFonts w:cs="Times New Roman"/>
                <w:b/>
                <w:sz w:val="20"/>
                <w:szCs w:val="20"/>
                <w:lang w:val="en-US"/>
              </w:rPr>
              <w:fldChar w:fldCharType="end"/>
            </w:r>
          </w:p>
        </w:tc>
      </w:tr>
      <w:tr w:rsidR="00FC47DC" w:rsidRPr="00F45DA2" w14:paraId="6214BA8B" w14:textId="77777777" w:rsidTr="007A4BE1">
        <w:trPr>
          <w:trHeight w:val="340"/>
          <w:jc w:val="center"/>
        </w:trPr>
        <w:tc>
          <w:tcPr>
            <w:tcW w:w="4614" w:type="dxa"/>
            <w:vAlign w:val="center"/>
          </w:tcPr>
          <w:p w14:paraId="691D0933" w14:textId="77777777" w:rsidR="00FC47DC" w:rsidRPr="00F45DA2" w:rsidRDefault="00FC47DC" w:rsidP="007A4BE1">
            <w:pPr>
              <w:ind w:firstLine="306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 xml:space="preserve">Gentamicin (80mg 2ml, </w:t>
            </w:r>
            <w:proofErr w:type="gramStart"/>
            <w:r w:rsidRPr="00F45DA2">
              <w:rPr>
                <w:rFonts w:cs="Times New Roman"/>
                <w:sz w:val="20"/>
                <w:szCs w:val="20"/>
                <w:lang w:val="en-US"/>
              </w:rPr>
              <w:t>1 unit</w:t>
            </w:r>
            <w:proofErr w:type="gramEnd"/>
            <w:r w:rsidRPr="00F45DA2">
              <w:rPr>
                <w:rFonts w:cs="Times New Roman"/>
                <w:sz w:val="20"/>
                <w:szCs w:val="20"/>
                <w:lang w:val="en-US"/>
              </w:rPr>
              <w:t xml:space="preserve"> parenteral use)</w:t>
            </w:r>
          </w:p>
        </w:tc>
        <w:tc>
          <w:tcPr>
            <w:tcW w:w="1120" w:type="dxa"/>
            <w:vAlign w:val="center"/>
          </w:tcPr>
          <w:p w14:paraId="19F6D07B" w14:textId="77777777" w:rsidR="00FC47DC" w:rsidRPr="00F45DA2" w:rsidRDefault="00FC47DC" w:rsidP="007A4BE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3282" w:type="dxa"/>
            <w:vAlign w:val="center"/>
          </w:tcPr>
          <w:p w14:paraId="2CA8C831" w14:textId="77777777" w:rsidR="00FC47DC" w:rsidRPr="00F45DA2" w:rsidRDefault="00FC47DC" w:rsidP="007A4BE1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 xml:space="preserve">Ex-factory price, class H 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cs="Times New Roman"/>
                <w:sz w:val="20"/>
                <w:szCs w:val="20"/>
                <w:lang w:val="en-US"/>
              </w:rPr>
              <w:instrText>ADDIN CSL_CITATION {"citationItems":[{"id":"ITEM-1","itemData":{"id":"ITEM-1","issued":{"date-parts":[["0"]]},"title":"AIFA, Agenzia Italiana del Farmaco. Lista dei farmaci in classe H. Disponibile al sito: http://www.agenziafarmaco.gov.it/content/tabelle-farmaci-di-classe-e-h-al-15122017. Ultimo aggiornamento disponibile: 15 Dicembre 2017.","type":"report"},"uris":["http://www.mendeley.com/documents/?uuid=efa795ad-7bea-45e6-b51c-277c37c345e2"]}],"mendeley":{"formattedCitation":"[34]","plainTextFormattedCitation":"[34]","previouslyFormattedCitation":"[33]"},"properties":{"noteIndex":0},"schema":"https://github.com/citation-style-language/schema/raw/master/csl-citation.json"}</w:instrTex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E5F42">
              <w:rPr>
                <w:rFonts w:cs="Times New Roman"/>
                <w:noProof/>
                <w:sz w:val="20"/>
                <w:szCs w:val="20"/>
                <w:lang w:val="en-US"/>
              </w:rPr>
              <w:t>[34]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FC47DC" w:rsidRPr="00F45DA2" w14:paraId="3EADD775" w14:textId="77777777" w:rsidTr="007A4BE1">
        <w:trPr>
          <w:trHeight w:val="340"/>
          <w:jc w:val="center"/>
        </w:trPr>
        <w:tc>
          <w:tcPr>
            <w:tcW w:w="4614" w:type="dxa"/>
            <w:vAlign w:val="center"/>
          </w:tcPr>
          <w:p w14:paraId="50454FEB" w14:textId="77777777" w:rsidR="00FC47DC" w:rsidRPr="00F45DA2" w:rsidRDefault="00FC47DC" w:rsidP="007A4BE1">
            <w:pPr>
              <w:ind w:firstLine="306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 xml:space="preserve">Gentamicin (240mg, </w:t>
            </w:r>
            <w:proofErr w:type="gramStart"/>
            <w:r w:rsidRPr="00F45DA2">
              <w:rPr>
                <w:rFonts w:cs="Times New Roman"/>
                <w:sz w:val="20"/>
                <w:szCs w:val="20"/>
                <w:lang w:val="en-US"/>
              </w:rPr>
              <w:t>1 unit</w:t>
            </w:r>
            <w:proofErr w:type="gramEnd"/>
            <w:r w:rsidRPr="00F45DA2">
              <w:rPr>
                <w:rFonts w:cs="Times New Roman"/>
                <w:sz w:val="20"/>
                <w:szCs w:val="20"/>
                <w:lang w:val="en-US"/>
              </w:rPr>
              <w:t xml:space="preserve"> parenteral use)</w:t>
            </w:r>
          </w:p>
        </w:tc>
        <w:tc>
          <w:tcPr>
            <w:tcW w:w="1120" w:type="dxa"/>
            <w:vAlign w:val="center"/>
          </w:tcPr>
          <w:p w14:paraId="0E17DA05" w14:textId="77777777" w:rsidR="00FC47DC" w:rsidRPr="00F45DA2" w:rsidRDefault="00FC47DC" w:rsidP="007A4BE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1.62</w:t>
            </w:r>
          </w:p>
        </w:tc>
        <w:tc>
          <w:tcPr>
            <w:tcW w:w="3282" w:type="dxa"/>
            <w:vAlign w:val="center"/>
          </w:tcPr>
          <w:p w14:paraId="441397A8" w14:textId="77777777" w:rsidR="00FC47DC" w:rsidRPr="00F45DA2" w:rsidRDefault="00FC47DC" w:rsidP="007A4BE1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 xml:space="preserve">Ex-factory price, class H 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cs="Times New Roman"/>
                <w:sz w:val="20"/>
                <w:szCs w:val="20"/>
                <w:lang w:val="en-US"/>
              </w:rPr>
              <w:instrText>ADDIN CSL_CITATION {"citationItems":[{"id":"ITEM-1","itemData":{"id":"ITEM-1","issued":{"date-parts":[["0"]]},"title":"AIFA, Agenzia Italiana del Farmaco. Lista dei farmaci in classe H. Disponibile al sito: http://www.agenziafarmaco.gov.it/content/tabelle-farmaci-di-classe-e-h-al-15122017. Ultimo aggiornamento disponibile: 15 Dicembre 2017.","type":"report"},"uris":["http://www.mendeley.com/documents/?uuid=efa795ad-7bea-45e6-b51c-277c37c345e2"]}],"mendeley":{"formattedCitation":"[34]","plainTextFormattedCitation":"[34]","previouslyFormattedCitation":"[33]"},"properties":{"noteIndex":0},"schema":"https://github.com/citation-style-language/schema/raw/master/csl-citation.json"}</w:instrTex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E5F42">
              <w:rPr>
                <w:rFonts w:cs="Times New Roman"/>
                <w:noProof/>
                <w:sz w:val="20"/>
                <w:szCs w:val="20"/>
                <w:lang w:val="en-US"/>
              </w:rPr>
              <w:t>[34]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FC47DC" w:rsidRPr="00F45DA2" w14:paraId="3C357E8B" w14:textId="77777777" w:rsidTr="007A4BE1">
        <w:trPr>
          <w:trHeight w:val="340"/>
          <w:jc w:val="center"/>
        </w:trPr>
        <w:tc>
          <w:tcPr>
            <w:tcW w:w="4614" w:type="dxa"/>
            <w:vAlign w:val="center"/>
          </w:tcPr>
          <w:p w14:paraId="2E2F6BA9" w14:textId="77777777" w:rsidR="00FC47DC" w:rsidRPr="00F45DA2" w:rsidRDefault="00FC47DC" w:rsidP="007A4BE1">
            <w:pPr>
              <w:ind w:firstLine="306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 xml:space="preserve">Gentamicin (360mg, </w:t>
            </w:r>
            <w:proofErr w:type="gramStart"/>
            <w:r w:rsidRPr="00F45DA2">
              <w:rPr>
                <w:rFonts w:cs="Times New Roman"/>
                <w:sz w:val="20"/>
                <w:szCs w:val="20"/>
                <w:lang w:val="en-US"/>
              </w:rPr>
              <w:t>1 unit</w:t>
            </w:r>
            <w:proofErr w:type="gramEnd"/>
            <w:r w:rsidRPr="00F45DA2">
              <w:rPr>
                <w:rFonts w:cs="Times New Roman"/>
                <w:sz w:val="20"/>
                <w:szCs w:val="20"/>
                <w:lang w:val="en-US"/>
              </w:rPr>
              <w:t xml:space="preserve"> parenteral use)</w:t>
            </w:r>
          </w:p>
        </w:tc>
        <w:tc>
          <w:tcPr>
            <w:tcW w:w="1120" w:type="dxa"/>
            <w:vAlign w:val="center"/>
          </w:tcPr>
          <w:p w14:paraId="6C420929" w14:textId="77777777" w:rsidR="00FC47DC" w:rsidRPr="00F45DA2" w:rsidRDefault="00FC47DC" w:rsidP="007A4BE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2.43</w:t>
            </w:r>
          </w:p>
        </w:tc>
        <w:tc>
          <w:tcPr>
            <w:tcW w:w="3282" w:type="dxa"/>
            <w:vAlign w:val="center"/>
          </w:tcPr>
          <w:p w14:paraId="3C6650C6" w14:textId="77777777" w:rsidR="00FC47DC" w:rsidRPr="00F45DA2" w:rsidRDefault="00FC47DC" w:rsidP="007A4BE1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 xml:space="preserve">Ex-factory price, class H 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cs="Times New Roman"/>
                <w:sz w:val="20"/>
                <w:szCs w:val="20"/>
                <w:lang w:val="en-US"/>
              </w:rPr>
              <w:instrText>ADDIN CSL_CITATION {"citationItems":[{"id":"ITEM-1","itemData":{"id":"ITEM-1","issued":{"date-parts":[["0"]]},"title":"AIFA, Agenzia Italiana del Farmaco. Lista dei farmaci in classe H. Disponibile al sito: http://www.agenziafarmaco.gov.it/content/tabelle-farmaci-di-classe-e-h-al-15122017. Ultimo aggiornamento disponibile: 15 Dicembre 2017.","type":"report"},"uris":["http://www.mendeley.com/documents/?uuid=efa795ad-7bea-45e6-b51c-277c37c345e2"]}],"mendeley":{"formattedCitation":"[34]","plainTextFormattedCitation":"[34]","previouslyFormattedCitation":"[33]"},"properties":{"noteIndex":0},"schema":"https://github.com/citation-style-language/schema/raw/master/csl-citation.json"}</w:instrTex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E5F42">
              <w:rPr>
                <w:rFonts w:cs="Times New Roman"/>
                <w:noProof/>
                <w:sz w:val="20"/>
                <w:szCs w:val="20"/>
                <w:lang w:val="en-US"/>
              </w:rPr>
              <w:t>[34]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FC47DC" w:rsidRPr="00F45DA2" w14:paraId="39305B72" w14:textId="77777777" w:rsidTr="007A4BE1">
        <w:trPr>
          <w:trHeight w:val="340"/>
          <w:jc w:val="center"/>
        </w:trPr>
        <w:tc>
          <w:tcPr>
            <w:tcW w:w="9016" w:type="dxa"/>
            <w:gridSpan w:val="3"/>
            <w:vAlign w:val="center"/>
          </w:tcPr>
          <w:p w14:paraId="6B446054" w14:textId="77777777" w:rsidR="00FC47DC" w:rsidRPr="00F45DA2" w:rsidRDefault="00FC47DC" w:rsidP="007A4BE1">
            <w:pPr>
              <w:ind w:firstLine="22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45DA2">
              <w:rPr>
                <w:rFonts w:cs="Times New Roman"/>
                <w:sz w:val="20"/>
                <w:szCs w:val="20"/>
                <w:lang w:val="en-US"/>
              </w:rPr>
              <w:t>Veno</w:t>
            </w:r>
            <w:proofErr w:type="spellEnd"/>
            <w:r w:rsidRPr="00F45DA2">
              <w:rPr>
                <w:rFonts w:cs="Times New Roman"/>
                <w:sz w:val="20"/>
                <w:szCs w:val="20"/>
                <w:lang w:val="en-US"/>
              </w:rPr>
              <w:t>-occlusive disease treatment</w:t>
            </w:r>
          </w:p>
        </w:tc>
      </w:tr>
      <w:tr w:rsidR="00FC47DC" w:rsidRPr="00F45DA2" w14:paraId="5A4358CE" w14:textId="77777777" w:rsidTr="007A4BE1">
        <w:trPr>
          <w:trHeight w:val="340"/>
          <w:jc w:val="center"/>
        </w:trPr>
        <w:tc>
          <w:tcPr>
            <w:tcW w:w="4614" w:type="dxa"/>
            <w:vAlign w:val="center"/>
          </w:tcPr>
          <w:p w14:paraId="0F30F1AB" w14:textId="77777777" w:rsidR="00FC47DC" w:rsidRPr="00F45DA2" w:rsidRDefault="00FC47DC" w:rsidP="007A4BE1">
            <w:pPr>
              <w:ind w:firstLine="306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Defibrotide (200 mg, 1 vial)</w:t>
            </w:r>
          </w:p>
        </w:tc>
        <w:tc>
          <w:tcPr>
            <w:tcW w:w="1120" w:type="dxa"/>
            <w:vAlign w:val="center"/>
          </w:tcPr>
          <w:p w14:paraId="63B3EB03" w14:textId="77777777" w:rsidR="00FC47DC" w:rsidRPr="00F45DA2" w:rsidRDefault="00FC47DC" w:rsidP="007A4BE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474.09</w:t>
            </w:r>
          </w:p>
        </w:tc>
        <w:tc>
          <w:tcPr>
            <w:tcW w:w="3282" w:type="dxa"/>
            <w:vAlign w:val="center"/>
          </w:tcPr>
          <w:p w14:paraId="084BAD48" w14:textId="77777777" w:rsidR="00FC47DC" w:rsidRPr="00F45DA2" w:rsidRDefault="00FC47DC" w:rsidP="007A4BE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 xml:space="preserve">Price, class C 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cs="Times New Roman"/>
                <w:sz w:val="20"/>
                <w:szCs w:val="20"/>
                <w:lang w:val="en-US"/>
              </w:rPr>
              <w:instrText>ADDIN CSL_CITATION {"citationItems":[{"id":"ITEM-1","itemData":{"id":"ITEM-1","issued":{"date-parts":[["0"]]},"title":"Codifa. RCP - Defitelio.","type":"article-journal"},"uris":["http://www.mendeley.com/documents/?uuid=b22e35e3-1f26-4d44-8e51-a15c5e5c74c9"]}],"mendeley":{"formattedCitation":"[22]","plainTextFormattedCitation":"[22]","previouslyFormattedCitation":"[21]"},"properties":{"noteIndex":0},"schema":"https://github.com/citation-style-language/schema/raw/master/csl-citation.json"}</w:instrTex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E5F42">
              <w:rPr>
                <w:rFonts w:cs="Times New Roman"/>
                <w:noProof/>
                <w:sz w:val="20"/>
                <w:szCs w:val="20"/>
                <w:lang w:val="en-US"/>
              </w:rPr>
              <w:t>[22]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FC47DC" w:rsidRPr="00F45DA2" w14:paraId="36812AE6" w14:textId="77777777" w:rsidTr="007A4BE1">
        <w:trPr>
          <w:trHeight w:val="340"/>
          <w:jc w:val="center"/>
        </w:trPr>
        <w:tc>
          <w:tcPr>
            <w:tcW w:w="9016" w:type="dxa"/>
            <w:gridSpan w:val="3"/>
            <w:vAlign w:val="center"/>
          </w:tcPr>
          <w:p w14:paraId="64B2B2C5" w14:textId="77777777" w:rsidR="00FC47DC" w:rsidRPr="00F45DA2" w:rsidRDefault="00FC47DC" w:rsidP="007A4BE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Costs of drug administration</w:t>
            </w:r>
          </w:p>
        </w:tc>
      </w:tr>
      <w:tr w:rsidR="00FC47DC" w:rsidRPr="00F45DA2" w14:paraId="7EA19CA7" w14:textId="77777777" w:rsidTr="007A4BE1">
        <w:trPr>
          <w:trHeight w:val="340"/>
          <w:jc w:val="center"/>
        </w:trPr>
        <w:tc>
          <w:tcPr>
            <w:tcW w:w="9016" w:type="dxa"/>
            <w:gridSpan w:val="3"/>
            <w:vAlign w:val="center"/>
          </w:tcPr>
          <w:p w14:paraId="145792A6" w14:textId="77777777" w:rsidR="00FC47DC" w:rsidRPr="00F45DA2" w:rsidRDefault="00FC47DC" w:rsidP="007A4BE1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Inpatient</w:t>
            </w:r>
          </w:p>
        </w:tc>
      </w:tr>
      <w:tr w:rsidR="00FC47DC" w:rsidRPr="00F45DA2" w14:paraId="709B6255" w14:textId="77777777" w:rsidTr="007A4BE1">
        <w:trPr>
          <w:trHeight w:val="340"/>
          <w:jc w:val="center"/>
        </w:trPr>
        <w:tc>
          <w:tcPr>
            <w:tcW w:w="4614" w:type="dxa"/>
            <w:vAlign w:val="center"/>
          </w:tcPr>
          <w:p w14:paraId="1903B545" w14:textId="77777777" w:rsidR="00FC47DC" w:rsidRPr="00F45DA2" w:rsidRDefault="00FC47DC" w:rsidP="007A4BE1">
            <w:pPr>
              <w:ind w:firstLine="306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First infusion (day1 of first cycle)</w:t>
            </w:r>
          </w:p>
        </w:tc>
        <w:tc>
          <w:tcPr>
            <w:tcW w:w="1120" w:type="dxa"/>
            <w:vAlign w:val="center"/>
          </w:tcPr>
          <w:p w14:paraId="3E4DE29F" w14:textId="77777777" w:rsidR="00FC47DC" w:rsidRPr="00F45DA2" w:rsidRDefault="00FC47DC" w:rsidP="007A4BE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353.00</w:t>
            </w:r>
          </w:p>
        </w:tc>
        <w:tc>
          <w:tcPr>
            <w:tcW w:w="3282" w:type="dxa"/>
            <w:vAlign w:val="center"/>
          </w:tcPr>
          <w:p w14:paraId="4CFBBD56" w14:textId="77777777" w:rsidR="00FC47DC" w:rsidRPr="00F45DA2" w:rsidRDefault="00FC47DC" w:rsidP="007A4BE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 xml:space="preserve">Code: DH 492 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cs="Times New Roman"/>
                <w:sz w:val="20"/>
                <w:szCs w:val="20"/>
                <w:lang w:val="en-US"/>
              </w:rPr>
              <w:instrText>ADDIN CSL_CITATION {"citationItems":[{"id":"ITEM-1","itemData":{"id":"ITEM-1","issued":{"date-parts":[["0"]]},"title":"Ministero della salute. Tariffe delle prestazioni ospedaliere. Gazzetta Ufficiale n. 23, 2013.","type":"article-journal"},"uris":["http://www.mendeley.com/documents/?uuid=6d9f106c-f06e-427b-8339-62382a613107"]}],"mendeley":{"formattedCitation":"[21]","plainTextFormattedCitation":"[21]","previouslyFormattedCitation":"[20]"},"properties":{"noteIndex":0},"schema":"https://github.com/citation-style-language/schema/raw/master/csl-citation.json"}</w:instrTex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E5F42">
              <w:rPr>
                <w:rFonts w:cs="Times New Roman"/>
                <w:noProof/>
                <w:sz w:val="20"/>
                <w:szCs w:val="20"/>
                <w:lang w:val="en-US"/>
              </w:rPr>
              <w:t>[21]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FC47DC" w:rsidRPr="00F45DA2" w14:paraId="0EFB0866" w14:textId="77777777" w:rsidTr="007A4BE1">
        <w:trPr>
          <w:trHeight w:val="340"/>
          <w:jc w:val="center"/>
        </w:trPr>
        <w:tc>
          <w:tcPr>
            <w:tcW w:w="4614" w:type="dxa"/>
            <w:vAlign w:val="center"/>
          </w:tcPr>
          <w:p w14:paraId="14184BC5" w14:textId="77777777" w:rsidR="00FC47DC" w:rsidRPr="00F45DA2" w:rsidRDefault="00FC47DC" w:rsidP="007A4BE1">
            <w:pPr>
              <w:ind w:firstLine="306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Following infusion (cost per infusion)</w:t>
            </w:r>
          </w:p>
        </w:tc>
        <w:tc>
          <w:tcPr>
            <w:tcW w:w="1120" w:type="dxa"/>
            <w:vAlign w:val="center"/>
          </w:tcPr>
          <w:p w14:paraId="031F85D5" w14:textId="77777777" w:rsidR="00FC47DC" w:rsidRPr="00F45DA2" w:rsidRDefault="00FC47DC" w:rsidP="007A4BE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353.00</w:t>
            </w:r>
          </w:p>
        </w:tc>
        <w:tc>
          <w:tcPr>
            <w:tcW w:w="3282" w:type="dxa"/>
            <w:vAlign w:val="center"/>
          </w:tcPr>
          <w:p w14:paraId="6B5DF7DF" w14:textId="77777777" w:rsidR="00FC47DC" w:rsidRPr="00F45DA2" w:rsidRDefault="00FC47DC" w:rsidP="007A4BE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 xml:space="preserve">Code: DH 492 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cs="Times New Roman"/>
                <w:sz w:val="20"/>
                <w:szCs w:val="20"/>
                <w:lang w:val="en-US"/>
              </w:rPr>
              <w:instrText>ADDIN CSL_CITATION {"citationItems":[{"id":"ITEM-1","itemData":{"id":"ITEM-1","issued":{"date-parts":[["0"]]},"title":"Ministero della salute. Tariffe delle prestazioni ospedaliere. Gazzetta Ufficiale n. 23, 2013.","type":"article-journal"},"uris":["http://www.mendeley.com/documents/?uuid=6d9f106c-f06e-427b-8339-62382a613107"]}],"mendeley":{"formattedCitation":"[21]","plainTextFormattedCitation":"[21]","previouslyFormattedCitation":"[20]"},"properties":{"noteIndex":0},"schema":"https://github.com/citation-style-language/schema/raw/master/csl-citation.json"}</w:instrTex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E5F42">
              <w:rPr>
                <w:rFonts w:cs="Times New Roman"/>
                <w:noProof/>
                <w:sz w:val="20"/>
                <w:szCs w:val="20"/>
                <w:lang w:val="en-US"/>
              </w:rPr>
              <w:t>[21]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FC47DC" w:rsidRPr="00F45DA2" w14:paraId="2C3F00DF" w14:textId="77777777" w:rsidTr="007A4BE1">
        <w:trPr>
          <w:trHeight w:val="340"/>
          <w:jc w:val="center"/>
        </w:trPr>
        <w:tc>
          <w:tcPr>
            <w:tcW w:w="9016" w:type="dxa"/>
            <w:gridSpan w:val="3"/>
            <w:vAlign w:val="center"/>
          </w:tcPr>
          <w:p w14:paraId="4F7DE820" w14:textId="77777777" w:rsidR="00FC47DC" w:rsidRPr="00F45DA2" w:rsidRDefault="00FC47DC" w:rsidP="007A4BE1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Outpatient</w:t>
            </w:r>
          </w:p>
        </w:tc>
      </w:tr>
      <w:tr w:rsidR="00FC47DC" w:rsidRPr="00F45DA2" w14:paraId="5858F26B" w14:textId="77777777" w:rsidTr="007A4BE1">
        <w:trPr>
          <w:trHeight w:val="340"/>
          <w:jc w:val="center"/>
        </w:trPr>
        <w:tc>
          <w:tcPr>
            <w:tcW w:w="4614" w:type="dxa"/>
            <w:vAlign w:val="center"/>
          </w:tcPr>
          <w:p w14:paraId="08113E69" w14:textId="77777777" w:rsidR="00FC47DC" w:rsidRPr="00F45DA2" w:rsidRDefault="00FC47DC" w:rsidP="007A4BE1">
            <w:pPr>
              <w:ind w:firstLine="306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 xml:space="preserve">Oral chemotherapy </w:t>
            </w:r>
          </w:p>
        </w:tc>
        <w:tc>
          <w:tcPr>
            <w:tcW w:w="1120" w:type="dxa"/>
            <w:vAlign w:val="center"/>
          </w:tcPr>
          <w:p w14:paraId="1893FBFE" w14:textId="77777777" w:rsidR="00FC47DC" w:rsidRPr="00F45DA2" w:rsidRDefault="00FC47DC" w:rsidP="007A4BE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82" w:type="dxa"/>
            <w:vAlign w:val="center"/>
          </w:tcPr>
          <w:p w14:paraId="0036FB72" w14:textId="77777777" w:rsidR="00FC47DC" w:rsidRPr="00F45DA2" w:rsidRDefault="00FC47DC" w:rsidP="007A4BE1">
            <w:pPr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i/>
                <w:sz w:val="20"/>
                <w:szCs w:val="20"/>
                <w:lang w:val="en-US"/>
              </w:rPr>
              <w:t>Assumption</w:t>
            </w:r>
          </w:p>
        </w:tc>
      </w:tr>
      <w:tr w:rsidR="00FC47DC" w:rsidRPr="00F45DA2" w14:paraId="2C256CE9" w14:textId="77777777" w:rsidTr="007A4BE1">
        <w:trPr>
          <w:trHeight w:val="340"/>
          <w:jc w:val="center"/>
        </w:trPr>
        <w:tc>
          <w:tcPr>
            <w:tcW w:w="4614" w:type="dxa"/>
            <w:vAlign w:val="center"/>
          </w:tcPr>
          <w:p w14:paraId="6758E0F1" w14:textId="77777777" w:rsidR="00FC47DC" w:rsidRPr="00F45DA2" w:rsidRDefault="00FC47DC" w:rsidP="007A4BE1">
            <w:pPr>
              <w:ind w:firstLine="306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First infusion (day1 of first cycle)</w:t>
            </w:r>
          </w:p>
        </w:tc>
        <w:tc>
          <w:tcPr>
            <w:tcW w:w="1120" w:type="dxa"/>
            <w:vAlign w:val="center"/>
          </w:tcPr>
          <w:p w14:paraId="57BA5F42" w14:textId="77777777" w:rsidR="00FC47DC" w:rsidRPr="00F45DA2" w:rsidRDefault="00FC47DC" w:rsidP="007A4BE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353.00</w:t>
            </w:r>
          </w:p>
        </w:tc>
        <w:tc>
          <w:tcPr>
            <w:tcW w:w="3282" w:type="dxa"/>
            <w:vAlign w:val="center"/>
          </w:tcPr>
          <w:p w14:paraId="23E53B6C" w14:textId="77777777" w:rsidR="00FC47DC" w:rsidRPr="00F45DA2" w:rsidRDefault="00FC47DC" w:rsidP="007A4BE1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 xml:space="preserve">Code: DH 492 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cs="Times New Roman"/>
                <w:sz w:val="20"/>
                <w:szCs w:val="20"/>
                <w:lang w:val="en-US"/>
              </w:rPr>
              <w:instrText>ADDIN CSL_CITATION {"citationItems":[{"id":"ITEM-1","itemData":{"id":"ITEM-1","issued":{"date-parts":[["0"]]},"title":"Ministero della salute. Tariffe delle prestazioni ospedaliere. Gazzetta Ufficiale n. 23, 2013.","type":"article-journal"},"uris":["http://www.mendeley.com/documents/?uuid=6d9f106c-f06e-427b-8339-62382a613107"]}],"mendeley":{"formattedCitation":"[21]","plainTextFormattedCitation":"[21]","previouslyFormattedCitation":"[20]"},"properties":{"noteIndex":0},"schema":"https://github.com/citation-style-language/schema/raw/master/csl-citation.json"}</w:instrTex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E5F42">
              <w:rPr>
                <w:rFonts w:cs="Times New Roman"/>
                <w:noProof/>
                <w:sz w:val="20"/>
                <w:szCs w:val="20"/>
                <w:lang w:val="en-US"/>
              </w:rPr>
              <w:t>[21]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FC47DC" w:rsidRPr="00F45DA2" w14:paraId="367DA14E" w14:textId="77777777" w:rsidTr="007A4BE1">
        <w:trPr>
          <w:trHeight w:val="340"/>
          <w:jc w:val="center"/>
        </w:trPr>
        <w:tc>
          <w:tcPr>
            <w:tcW w:w="4614" w:type="dxa"/>
            <w:vAlign w:val="center"/>
          </w:tcPr>
          <w:p w14:paraId="32CFF5D8" w14:textId="77777777" w:rsidR="00FC47DC" w:rsidRPr="00F45DA2" w:rsidRDefault="00FC47DC" w:rsidP="007A4BE1">
            <w:pPr>
              <w:ind w:firstLine="306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Following infusion (cost per infusion)</w:t>
            </w:r>
          </w:p>
        </w:tc>
        <w:tc>
          <w:tcPr>
            <w:tcW w:w="1120" w:type="dxa"/>
            <w:vAlign w:val="center"/>
          </w:tcPr>
          <w:p w14:paraId="6F173915" w14:textId="77777777" w:rsidR="00FC47DC" w:rsidRPr="00F45DA2" w:rsidRDefault="00FC47DC" w:rsidP="007A4BE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353.00</w:t>
            </w:r>
          </w:p>
        </w:tc>
        <w:tc>
          <w:tcPr>
            <w:tcW w:w="3282" w:type="dxa"/>
            <w:vAlign w:val="center"/>
          </w:tcPr>
          <w:p w14:paraId="68F5BDC2" w14:textId="77777777" w:rsidR="00FC47DC" w:rsidRPr="00F45DA2" w:rsidRDefault="00FC47DC" w:rsidP="007A4BE1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 xml:space="preserve">Code: DH 492 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cs="Times New Roman"/>
                <w:sz w:val="20"/>
                <w:szCs w:val="20"/>
                <w:lang w:val="en-US"/>
              </w:rPr>
              <w:instrText>ADDIN CSL_CITATION {"citationItems":[{"id":"ITEM-1","itemData":{"id":"ITEM-1","issued":{"date-parts":[["0"]]},"title":"Ministero della salute. Tariffe delle prestazioni ospedaliere. Gazzetta Ufficiale n. 23, 2013.","type":"article-journal"},"uris":["http://www.mendeley.com/documents/?uuid=6d9f106c-f06e-427b-8339-62382a613107"]}],"mendeley":{"formattedCitation":"[21]","plainTextFormattedCitation":"[21]","previouslyFormattedCitation":"[20]"},"properties":{"noteIndex":0},"schema":"https://github.com/citation-style-language/schema/raw/master/csl-citation.json"}</w:instrTex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E5F42">
              <w:rPr>
                <w:rFonts w:cs="Times New Roman"/>
                <w:noProof/>
                <w:sz w:val="20"/>
                <w:szCs w:val="20"/>
                <w:lang w:val="en-US"/>
              </w:rPr>
              <w:t>[21]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FC47DC" w:rsidRPr="00F45DA2" w14:paraId="3E1CC4FA" w14:textId="77777777" w:rsidTr="007A4BE1">
        <w:trPr>
          <w:trHeight w:val="340"/>
          <w:jc w:val="center"/>
        </w:trPr>
        <w:tc>
          <w:tcPr>
            <w:tcW w:w="9016" w:type="dxa"/>
            <w:gridSpan w:val="3"/>
            <w:vAlign w:val="center"/>
          </w:tcPr>
          <w:p w14:paraId="0CA20169" w14:textId="77777777" w:rsidR="00FC47DC" w:rsidRPr="00F45DA2" w:rsidRDefault="00FC47DC" w:rsidP="007A4BE1">
            <w:pPr>
              <w:ind w:firstLine="22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Visits</w:t>
            </w:r>
          </w:p>
        </w:tc>
      </w:tr>
      <w:tr w:rsidR="00FC47DC" w:rsidRPr="00F45DA2" w14:paraId="137865BE" w14:textId="77777777" w:rsidTr="007A4BE1">
        <w:trPr>
          <w:trHeight w:val="340"/>
          <w:jc w:val="center"/>
        </w:trPr>
        <w:tc>
          <w:tcPr>
            <w:tcW w:w="4614" w:type="dxa"/>
            <w:vAlign w:val="center"/>
          </w:tcPr>
          <w:p w14:paraId="70BD8E9F" w14:textId="77777777" w:rsidR="00FC47DC" w:rsidRPr="00F45DA2" w:rsidRDefault="00FC47DC" w:rsidP="007A4BE1">
            <w:pPr>
              <w:ind w:firstLine="306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Patients AML</w:t>
            </w:r>
          </w:p>
        </w:tc>
        <w:tc>
          <w:tcPr>
            <w:tcW w:w="1120" w:type="dxa"/>
            <w:vAlign w:val="center"/>
          </w:tcPr>
          <w:p w14:paraId="331567DE" w14:textId="77777777" w:rsidR="00FC47DC" w:rsidRPr="00F45DA2" w:rsidRDefault="00FC47DC" w:rsidP="007A4BE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669.80</w:t>
            </w:r>
          </w:p>
        </w:tc>
        <w:tc>
          <w:tcPr>
            <w:tcW w:w="3282" w:type="dxa"/>
            <w:vAlign w:val="center"/>
          </w:tcPr>
          <w:p w14:paraId="573E7E19" w14:textId="77777777" w:rsidR="00FC47DC" w:rsidRPr="00F45DA2" w:rsidRDefault="00FC47DC" w:rsidP="007A4BE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 xml:space="preserve">Average of codes DRG 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cs="Times New Roman"/>
                <w:sz w:val="20"/>
                <w:szCs w:val="20"/>
                <w:lang w:val="en-US"/>
              </w:rPr>
              <w:instrText>ADDIN CSL_CITATION {"citationItems":[{"id":"ITEM-1","itemData":{"id":"ITEM-1","issued":{"date-parts":[["0"]]},"title":"Ministero della salute. Tariffe delle prestazioni ospedaliere. Gazzetta Ufficiale n. 23, 2013.","type":"article-journal"},"uris":["http://www.mendeley.com/documents/?uuid=6d9f106c-f06e-427b-8339-62382a613107"]}],"mendeley":{"formattedCitation":"[21]","plainTextFormattedCitation":"[21]","previouslyFormattedCitation":"[20]"},"properties":{"noteIndex":0},"schema":"https://github.com/citation-style-language/schema/raw/master/csl-citation.json"}</w:instrTex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E5F42">
              <w:rPr>
                <w:rFonts w:cs="Times New Roman"/>
                <w:noProof/>
                <w:sz w:val="20"/>
                <w:szCs w:val="20"/>
                <w:lang w:val="en-US"/>
              </w:rPr>
              <w:t>[21]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t xml:space="preserve"> weighed for average days of hospitalization 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cs="Times New Roman"/>
                <w:sz w:val="20"/>
                <w:szCs w:val="20"/>
                <w:lang w:val="en-US"/>
              </w:rPr>
              <w:instrText>ADDIN CSL_CITATION {"citationItems":[{"id":"ITEM-1","itemData":{"id":"ITEM-1","issued":{"date-parts":[["0"]]},"title":"Ministero della Salute, Dipartimento della Programmazione e dell’Ordinamento del Servizio Sanitario Nazionale. Rapporto annuale sull’attività di ricovero ospedaliero. Dati SDO 2017.","type":"article-journal"},"uris":["http://www.mendeley.com/documents/?uuid=5613227e-3125-4ad9-a79a-757bf798f69e"]}],"mendeley":{"formattedCitation":"[36]","plainTextFormattedCitation":"[36]","previouslyFormattedCitation":"[35]"},"properties":{"noteIndex":0},"schema":"https://github.com/citation-style-language/schema/raw/master/csl-citation.json"}</w:instrTex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E5F42">
              <w:rPr>
                <w:rFonts w:cs="Times New Roman"/>
                <w:noProof/>
                <w:sz w:val="20"/>
                <w:szCs w:val="20"/>
                <w:lang w:val="en-US"/>
              </w:rPr>
              <w:t>[36]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t>: DRG 473, 492</w:t>
            </w:r>
          </w:p>
        </w:tc>
      </w:tr>
      <w:tr w:rsidR="00FC47DC" w:rsidRPr="00F45DA2" w14:paraId="42774FF3" w14:textId="77777777" w:rsidTr="007A4BE1">
        <w:trPr>
          <w:trHeight w:val="340"/>
          <w:jc w:val="center"/>
        </w:trPr>
        <w:tc>
          <w:tcPr>
            <w:tcW w:w="4614" w:type="dxa"/>
            <w:vAlign w:val="center"/>
          </w:tcPr>
          <w:p w14:paraId="0CE3E9A4" w14:textId="77777777" w:rsidR="00FC47DC" w:rsidRPr="00F45DA2" w:rsidRDefault="00FC47DC" w:rsidP="007A4BE1">
            <w:pPr>
              <w:ind w:firstLine="306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lastRenderedPageBreak/>
              <w:t>Hematologic visit</w:t>
            </w:r>
          </w:p>
        </w:tc>
        <w:tc>
          <w:tcPr>
            <w:tcW w:w="1120" w:type="dxa"/>
            <w:vAlign w:val="center"/>
          </w:tcPr>
          <w:p w14:paraId="1E86F439" w14:textId="77777777" w:rsidR="00FC47DC" w:rsidRPr="00F45DA2" w:rsidRDefault="00FC47DC" w:rsidP="007A4BE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41.32</w:t>
            </w:r>
          </w:p>
        </w:tc>
        <w:tc>
          <w:tcPr>
            <w:tcW w:w="3282" w:type="dxa"/>
            <w:vAlign w:val="center"/>
          </w:tcPr>
          <w:p w14:paraId="3A53F8A9" w14:textId="77777777" w:rsidR="00FC47DC" w:rsidRPr="00F45DA2" w:rsidRDefault="00FC47DC" w:rsidP="007A4BE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 xml:space="preserve">Codes: 89.03, 89.7 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cs="Times New Roman"/>
                <w:sz w:val="20"/>
                <w:szCs w:val="20"/>
                <w:lang w:val="en-US"/>
              </w:rPr>
              <w:instrText>ADDIN CSL_CITATION {"citationItems":[{"id":"ITEM-1","itemData":{"id":"ITEM-1","issued":{"date-parts":[["0"]]},"title":"Ministero della salute. Tariffe delle prestazioni ambulatoriali. Gazzetta Ufficiale n. 23, 2013.","type":"article-journal"},"uris":["http://www.mendeley.com/documents/?uuid=931cffb1-d137-4690-b101-58fe408c15e6"]}],"mendeley":{"formattedCitation":"[37]","plainTextFormattedCitation":"[37]","previouslyFormattedCitation":"[36]"},"properties":{"noteIndex":0},"schema":"https://github.com/citation-style-language/schema/raw/master/csl-citation.json"}</w:instrTex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E5F42">
              <w:rPr>
                <w:rFonts w:cs="Times New Roman"/>
                <w:noProof/>
                <w:sz w:val="20"/>
                <w:szCs w:val="20"/>
                <w:lang w:val="en-US"/>
              </w:rPr>
              <w:t>[37]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FC47DC" w:rsidRPr="00F45DA2" w14:paraId="79E74672" w14:textId="77777777" w:rsidTr="007A4BE1">
        <w:trPr>
          <w:trHeight w:val="340"/>
          <w:jc w:val="center"/>
        </w:trPr>
        <w:tc>
          <w:tcPr>
            <w:tcW w:w="4614" w:type="dxa"/>
            <w:vAlign w:val="center"/>
          </w:tcPr>
          <w:p w14:paraId="7642EDF9" w14:textId="77777777" w:rsidR="00FC47DC" w:rsidRPr="00F45DA2" w:rsidRDefault="00FC47DC" w:rsidP="007A4BE1">
            <w:pPr>
              <w:ind w:firstLine="306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Follow-up hematologic visit</w:t>
            </w:r>
          </w:p>
        </w:tc>
        <w:tc>
          <w:tcPr>
            <w:tcW w:w="1120" w:type="dxa"/>
            <w:vAlign w:val="center"/>
          </w:tcPr>
          <w:p w14:paraId="00B05B5A" w14:textId="77777777" w:rsidR="00FC47DC" w:rsidRPr="00F45DA2" w:rsidRDefault="00FC47DC" w:rsidP="007A4BE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20.66</w:t>
            </w:r>
          </w:p>
        </w:tc>
        <w:tc>
          <w:tcPr>
            <w:tcW w:w="3282" w:type="dxa"/>
            <w:vAlign w:val="center"/>
          </w:tcPr>
          <w:p w14:paraId="08AD42C5" w14:textId="77777777" w:rsidR="00FC47DC" w:rsidRPr="00F45DA2" w:rsidRDefault="00FC47DC" w:rsidP="007A4BE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Code: 89.7 [13]</w:t>
            </w:r>
          </w:p>
        </w:tc>
      </w:tr>
      <w:tr w:rsidR="00FC47DC" w:rsidRPr="00F45DA2" w14:paraId="2EE40236" w14:textId="77777777" w:rsidTr="007A4BE1">
        <w:trPr>
          <w:trHeight w:val="340"/>
          <w:jc w:val="center"/>
        </w:trPr>
        <w:tc>
          <w:tcPr>
            <w:tcW w:w="4614" w:type="dxa"/>
            <w:vAlign w:val="center"/>
          </w:tcPr>
          <w:p w14:paraId="388688AD" w14:textId="77777777" w:rsidR="00FC47DC" w:rsidRPr="00F45DA2" w:rsidRDefault="00FC47DC" w:rsidP="007A4BE1">
            <w:pPr>
              <w:ind w:firstLine="306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Specialized nurse (20 minutes)</w:t>
            </w:r>
          </w:p>
        </w:tc>
        <w:tc>
          <w:tcPr>
            <w:tcW w:w="1120" w:type="dxa"/>
            <w:vAlign w:val="center"/>
          </w:tcPr>
          <w:p w14:paraId="1C361D75" w14:textId="77777777" w:rsidR="00FC47DC" w:rsidRPr="00F45DA2" w:rsidRDefault="00FC47DC" w:rsidP="007A4BE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82" w:type="dxa"/>
            <w:vAlign w:val="center"/>
          </w:tcPr>
          <w:p w14:paraId="6314C55A" w14:textId="77777777" w:rsidR="00FC47DC" w:rsidRPr="00F45DA2" w:rsidRDefault="00FC47DC" w:rsidP="007A4BE1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i/>
                <w:sz w:val="20"/>
                <w:szCs w:val="20"/>
                <w:lang w:val="en-US"/>
              </w:rPr>
              <w:t>Assumption</w:t>
            </w:r>
          </w:p>
        </w:tc>
      </w:tr>
      <w:tr w:rsidR="00FC47DC" w:rsidRPr="00F45DA2" w14:paraId="2ED7BD85" w14:textId="77777777" w:rsidTr="007A4BE1">
        <w:trPr>
          <w:trHeight w:val="340"/>
          <w:jc w:val="center"/>
        </w:trPr>
        <w:tc>
          <w:tcPr>
            <w:tcW w:w="9016" w:type="dxa"/>
            <w:gridSpan w:val="3"/>
            <w:vAlign w:val="center"/>
          </w:tcPr>
          <w:p w14:paraId="7C359666" w14:textId="77777777" w:rsidR="00FC47DC" w:rsidRPr="00F45DA2" w:rsidRDefault="00FC47DC" w:rsidP="007A4BE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Blood products</w:t>
            </w:r>
          </w:p>
        </w:tc>
      </w:tr>
      <w:tr w:rsidR="00FC47DC" w:rsidRPr="00F45DA2" w14:paraId="0E887BD1" w14:textId="77777777" w:rsidTr="007A4BE1">
        <w:trPr>
          <w:trHeight w:val="340"/>
          <w:jc w:val="center"/>
        </w:trPr>
        <w:tc>
          <w:tcPr>
            <w:tcW w:w="4614" w:type="dxa"/>
            <w:vAlign w:val="center"/>
          </w:tcPr>
          <w:p w14:paraId="258E518A" w14:textId="77777777" w:rsidR="00FC47DC" w:rsidRPr="00F45DA2" w:rsidRDefault="00FC47DC" w:rsidP="007A4BE1">
            <w:pPr>
              <w:ind w:firstLine="306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Red blood cell transfusion</w:t>
            </w:r>
          </w:p>
        </w:tc>
        <w:tc>
          <w:tcPr>
            <w:tcW w:w="1120" w:type="dxa"/>
            <w:vAlign w:val="center"/>
          </w:tcPr>
          <w:p w14:paraId="5FDAD3C7" w14:textId="77777777" w:rsidR="00FC47DC" w:rsidRPr="00F45DA2" w:rsidRDefault="00FC47DC" w:rsidP="007A4BE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199.33</w:t>
            </w:r>
          </w:p>
        </w:tc>
        <w:tc>
          <w:tcPr>
            <w:tcW w:w="3282" w:type="dxa"/>
            <w:vAlign w:val="center"/>
          </w:tcPr>
          <w:p w14:paraId="68FB5F6B" w14:textId="77777777" w:rsidR="00FC47DC" w:rsidRPr="00F45DA2" w:rsidRDefault="00FC47DC" w:rsidP="007A4BE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cs="Times New Roman"/>
                <w:sz w:val="20"/>
                <w:szCs w:val="20"/>
                <w:lang w:val="en-US"/>
              </w:rPr>
              <w:instrText>ADDIN CSL_CITATION {"citationItems":[{"id":"ITEM-1","itemData":{"id":"ITEM-1","issued":{"date-parts":[["0"]]},"title":"Elena Berto. SIMTI A.O.della provincia di Lodi. Quanto costa trafondere. Costa poco o costa tanto? Milano. 06 Aprile 2011. Disponibile al sito: http://www.emaferesi.it/area_soci/anemo0411/E_Berto.pdf. Ultimo accesso: Marzo 2018.","type":"article-journal"},"uris":["http://www.mendeley.com/documents/?uuid=695a75a2-596f-4dec-8871-3dbfc58a6c2a"]}],"mendeley":{"formattedCitation":"[38]","plainTextFormattedCitation":"[38]","previouslyFormattedCitation":"[37]"},"properties":{"noteIndex":0},"schema":"https://github.com/citation-style-language/schema/raw/master/csl-citation.json"}</w:instrTex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E5F42">
              <w:rPr>
                <w:rFonts w:cs="Times New Roman"/>
                <w:noProof/>
                <w:sz w:val="20"/>
                <w:szCs w:val="20"/>
                <w:lang w:val="en-US"/>
              </w:rPr>
              <w:t>[38]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FC47DC" w:rsidRPr="00F45DA2" w14:paraId="23B3C037" w14:textId="77777777" w:rsidTr="007A4BE1">
        <w:trPr>
          <w:trHeight w:val="340"/>
          <w:jc w:val="center"/>
        </w:trPr>
        <w:tc>
          <w:tcPr>
            <w:tcW w:w="4614" w:type="dxa"/>
            <w:vAlign w:val="center"/>
          </w:tcPr>
          <w:p w14:paraId="2502C2A4" w14:textId="77777777" w:rsidR="00FC47DC" w:rsidRPr="00F45DA2" w:rsidRDefault="00FC47DC" w:rsidP="007A4BE1">
            <w:pPr>
              <w:ind w:firstLine="306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Platelet transfusion</w:t>
            </w:r>
          </w:p>
        </w:tc>
        <w:tc>
          <w:tcPr>
            <w:tcW w:w="1120" w:type="dxa"/>
            <w:vAlign w:val="center"/>
          </w:tcPr>
          <w:p w14:paraId="75F1CC84" w14:textId="77777777" w:rsidR="00FC47DC" w:rsidRPr="00F45DA2" w:rsidRDefault="00FC47DC" w:rsidP="007A4BE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199.33</w:t>
            </w:r>
          </w:p>
        </w:tc>
        <w:tc>
          <w:tcPr>
            <w:tcW w:w="3282" w:type="dxa"/>
            <w:vAlign w:val="center"/>
          </w:tcPr>
          <w:p w14:paraId="583FD3F8" w14:textId="77777777" w:rsidR="00FC47DC" w:rsidRPr="00F45DA2" w:rsidRDefault="00FC47DC" w:rsidP="007A4BE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cs="Times New Roman"/>
                <w:sz w:val="20"/>
                <w:szCs w:val="20"/>
                <w:lang w:val="en-US"/>
              </w:rPr>
              <w:instrText>ADDIN CSL_CITATION {"citationItems":[{"id":"ITEM-1","itemData":{"id":"ITEM-1","issued":{"date-parts":[["0"]]},"title":"Elena Berto. SIMTI A.O.della provincia di Lodi. Quanto costa trafondere. Costa poco o costa tanto? Milano. 06 Aprile 2011. Disponibile al sito: http://www.emaferesi.it/area_soci/anemo0411/E_Berto.pdf. Ultimo accesso: Marzo 2018.","type":"article-journal"},"uris":["http://www.mendeley.com/documents/?uuid=695a75a2-596f-4dec-8871-3dbfc58a6c2a"]}],"mendeley":{"formattedCitation":"[38]","plainTextFormattedCitation":"[38]","previouslyFormattedCitation":"[37]"},"properties":{"noteIndex":0},"schema":"https://github.com/citation-style-language/schema/raw/master/csl-citation.json"}</w:instrTex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E5F42">
              <w:rPr>
                <w:rFonts w:cs="Times New Roman"/>
                <w:noProof/>
                <w:sz w:val="20"/>
                <w:szCs w:val="20"/>
                <w:lang w:val="en-US"/>
              </w:rPr>
              <w:t>[38]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FC47DC" w:rsidRPr="00F45DA2" w14:paraId="0C86AE7A" w14:textId="77777777" w:rsidTr="007A4BE1">
        <w:trPr>
          <w:trHeight w:val="340"/>
          <w:jc w:val="center"/>
        </w:trPr>
        <w:tc>
          <w:tcPr>
            <w:tcW w:w="9016" w:type="dxa"/>
            <w:gridSpan w:val="3"/>
            <w:vAlign w:val="center"/>
          </w:tcPr>
          <w:p w14:paraId="41E1BFC5" w14:textId="77777777" w:rsidR="00FC47DC" w:rsidRPr="00F45DA2" w:rsidRDefault="00FC47DC" w:rsidP="007A4BE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Disease management</w:t>
            </w:r>
          </w:p>
        </w:tc>
      </w:tr>
      <w:tr w:rsidR="00FC47DC" w:rsidRPr="00F45DA2" w14:paraId="2797F19E" w14:textId="77777777" w:rsidTr="007A4BE1">
        <w:trPr>
          <w:trHeight w:val="340"/>
          <w:jc w:val="center"/>
        </w:trPr>
        <w:tc>
          <w:tcPr>
            <w:tcW w:w="9016" w:type="dxa"/>
            <w:gridSpan w:val="3"/>
            <w:vAlign w:val="center"/>
          </w:tcPr>
          <w:p w14:paraId="25E043DB" w14:textId="77777777" w:rsidR="00FC47DC" w:rsidRPr="00F45DA2" w:rsidRDefault="00FC47DC" w:rsidP="007A4BE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Lab tests</w:t>
            </w:r>
          </w:p>
        </w:tc>
      </w:tr>
      <w:tr w:rsidR="00FC47DC" w:rsidRPr="00F45DA2" w14:paraId="5F68DB51" w14:textId="77777777" w:rsidTr="007A4BE1">
        <w:trPr>
          <w:trHeight w:val="340"/>
          <w:jc w:val="center"/>
        </w:trPr>
        <w:tc>
          <w:tcPr>
            <w:tcW w:w="4614" w:type="dxa"/>
          </w:tcPr>
          <w:p w14:paraId="0B1CF1B3" w14:textId="77777777" w:rsidR="00FC47DC" w:rsidRPr="00F45DA2" w:rsidRDefault="00FC47DC" w:rsidP="007A4BE1">
            <w:pPr>
              <w:ind w:firstLine="306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Blood exam completed</w:t>
            </w:r>
          </w:p>
        </w:tc>
        <w:tc>
          <w:tcPr>
            <w:tcW w:w="1120" w:type="dxa"/>
            <w:vAlign w:val="center"/>
          </w:tcPr>
          <w:p w14:paraId="70711573" w14:textId="77777777" w:rsidR="00FC47DC" w:rsidRPr="00F45DA2" w:rsidRDefault="00FC47DC" w:rsidP="007A4BE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3.10</w:t>
            </w:r>
          </w:p>
        </w:tc>
        <w:tc>
          <w:tcPr>
            <w:tcW w:w="3282" w:type="dxa"/>
            <w:vAlign w:val="center"/>
          </w:tcPr>
          <w:p w14:paraId="3D50CA2C" w14:textId="77777777" w:rsidR="00FC47DC" w:rsidRPr="00F45DA2" w:rsidRDefault="00FC47DC" w:rsidP="007A4BE1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 xml:space="preserve">Code: 90.62.2 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cs="Times New Roman"/>
                <w:sz w:val="20"/>
                <w:szCs w:val="20"/>
                <w:lang w:val="en-US"/>
              </w:rPr>
              <w:instrText>ADDIN CSL_CITATION {"citationItems":[{"id":"ITEM-1","itemData":{"id":"ITEM-1","issued":{"date-parts":[["0"]]},"title":"Ministero della salute. Tariffe delle prestazioni ambulatoriali. Gazzetta Ufficiale n. 23, 2013.","type":"article-journal"},"uris":["http://www.mendeley.com/documents/?uuid=931cffb1-d137-4690-b101-58fe408c15e6"]}],"mendeley":{"formattedCitation":"[37]","plainTextFormattedCitation":"[37]","previouslyFormattedCitation":"[36]"},"properties":{"noteIndex":0},"schema":"https://github.com/citation-style-language/schema/raw/master/csl-citation.json"}</w:instrTex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E5F42">
              <w:rPr>
                <w:rFonts w:cs="Times New Roman"/>
                <w:noProof/>
                <w:sz w:val="20"/>
                <w:szCs w:val="20"/>
                <w:lang w:val="en-US"/>
              </w:rPr>
              <w:t>[37]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FC47DC" w:rsidRPr="00F45DA2" w14:paraId="74D743DB" w14:textId="77777777" w:rsidTr="007A4BE1">
        <w:trPr>
          <w:trHeight w:val="340"/>
          <w:jc w:val="center"/>
        </w:trPr>
        <w:tc>
          <w:tcPr>
            <w:tcW w:w="4614" w:type="dxa"/>
          </w:tcPr>
          <w:p w14:paraId="54B28A64" w14:textId="77777777" w:rsidR="00FC47DC" w:rsidRPr="00F45DA2" w:rsidRDefault="00FC47DC" w:rsidP="007A4BE1">
            <w:pPr>
              <w:ind w:firstLine="306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Biochemical profile</w:t>
            </w:r>
          </w:p>
        </w:tc>
        <w:tc>
          <w:tcPr>
            <w:tcW w:w="1120" w:type="dxa"/>
            <w:vAlign w:val="center"/>
          </w:tcPr>
          <w:p w14:paraId="6074019B" w14:textId="77777777" w:rsidR="00FC47DC" w:rsidRPr="00F45DA2" w:rsidRDefault="00FC47DC" w:rsidP="007A4BE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2.17</w:t>
            </w:r>
          </w:p>
        </w:tc>
        <w:tc>
          <w:tcPr>
            <w:tcW w:w="3282" w:type="dxa"/>
            <w:vAlign w:val="center"/>
          </w:tcPr>
          <w:p w14:paraId="5D6E8AFF" w14:textId="77777777" w:rsidR="00FC47DC" w:rsidRPr="00F45DA2" w:rsidRDefault="00FC47DC" w:rsidP="007A4BE1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 xml:space="preserve">Code: 90.44.3 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cs="Times New Roman"/>
                <w:sz w:val="20"/>
                <w:szCs w:val="20"/>
                <w:lang w:val="en-US"/>
              </w:rPr>
              <w:instrText>ADDIN CSL_CITATION {"citationItems":[{"id":"ITEM-1","itemData":{"id":"ITEM-1","issued":{"date-parts":[["0"]]},"title":"Ministero della salute. Tariffe delle prestazioni ambulatoriali. Gazzetta Ufficiale n. 23, 2013.","type":"article-journal"},"uris":["http://www.mendeley.com/documents/?uuid=931cffb1-d137-4690-b101-58fe408c15e6"]}],"mendeley":{"formattedCitation":"[37]","plainTextFormattedCitation":"[37]","previouslyFormattedCitation":"[36]"},"properties":{"noteIndex":0},"schema":"https://github.com/citation-style-language/schema/raw/master/csl-citation.json"}</w:instrTex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E5F42">
              <w:rPr>
                <w:rFonts w:cs="Times New Roman"/>
                <w:noProof/>
                <w:sz w:val="20"/>
                <w:szCs w:val="20"/>
                <w:lang w:val="en-US"/>
              </w:rPr>
              <w:t>[37]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FC47DC" w:rsidRPr="00F45DA2" w14:paraId="73E3A739" w14:textId="77777777" w:rsidTr="007A4BE1">
        <w:trPr>
          <w:trHeight w:val="340"/>
          <w:jc w:val="center"/>
        </w:trPr>
        <w:tc>
          <w:tcPr>
            <w:tcW w:w="4614" w:type="dxa"/>
          </w:tcPr>
          <w:p w14:paraId="015325FE" w14:textId="77777777" w:rsidR="00FC47DC" w:rsidRPr="00F45DA2" w:rsidRDefault="00FC47DC" w:rsidP="007A4BE1">
            <w:pPr>
              <w:ind w:firstLine="306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Liver function test</w:t>
            </w:r>
          </w:p>
        </w:tc>
        <w:tc>
          <w:tcPr>
            <w:tcW w:w="1120" w:type="dxa"/>
            <w:vAlign w:val="center"/>
          </w:tcPr>
          <w:p w14:paraId="6DE53772" w14:textId="77777777" w:rsidR="00FC47DC" w:rsidRPr="00F45DA2" w:rsidRDefault="00FC47DC" w:rsidP="007A4BE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2.04</w:t>
            </w:r>
          </w:p>
        </w:tc>
        <w:tc>
          <w:tcPr>
            <w:tcW w:w="3282" w:type="dxa"/>
            <w:vAlign w:val="center"/>
          </w:tcPr>
          <w:p w14:paraId="0D8CF6C5" w14:textId="77777777" w:rsidR="00FC47DC" w:rsidRPr="00F45DA2" w:rsidRDefault="00FC47DC" w:rsidP="007A4BE1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 xml:space="preserve">Codes: 90.04.5, 90.09.2 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cs="Times New Roman"/>
                <w:sz w:val="20"/>
                <w:szCs w:val="20"/>
                <w:lang w:val="en-US"/>
              </w:rPr>
              <w:instrText>ADDIN CSL_CITATION {"citationItems":[{"id":"ITEM-1","itemData":{"id":"ITEM-1","issued":{"date-parts":[["0"]]},"title":"Ministero della salute. Tariffe delle prestazioni ambulatoriali. Gazzetta Ufficiale n. 23, 2013.","type":"article-journal"},"uris":["http://www.mendeley.com/documents/?uuid=931cffb1-d137-4690-b101-58fe408c15e6"]}],"mendeley":{"formattedCitation":"[37]","plainTextFormattedCitation":"[37]","previouslyFormattedCitation":"[36]"},"properties":{"noteIndex":0},"schema":"https://github.com/citation-style-language/schema/raw/master/csl-citation.json"}</w:instrTex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E5F42">
              <w:rPr>
                <w:rFonts w:cs="Times New Roman"/>
                <w:noProof/>
                <w:sz w:val="20"/>
                <w:szCs w:val="20"/>
                <w:lang w:val="en-US"/>
              </w:rPr>
              <w:t>[37]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FC47DC" w:rsidRPr="00F45DA2" w14:paraId="320D7709" w14:textId="77777777" w:rsidTr="007A4BE1">
        <w:trPr>
          <w:trHeight w:val="340"/>
          <w:jc w:val="center"/>
        </w:trPr>
        <w:tc>
          <w:tcPr>
            <w:tcW w:w="4614" w:type="dxa"/>
          </w:tcPr>
          <w:p w14:paraId="7F9336BB" w14:textId="77777777" w:rsidR="00FC47DC" w:rsidRPr="00F45DA2" w:rsidRDefault="00FC47DC" w:rsidP="007A4BE1">
            <w:pPr>
              <w:ind w:firstLine="306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Blood cultures</w:t>
            </w:r>
          </w:p>
        </w:tc>
        <w:tc>
          <w:tcPr>
            <w:tcW w:w="1120" w:type="dxa"/>
            <w:vAlign w:val="center"/>
          </w:tcPr>
          <w:p w14:paraId="4DA79C0B" w14:textId="77777777" w:rsidR="00FC47DC" w:rsidRPr="00F45DA2" w:rsidRDefault="00FC47DC" w:rsidP="007A4BE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12.19</w:t>
            </w:r>
          </w:p>
        </w:tc>
        <w:tc>
          <w:tcPr>
            <w:tcW w:w="3282" w:type="dxa"/>
            <w:vAlign w:val="center"/>
          </w:tcPr>
          <w:p w14:paraId="321A326E" w14:textId="77777777" w:rsidR="00FC47DC" w:rsidRPr="00F45DA2" w:rsidRDefault="00FC47DC" w:rsidP="007A4BE1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 xml:space="preserve">Code: 90.86.1 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cs="Times New Roman"/>
                <w:sz w:val="20"/>
                <w:szCs w:val="20"/>
                <w:lang w:val="en-US"/>
              </w:rPr>
              <w:instrText>ADDIN CSL_CITATION {"citationItems":[{"id":"ITEM-1","itemData":{"id":"ITEM-1","issued":{"date-parts":[["0"]]},"title":"Ministero della salute. Tariffe delle prestazioni ambulatoriali. Gazzetta Ufficiale n. 23, 2013.","type":"article-journal"},"uris":["http://www.mendeley.com/documents/?uuid=931cffb1-d137-4690-b101-58fe408c15e6"]}],"mendeley":{"formattedCitation":"[37]","plainTextFormattedCitation":"[37]","previouslyFormattedCitation":"[36]"},"properties":{"noteIndex":0},"schema":"https://github.com/citation-style-language/schema/raw/master/csl-citation.json"}</w:instrTex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E5F42">
              <w:rPr>
                <w:rFonts w:cs="Times New Roman"/>
                <w:noProof/>
                <w:sz w:val="20"/>
                <w:szCs w:val="20"/>
                <w:lang w:val="en-US"/>
              </w:rPr>
              <w:t>[37]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FC47DC" w:rsidRPr="00F45DA2" w14:paraId="7C62B1E3" w14:textId="77777777" w:rsidTr="007A4BE1">
        <w:trPr>
          <w:trHeight w:val="340"/>
          <w:jc w:val="center"/>
        </w:trPr>
        <w:tc>
          <w:tcPr>
            <w:tcW w:w="4614" w:type="dxa"/>
          </w:tcPr>
          <w:p w14:paraId="499C5C46" w14:textId="77777777" w:rsidR="00FC47DC" w:rsidRPr="00F45DA2" w:rsidRDefault="00FC47DC" w:rsidP="007A4BE1">
            <w:pPr>
              <w:ind w:firstLine="306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Aspirated bone marrow</w:t>
            </w:r>
          </w:p>
        </w:tc>
        <w:tc>
          <w:tcPr>
            <w:tcW w:w="1120" w:type="dxa"/>
            <w:vAlign w:val="center"/>
          </w:tcPr>
          <w:p w14:paraId="0E8CD8A0" w14:textId="77777777" w:rsidR="00FC47DC" w:rsidRPr="00F45DA2" w:rsidRDefault="00FC47DC" w:rsidP="007A4BE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48.86</w:t>
            </w:r>
          </w:p>
        </w:tc>
        <w:tc>
          <w:tcPr>
            <w:tcW w:w="3282" w:type="dxa"/>
            <w:vAlign w:val="center"/>
          </w:tcPr>
          <w:p w14:paraId="4C5F3AE1" w14:textId="77777777" w:rsidR="00FC47DC" w:rsidRPr="00F45DA2" w:rsidRDefault="00FC47DC" w:rsidP="007A4BE1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 xml:space="preserve">Code: 41.31 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cs="Times New Roman"/>
                <w:sz w:val="20"/>
                <w:szCs w:val="20"/>
                <w:lang w:val="en-US"/>
              </w:rPr>
              <w:instrText>ADDIN CSL_CITATION {"citationItems":[{"id":"ITEM-1","itemData":{"id":"ITEM-1","issued":{"date-parts":[["0"]]},"title":"Ministero della salute. Tariffe delle prestazioni ambulatoriali. Gazzetta Ufficiale n. 23, 2013.","type":"article-journal"},"uris":["http://www.mendeley.com/documents/?uuid=931cffb1-d137-4690-b101-58fe408c15e6"]}],"mendeley":{"formattedCitation":"[37]","plainTextFormattedCitation":"[37]","previouslyFormattedCitation":"[36]"},"properties":{"noteIndex":0},"schema":"https://github.com/citation-style-language/schema/raw/master/csl-citation.json"}</w:instrTex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E5F42">
              <w:rPr>
                <w:rFonts w:cs="Times New Roman"/>
                <w:noProof/>
                <w:sz w:val="20"/>
                <w:szCs w:val="20"/>
                <w:lang w:val="en-US"/>
              </w:rPr>
              <w:t>[37]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FC47DC" w:rsidRPr="00F45DA2" w14:paraId="59765FC4" w14:textId="77777777" w:rsidTr="007A4BE1">
        <w:trPr>
          <w:trHeight w:val="340"/>
          <w:jc w:val="center"/>
        </w:trPr>
        <w:tc>
          <w:tcPr>
            <w:tcW w:w="4614" w:type="dxa"/>
          </w:tcPr>
          <w:p w14:paraId="714F3DBC" w14:textId="77777777" w:rsidR="00FC47DC" w:rsidRPr="00F45DA2" w:rsidRDefault="00FC47DC" w:rsidP="007A4BE1">
            <w:pPr>
              <w:ind w:firstLine="306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Bone marrow biopsy of the bone marrow</w:t>
            </w:r>
          </w:p>
        </w:tc>
        <w:tc>
          <w:tcPr>
            <w:tcW w:w="1120" w:type="dxa"/>
            <w:vAlign w:val="center"/>
          </w:tcPr>
          <w:p w14:paraId="08004146" w14:textId="77777777" w:rsidR="00FC47DC" w:rsidRPr="00F45DA2" w:rsidRDefault="00FC47DC" w:rsidP="007A4BE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48.86</w:t>
            </w:r>
          </w:p>
        </w:tc>
        <w:tc>
          <w:tcPr>
            <w:tcW w:w="3282" w:type="dxa"/>
            <w:vAlign w:val="center"/>
          </w:tcPr>
          <w:p w14:paraId="0CD4C42B" w14:textId="77777777" w:rsidR="00FC47DC" w:rsidRPr="00F45DA2" w:rsidRDefault="00FC47DC" w:rsidP="007A4BE1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 xml:space="preserve">Code: 41.31 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cs="Times New Roman"/>
                <w:sz w:val="20"/>
                <w:szCs w:val="20"/>
                <w:lang w:val="en-US"/>
              </w:rPr>
              <w:instrText>ADDIN CSL_CITATION {"citationItems":[{"id":"ITEM-1","itemData":{"id":"ITEM-1","issued":{"date-parts":[["0"]]},"title":"Ministero della salute. Tariffe delle prestazioni ambulatoriali. Gazzetta Ufficiale n. 23, 2013.","type":"article-journal"},"uris":["http://www.mendeley.com/documents/?uuid=931cffb1-d137-4690-b101-58fe408c15e6"]}],"mendeley":{"formattedCitation":"[37]","plainTextFormattedCitation":"[37]","previouslyFormattedCitation":"[36]"},"properties":{"noteIndex":0},"schema":"https://github.com/citation-style-language/schema/raw/master/csl-citation.json"}</w:instrTex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E5F42">
              <w:rPr>
                <w:rFonts w:cs="Times New Roman"/>
                <w:noProof/>
                <w:sz w:val="20"/>
                <w:szCs w:val="20"/>
                <w:lang w:val="en-US"/>
              </w:rPr>
              <w:t>[37]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FC47DC" w:rsidRPr="00F45DA2" w14:paraId="1D56FAF3" w14:textId="77777777" w:rsidTr="007A4BE1">
        <w:trPr>
          <w:trHeight w:val="340"/>
          <w:jc w:val="center"/>
        </w:trPr>
        <w:tc>
          <w:tcPr>
            <w:tcW w:w="4614" w:type="dxa"/>
          </w:tcPr>
          <w:p w14:paraId="2D44BA3F" w14:textId="77777777" w:rsidR="00FC47DC" w:rsidRPr="00F45DA2" w:rsidRDefault="00FC47DC" w:rsidP="007A4BE1">
            <w:pPr>
              <w:ind w:firstLine="306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Bone marrow cytogenetics</w:t>
            </w:r>
          </w:p>
        </w:tc>
        <w:tc>
          <w:tcPr>
            <w:tcW w:w="1120" w:type="dxa"/>
            <w:vAlign w:val="center"/>
          </w:tcPr>
          <w:p w14:paraId="40A9C6C6" w14:textId="77777777" w:rsidR="00FC47DC" w:rsidRPr="00F45DA2" w:rsidRDefault="00FC47DC" w:rsidP="007A4BE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33.78</w:t>
            </w:r>
          </w:p>
        </w:tc>
        <w:tc>
          <w:tcPr>
            <w:tcW w:w="3282" w:type="dxa"/>
            <w:vAlign w:val="center"/>
          </w:tcPr>
          <w:p w14:paraId="4C3B6322" w14:textId="77777777" w:rsidR="00FC47DC" w:rsidRPr="00F45DA2" w:rsidRDefault="00FC47DC" w:rsidP="007A4BE1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 xml:space="preserve">Code: 91.39.2 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cs="Times New Roman"/>
                <w:sz w:val="20"/>
                <w:szCs w:val="20"/>
                <w:lang w:val="en-US"/>
              </w:rPr>
              <w:instrText>ADDIN CSL_CITATION {"citationItems":[{"id":"ITEM-1","itemData":{"id":"ITEM-1","issued":{"date-parts":[["0"]]},"title":"Ministero della salute. Tariffe delle prestazioni ambulatoriali. Gazzetta Ufficiale n. 23, 2013.","type":"article-journal"},"uris":["http://www.mendeley.com/documents/?uuid=931cffb1-d137-4690-b101-58fe408c15e6"]}],"mendeley":{"formattedCitation":"[37]","plainTextFormattedCitation":"[37]","previouslyFormattedCitation":"[36]"},"properties":{"noteIndex":0},"schema":"https://github.com/citation-style-language/schema/raw/master/csl-citation.json"}</w:instrTex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E5F42">
              <w:rPr>
                <w:rFonts w:cs="Times New Roman"/>
                <w:noProof/>
                <w:sz w:val="20"/>
                <w:szCs w:val="20"/>
                <w:lang w:val="en-US"/>
              </w:rPr>
              <w:t>[37]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FC47DC" w:rsidRPr="00F45DA2" w14:paraId="10F9D970" w14:textId="77777777" w:rsidTr="007A4BE1">
        <w:trPr>
          <w:trHeight w:val="340"/>
          <w:jc w:val="center"/>
        </w:trPr>
        <w:tc>
          <w:tcPr>
            <w:tcW w:w="9016" w:type="dxa"/>
            <w:gridSpan w:val="3"/>
            <w:vAlign w:val="center"/>
          </w:tcPr>
          <w:p w14:paraId="2CE60FD3" w14:textId="77777777" w:rsidR="00FC47DC" w:rsidRPr="00F45DA2" w:rsidRDefault="00FC47DC" w:rsidP="007A4BE1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Sample extraction</w:t>
            </w:r>
          </w:p>
        </w:tc>
      </w:tr>
      <w:tr w:rsidR="00FC47DC" w:rsidRPr="00F45DA2" w14:paraId="4B7282A3" w14:textId="77777777" w:rsidTr="007A4BE1">
        <w:trPr>
          <w:trHeight w:val="340"/>
          <w:jc w:val="center"/>
        </w:trPr>
        <w:tc>
          <w:tcPr>
            <w:tcW w:w="4614" w:type="dxa"/>
          </w:tcPr>
          <w:p w14:paraId="5C17519D" w14:textId="77777777" w:rsidR="00FC47DC" w:rsidRPr="00F45DA2" w:rsidRDefault="00FC47DC" w:rsidP="007A4BE1">
            <w:pPr>
              <w:ind w:firstLine="306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Blood sample (phlebotomy)</w:t>
            </w:r>
          </w:p>
        </w:tc>
        <w:tc>
          <w:tcPr>
            <w:tcW w:w="1120" w:type="dxa"/>
            <w:vAlign w:val="center"/>
          </w:tcPr>
          <w:p w14:paraId="05A2C928" w14:textId="77777777" w:rsidR="00FC47DC" w:rsidRPr="00F45DA2" w:rsidRDefault="00FC47DC" w:rsidP="007A4BE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2.58</w:t>
            </w:r>
          </w:p>
        </w:tc>
        <w:tc>
          <w:tcPr>
            <w:tcW w:w="3282" w:type="dxa"/>
            <w:vAlign w:val="center"/>
          </w:tcPr>
          <w:p w14:paraId="510BC432" w14:textId="77777777" w:rsidR="00FC47DC" w:rsidRPr="00F45DA2" w:rsidRDefault="00FC47DC" w:rsidP="007A4BE1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 xml:space="preserve">Code: 91.49.2 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cs="Times New Roman"/>
                <w:sz w:val="20"/>
                <w:szCs w:val="20"/>
                <w:lang w:val="en-US"/>
              </w:rPr>
              <w:instrText>ADDIN CSL_CITATION {"citationItems":[{"id":"ITEM-1","itemData":{"id":"ITEM-1","issued":{"date-parts":[["0"]]},"title":"Ministero della salute. Tariffe delle prestazioni ambulatoriali. Gazzetta Ufficiale n. 23, 2013.","type":"article-journal"},"uris":["http://www.mendeley.com/documents/?uuid=931cffb1-d137-4690-b101-58fe408c15e6"]}],"mendeley":{"formattedCitation":"[37]","plainTextFormattedCitation":"[37]","previouslyFormattedCitation":"[36]"},"properties":{"noteIndex":0},"schema":"https://github.com/citation-style-language/schema/raw/master/csl-citation.json"}</w:instrTex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E5F42">
              <w:rPr>
                <w:rFonts w:cs="Times New Roman"/>
                <w:noProof/>
                <w:sz w:val="20"/>
                <w:szCs w:val="20"/>
                <w:lang w:val="en-US"/>
              </w:rPr>
              <w:t>[37]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FC47DC" w:rsidRPr="00F45DA2" w14:paraId="2B43F065" w14:textId="77777777" w:rsidTr="007A4BE1">
        <w:trPr>
          <w:trHeight w:val="340"/>
          <w:jc w:val="center"/>
        </w:trPr>
        <w:tc>
          <w:tcPr>
            <w:tcW w:w="4614" w:type="dxa"/>
          </w:tcPr>
          <w:p w14:paraId="030A8434" w14:textId="77777777" w:rsidR="00FC47DC" w:rsidRPr="00F45DA2" w:rsidRDefault="00FC47DC" w:rsidP="007A4BE1">
            <w:pPr>
              <w:ind w:firstLine="306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Bone marrow extraction for diagnostics</w:t>
            </w:r>
          </w:p>
        </w:tc>
        <w:tc>
          <w:tcPr>
            <w:tcW w:w="1120" w:type="dxa"/>
            <w:vAlign w:val="center"/>
          </w:tcPr>
          <w:p w14:paraId="457E8253" w14:textId="77777777" w:rsidR="00FC47DC" w:rsidRPr="00F45DA2" w:rsidRDefault="00FC47DC" w:rsidP="007A4BE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652.00</w:t>
            </w:r>
          </w:p>
        </w:tc>
        <w:tc>
          <w:tcPr>
            <w:tcW w:w="3282" w:type="dxa"/>
            <w:vAlign w:val="center"/>
          </w:tcPr>
          <w:p w14:paraId="215A9647" w14:textId="77777777" w:rsidR="00FC47DC" w:rsidRPr="00F45DA2" w:rsidRDefault="00FC47DC" w:rsidP="007A4BE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 xml:space="preserve">Code: DRG 467 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cs="Times New Roman"/>
                <w:sz w:val="20"/>
                <w:szCs w:val="20"/>
                <w:lang w:val="en-US"/>
              </w:rPr>
              <w:instrText>ADDIN CSL_CITATION {"citationItems":[{"id":"ITEM-1","itemData":{"id":"ITEM-1","issued":{"date-parts":[["0"]]},"title":"Ministero della salute. Tariffe delle prestazioni ospedaliere. Gazzetta Ufficiale n. 23, 2013.","type":"article-journal"},"uris":["http://www.mendeley.com/documents/?uuid=6d9f106c-f06e-427b-8339-62382a613107"]}],"mendeley":{"formattedCitation":"[21]","plainTextFormattedCitation":"[21]","previouslyFormattedCitation":"[20]"},"properties":{"noteIndex":0},"schema":"https://github.com/citation-style-language/schema/raw/master/csl-citation.json"}</w:instrTex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E5F42">
              <w:rPr>
                <w:rFonts w:cs="Times New Roman"/>
                <w:noProof/>
                <w:sz w:val="20"/>
                <w:szCs w:val="20"/>
                <w:lang w:val="en-US"/>
              </w:rPr>
              <w:t>[21]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FC47DC" w:rsidRPr="00F45DA2" w14:paraId="4997AD78" w14:textId="77777777" w:rsidTr="007A4BE1">
        <w:trPr>
          <w:trHeight w:val="340"/>
          <w:jc w:val="center"/>
        </w:trPr>
        <w:tc>
          <w:tcPr>
            <w:tcW w:w="9016" w:type="dxa"/>
            <w:gridSpan w:val="3"/>
          </w:tcPr>
          <w:p w14:paraId="686A1AEC" w14:textId="77777777" w:rsidR="00FC47DC" w:rsidRPr="00F45DA2" w:rsidRDefault="00FC47DC" w:rsidP="007A4BE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Ultrasound examination of the liver (diagnosis of VOD)</w:t>
            </w:r>
          </w:p>
        </w:tc>
      </w:tr>
      <w:tr w:rsidR="00FC47DC" w:rsidRPr="00F45DA2" w14:paraId="56EBA3E5" w14:textId="77777777" w:rsidTr="007A4BE1">
        <w:trPr>
          <w:trHeight w:val="340"/>
          <w:jc w:val="center"/>
        </w:trPr>
        <w:tc>
          <w:tcPr>
            <w:tcW w:w="4614" w:type="dxa"/>
          </w:tcPr>
          <w:p w14:paraId="5AE6B759" w14:textId="77777777" w:rsidR="00FC47DC" w:rsidRPr="00F45DA2" w:rsidRDefault="00FC47DC" w:rsidP="007A4BE1">
            <w:pPr>
              <w:ind w:firstLine="306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Endoscopic ultrasound examination</w:t>
            </w:r>
          </w:p>
        </w:tc>
        <w:tc>
          <w:tcPr>
            <w:tcW w:w="1120" w:type="dxa"/>
            <w:vAlign w:val="center"/>
          </w:tcPr>
          <w:p w14:paraId="6014BA9B" w14:textId="77777777" w:rsidR="00FC47DC" w:rsidRPr="00F45DA2" w:rsidRDefault="00FC47DC" w:rsidP="007A4BE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489.00</w:t>
            </w:r>
          </w:p>
        </w:tc>
        <w:tc>
          <w:tcPr>
            <w:tcW w:w="3282" w:type="dxa"/>
            <w:vAlign w:val="center"/>
          </w:tcPr>
          <w:p w14:paraId="1647AE05" w14:textId="77777777" w:rsidR="00FC47DC" w:rsidRPr="00F45DA2" w:rsidRDefault="00FC47DC" w:rsidP="007A4BE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 xml:space="preserve">Codes: DH 207, 208  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cs="Times New Roman"/>
                <w:sz w:val="20"/>
                <w:szCs w:val="20"/>
                <w:lang w:val="en-US"/>
              </w:rPr>
              <w:instrText>ADDIN CSL_CITATION {"citationItems":[{"id":"ITEM-1","itemData":{"id":"ITEM-1","issued":{"date-parts":[["0"]]},"title":"Ministero della salute. Tariffe delle prestazioni ospedaliere. Gazzetta Ufficiale n. 23, 2013.","type":"article-journal"},"uris":["http://www.mendeley.com/documents/?uuid=6d9f106c-f06e-427b-8339-62382a613107"]}],"mendeley":{"formattedCitation":"[21]","plainTextFormattedCitation":"[21]","previouslyFormattedCitation":"[20]"},"properties":{"noteIndex":0},"schema":"https://github.com/citation-style-language/schema/raw/master/csl-citation.json"}</w:instrTex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E5F42">
              <w:rPr>
                <w:rFonts w:cs="Times New Roman"/>
                <w:noProof/>
                <w:sz w:val="20"/>
                <w:szCs w:val="20"/>
                <w:lang w:val="en-US"/>
              </w:rPr>
              <w:t>[21]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FC47DC" w:rsidRPr="00F45DA2" w14:paraId="53000FA2" w14:textId="77777777" w:rsidTr="007A4BE1">
        <w:trPr>
          <w:trHeight w:val="340"/>
          <w:jc w:val="center"/>
        </w:trPr>
        <w:tc>
          <w:tcPr>
            <w:tcW w:w="9016" w:type="dxa"/>
            <w:gridSpan w:val="3"/>
            <w:vAlign w:val="center"/>
          </w:tcPr>
          <w:p w14:paraId="28FB7D3B" w14:textId="77777777" w:rsidR="00FC47DC" w:rsidRPr="00F45DA2" w:rsidRDefault="00FC47DC" w:rsidP="007A4BE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Hematopoietic stem cell transplantation</w:t>
            </w:r>
          </w:p>
        </w:tc>
      </w:tr>
      <w:tr w:rsidR="00FC47DC" w:rsidRPr="00F45DA2" w14:paraId="617A1F5C" w14:textId="77777777" w:rsidTr="007A4BE1">
        <w:trPr>
          <w:trHeight w:val="340"/>
          <w:jc w:val="center"/>
        </w:trPr>
        <w:tc>
          <w:tcPr>
            <w:tcW w:w="9016" w:type="dxa"/>
            <w:gridSpan w:val="3"/>
            <w:vAlign w:val="center"/>
          </w:tcPr>
          <w:p w14:paraId="44649377" w14:textId="77777777" w:rsidR="00FC47DC" w:rsidRPr="00F45DA2" w:rsidRDefault="00FC47DC" w:rsidP="007A4BE1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Average cost per transplant (HSCT)</w:t>
            </w:r>
          </w:p>
        </w:tc>
      </w:tr>
      <w:tr w:rsidR="00FC47DC" w:rsidRPr="00F45DA2" w14:paraId="0509E327" w14:textId="77777777" w:rsidTr="007A4BE1">
        <w:trPr>
          <w:trHeight w:val="340"/>
          <w:jc w:val="center"/>
        </w:trPr>
        <w:tc>
          <w:tcPr>
            <w:tcW w:w="4614" w:type="dxa"/>
            <w:vAlign w:val="center"/>
          </w:tcPr>
          <w:p w14:paraId="2511F22D" w14:textId="77777777" w:rsidR="00FC47DC" w:rsidRPr="00F45DA2" w:rsidRDefault="00FC47DC" w:rsidP="007A4BE1">
            <w:pPr>
              <w:ind w:firstLine="306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Transplant (HSCT)</w:t>
            </w:r>
          </w:p>
        </w:tc>
        <w:tc>
          <w:tcPr>
            <w:tcW w:w="1120" w:type="dxa"/>
            <w:vAlign w:val="center"/>
          </w:tcPr>
          <w:p w14:paraId="3C847573" w14:textId="77777777" w:rsidR="00FC47DC" w:rsidRPr="00F45DA2" w:rsidRDefault="00FC47DC" w:rsidP="007A4BE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81,144.00</w:t>
            </w:r>
          </w:p>
        </w:tc>
        <w:tc>
          <w:tcPr>
            <w:tcW w:w="3282" w:type="dxa"/>
            <w:vAlign w:val="center"/>
          </w:tcPr>
          <w:p w14:paraId="409A9318" w14:textId="77777777" w:rsidR="00FC47DC" w:rsidRPr="00F45DA2" w:rsidRDefault="00FC47DC" w:rsidP="007A4BE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cs="Times New Roman"/>
                <w:sz w:val="20"/>
                <w:szCs w:val="20"/>
                <w:lang w:val="en-US"/>
              </w:rPr>
              <w:instrText>ADDIN CSL_CITATION {"citationItems":[{"id":"ITEM-1","itemData":{"DOI":"10.5301/grhta.5000189","ISSN":"2284-2403","author":[{"dropping-particle":"","family":"Lucioni","given":"Carlo","non-dropping-particle":"","parse-names":false,"suffix":""},{"dropping-particle":"","family":"Iannazzo","given":"Sergio","non-dropping-particle":"","parse-names":false,"suffix":""},{"dropping-particle":"","family":"Mazzi","given":"Silvio","non-dropping-particle":"","parse-names":false,"suffix":""},{"dropping-particle":"","family":"Saporiti","given":"Giorgia","non-dropping-particle":"","parse-names":false,"suffix":""},{"dropping-particle":"","family":"Chiroli","given":"Silvia","non-dropping-particle":"","parse-names":false,"suffix":""}],"container-title":"Global and regional health technology assessment","id":"ITEM-1","issue":"1","issued":{"date-parts":[["0"]]},"page":"1-16","publisher":"Wichtig Publishing s.r.l.","title":"Cost-effectiveness of ponatinib in chronic myeloid leukemia in Italy","type":"article-journal","volume":"2"},"uris":["http://www.mendeley.com/documents/?uuid=d40ccee9-9669-3d3a-b01e-2ea8ef78e6bf"]}],"mendeley":{"formattedCitation":"[24]","plainTextFormattedCitation":"[24]","previouslyFormattedCitation":"[23]"},"properties":{"noteIndex":0},"schema":"https://github.com/citation-style-language/schema/raw/master/csl-citation.json"}</w:instrTex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E5F42">
              <w:rPr>
                <w:rFonts w:cs="Times New Roman"/>
                <w:noProof/>
                <w:sz w:val="20"/>
                <w:szCs w:val="20"/>
                <w:lang w:val="en-US"/>
              </w:rPr>
              <w:t>[24]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t xml:space="preserve"> inflated to 2021 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cs="Times New Roman"/>
                <w:sz w:val="20"/>
                <w:szCs w:val="20"/>
                <w:lang w:val="en-US"/>
              </w:rPr>
              <w:instrText>ADDIN CSL_CITATION {"citationItems":[{"id":"ITEM-1","itemData":{"id":"ITEM-1","issued":{"date-parts":[["0"]]},"title":"Istituto nazionale di statistica (ISTAT). Rivaluta, https://rivaluta.istat.it/","type":"article-journal"},"uris":["http://www.mendeley.com/documents/?uuid=400e1830-47a7-4157-a1f2-a00e721f083d"]}],"mendeley":{"formattedCitation":"[25]","plainTextFormattedCitation":"[25]","previouslyFormattedCitation":"[24]"},"properties":{"noteIndex":0},"schema":"https://github.com/citation-style-language/schema/raw/master/csl-citation.json"}</w:instrTex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E5F42">
              <w:rPr>
                <w:rFonts w:cs="Times New Roman"/>
                <w:noProof/>
                <w:sz w:val="20"/>
                <w:szCs w:val="20"/>
                <w:lang w:val="en-US"/>
              </w:rPr>
              <w:t>[25]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FC47DC" w:rsidRPr="00F45DA2" w14:paraId="2492D66B" w14:textId="77777777" w:rsidTr="007A4BE1">
        <w:trPr>
          <w:trHeight w:val="340"/>
          <w:jc w:val="center"/>
        </w:trPr>
        <w:tc>
          <w:tcPr>
            <w:tcW w:w="4614" w:type="dxa"/>
            <w:vAlign w:val="center"/>
          </w:tcPr>
          <w:p w14:paraId="675C0411" w14:textId="77777777" w:rsidR="00FC47DC" w:rsidRPr="00F45DA2" w:rsidRDefault="00FC47DC" w:rsidP="007A4BE1">
            <w:pPr>
              <w:ind w:firstLine="306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 xml:space="preserve">From 0 to 6 months post- </w:t>
            </w:r>
            <w:proofErr w:type="spellStart"/>
            <w:r w:rsidRPr="00F45DA2">
              <w:rPr>
                <w:rFonts w:cs="Times New Roman"/>
                <w:sz w:val="20"/>
                <w:szCs w:val="20"/>
                <w:lang w:val="en-US"/>
              </w:rPr>
              <w:t>trasplant</w:t>
            </w:r>
            <w:proofErr w:type="spellEnd"/>
            <w:r w:rsidRPr="00F45DA2">
              <w:rPr>
                <w:rFonts w:cs="Times New Roman"/>
                <w:sz w:val="20"/>
                <w:szCs w:val="20"/>
                <w:lang w:val="en-US"/>
              </w:rPr>
              <w:t xml:space="preserve"> (HSCT)</w:t>
            </w:r>
          </w:p>
        </w:tc>
        <w:tc>
          <w:tcPr>
            <w:tcW w:w="1120" w:type="dxa"/>
            <w:vAlign w:val="center"/>
          </w:tcPr>
          <w:p w14:paraId="5014E328" w14:textId="77777777" w:rsidR="00FC47DC" w:rsidRPr="00F45DA2" w:rsidRDefault="00FC47DC" w:rsidP="007A4BE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30,174.50</w:t>
            </w:r>
          </w:p>
        </w:tc>
        <w:tc>
          <w:tcPr>
            <w:tcW w:w="3282" w:type="dxa"/>
            <w:vAlign w:val="center"/>
          </w:tcPr>
          <w:p w14:paraId="4C5B4D59" w14:textId="77777777" w:rsidR="00FC47DC" w:rsidRPr="00F45DA2" w:rsidRDefault="00FC47DC" w:rsidP="007A4BE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i/>
                <w:sz w:val="20"/>
                <w:szCs w:val="20"/>
                <w:lang w:val="en-US"/>
              </w:rPr>
              <w:t>Assumption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t>: annual follow-up cost of</w:t>
            </w:r>
          </w:p>
          <w:p w14:paraId="65B324AC" w14:textId="77777777" w:rsidR="00FC47DC" w:rsidRPr="00F45DA2" w:rsidRDefault="00FC47DC" w:rsidP="007A4BE1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45DA2">
              <w:rPr>
                <w:rFonts w:cs="Times New Roman"/>
                <w:sz w:val="20"/>
                <w:szCs w:val="20"/>
                <w:lang w:val="en-US"/>
              </w:rPr>
              <w:t>allo</w:t>
            </w:r>
            <w:proofErr w:type="spellEnd"/>
            <w:r w:rsidRPr="00F45DA2">
              <w:rPr>
                <w:rFonts w:cs="Times New Roman"/>
                <w:sz w:val="20"/>
                <w:szCs w:val="20"/>
                <w:lang w:val="en-US"/>
              </w:rPr>
              <w:t xml:space="preserve">-HSCT, excluding transplant costs 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cs="Times New Roman"/>
                <w:sz w:val="20"/>
                <w:szCs w:val="20"/>
                <w:lang w:val="en-US"/>
              </w:rPr>
              <w:instrText>ADDIN CSL_CITATION {"citationItems":[{"id":"ITEM-1","itemData":{"DOI":"10.1038/bmt.2011.162","abstract":"We wanted to evaluate factors associated with high costs after allogeneic haematopoietic SCT (HSCT). We collected all in-patient and outpatient costs during the first year after HSCT over 5 years, from 2003 to 2007. Mean 1-year costs per patient were h141 493 (95% confidence interval (95% CI) ¼ 125 019–157 967). Pa-tients treated with non-myeloablative conditioning (NMC) had reduced costs, but patients treated with reduced-intensity or myeloablative conditioning had simi-lar 1-year costs. Multivariate analysis showed that increased 1-year costs were seen in post-transplant complications: rejection (relative hazard (RH) 1.24, Po0.001), acute GVHD of grades III–IV (1.31, Po0.001) and invasive fungal infection (1.15, P ¼ 0.02). In addition, increased costs were associated with re-transplantation (1.21, P ¼ 0.001), mesenchymal stem-cell therapy (1.26, Po0.001), unrelated donor transplants (1.20, P ¼ 0.002) and the need for G-CSF treatment due to poor engraftment (1.12, P ¼ 0.047). In patients without any of these risk factors, mean 1-year costs were h84 773 (95% CI ¼ 71 145–98 400) (n ¼ 51). With three risk factors, the cost increased to h249 775 (95% CI ¼ 166 824–332 727) (n ¼ 14). To conclude, major complications increased the costs of HSCT. Unrelated donor transplants were more expensive than HLA-identical sibling transplants. Costs were reduced in patients treated with NMC.","author":[{"dropping-particle":"","family":"Svahn","given":"B-M","non-dropping-particle":"","parse-names":false,"suffix":""},{"dropping-particle":"","family":"Remberger","given":"M","non-dropping-particle":"","parse-names":false,"suffix":""},{"dropping-particle":"","family":"Alvin","given":"O","non-dropping-particle":"","parse-names":false,"suffix":""},{"dropping-particle":"","family":"Karlsson","given":"H","non-dropping-particle":"","parse-names":false,"suffix":""},{"dropping-particle":"","family":"Ringde","given":"O","non-dropping-particle":"","parse-names":false,"suffix":""}],"container-title":"Bone Marrow Transplantation","id":"ITEM-1","issued":{"date-parts":[["2011"]]},"page":"706-715","title":"Increased costs after allogeneic haematopoietic SCT are associated with major complications and re-transplantation","type":"article-journal","volume":"47"},"uris":["http://www.mendeley.com/documents/?uuid=ac096949-3dd5-3115-81f8-6c4873ee2de1"]}],"mendeley":{"formattedCitation":"[39]","plainTextFormattedCitation":"[39]","previouslyFormattedCitation":"[38]"},"properties":{"noteIndex":0},"schema":"https://github.com/citation-style-language/schema/raw/master/csl-citation.json"}</w:instrTex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E5F42">
              <w:rPr>
                <w:rFonts w:cs="Times New Roman"/>
                <w:noProof/>
                <w:sz w:val="20"/>
                <w:szCs w:val="20"/>
                <w:lang w:val="en-US"/>
              </w:rPr>
              <w:t>[39]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FC47DC" w:rsidRPr="00F45DA2" w14:paraId="46C4C446" w14:textId="77777777" w:rsidTr="007A4BE1">
        <w:trPr>
          <w:trHeight w:val="340"/>
          <w:jc w:val="center"/>
        </w:trPr>
        <w:tc>
          <w:tcPr>
            <w:tcW w:w="4614" w:type="dxa"/>
            <w:vAlign w:val="center"/>
          </w:tcPr>
          <w:p w14:paraId="30388AFB" w14:textId="77777777" w:rsidR="00FC47DC" w:rsidRPr="00F45DA2" w:rsidRDefault="00FC47DC" w:rsidP="007A4BE1">
            <w:pPr>
              <w:ind w:firstLine="306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 xml:space="preserve">From 6 to 12months post- </w:t>
            </w:r>
            <w:proofErr w:type="spellStart"/>
            <w:r w:rsidRPr="00F45DA2">
              <w:rPr>
                <w:rFonts w:cs="Times New Roman"/>
                <w:sz w:val="20"/>
                <w:szCs w:val="20"/>
                <w:lang w:val="en-US"/>
              </w:rPr>
              <w:t>trasplant</w:t>
            </w:r>
            <w:proofErr w:type="spellEnd"/>
            <w:r w:rsidRPr="00F45DA2">
              <w:rPr>
                <w:rFonts w:cs="Times New Roman"/>
                <w:sz w:val="20"/>
                <w:szCs w:val="20"/>
                <w:lang w:val="en-US"/>
              </w:rPr>
              <w:t xml:space="preserve"> (HSCT)</w:t>
            </w:r>
          </w:p>
        </w:tc>
        <w:tc>
          <w:tcPr>
            <w:tcW w:w="1120" w:type="dxa"/>
            <w:vAlign w:val="center"/>
          </w:tcPr>
          <w:p w14:paraId="04389D4C" w14:textId="77777777" w:rsidR="00FC47DC" w:rsidRPr="00F45DA2" w:rsidRDefault="00FC47DC" w:rsidP="007A4BE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30,174.50</w:t>
            </w:r>
          </w:p>
        </w:tc>
        <w:tc>
          <w:tcPr>
            <w:tcW w:w="3282" w:type="dxa"/>
            <w:vAlign w:val="center"/>
          </w:tcPr>
          <w:p w14:paraId="0AF7257C" w14:textId="77777777" w:rsidR="00FC47DC" w:rsidRPr="00F45DA2" w:rsidRDefault="00FC47DC" w:rsidP="007A4BE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i/>
                <w:sz w:val="20"/>
                <w:szCs w:val="20"/>
                <w:lang w:val="en-US"/>
              </w:rPr>
              <w:t>Assumption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t>: annual follow-up cost of</w:t>
            </w:r>
          </w:p>
          <w:p w14:paraId="4665B45A" w14:textId="77777777" w:rsidR="00FC47DC" w:rsidRPr="00F45DA2" w:rsidRDefault="00FC47DC" w:rsidP="007A4BE1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45DA2">
              <w:rPr>
                <w:rFonts w:cs="Times New Roman"/>
                <w:sz w:val="20"/>
                <w:szCs w:val="20"/>
                <w:lang w:val="en-US"/>
              </w:rPr>
              <w:t>allo</w:t>
            </w:r>
            <w:proofErr w:type="spellEnd"/>
            <w:r w:rsidRPr="00F45DA2">
              <w:rPr>
                <w:rFonts w:cs="Times New Roman"/>
                <w:sz w:val="20"/>
                <w:szCs w:val="20"/>
                <w:lang w:val="en-US"/>
              </w:rPr>
              <w:t xml:space="preserve">-HSCT, excluding transplant costs 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cs="Times New Roman"/>
                <w:sz w:val="20"/>
                <w:szCs w:val="20"/>
                <w:lang w:val="en-US"/>
              </w:rPr>
              <w:instrText>ADDIN CSL_CITATION {"citationItems":[{"id":"ITEM-1","itemData":{"DOI":"10.1038/bmt.2011.162","abstract":"We wanted to evaluate factors associated with high costs after allogeneic haematopoietic SCT (HSCT). We collected all in-patient and outpatient costs during the first year after HSCT over 5 years, from 2003 to 2007. Mean 1-year costs per patient were h141 493 (95% confidence interval (95% CI) ¼ 125 019–157 967). Pa-tients treated with non-myeloablative conditioning (NMC) had reduced costs, but patients treated with reduced-intensity or myeloablative conditioning had simi-lar 1-year costs. Multivariate analysis showed that increased 1-year costs were seen in post-transplant complications: rejection (relative hazard (RH) 1.24, Po0.001), acute GVHD of grades III–IV (1.31, Po0.001) and invasive fungal infection (1.15, P ¼ 0.02). In addition, increased costs were associated with re-transplantation (1.21, P ¼ 0.001), mesenchymal stem-cell therapy (1.26, Po0.001), unrelated donor transplants (1.20, P ¼ 0.002) and the need for G-CSF treatment due to poor engraftment (1.12, P ¼ 0.047). In patients without any of these risk factors, mean 1-year costs were h84 773 (95% CI ¼ 71 145–98 400) (n ¼ 51). With three risk factors, the cost increased to h249 775 (95% CI ¼ 166 824–332 727) (n ¼ 14). To conclude, major complications increased the costs of HSCT. Unrelated donor transplants were more expensive than HLA-identical sibling transplants. Costs were reduced in patients treated with NMC.","author":[{"dropping-particle":"","family":"Svahn","given":"B-M","non-dropping-particle":"","parse-names":false,"suffix":""},{"dropping-particle":"","family":"Remberger","given":"M","non-dropping-particle":"","parse-names":false,"suffix":""},{"dropping-particle":"","family":"Alvin","given":"O","non-dropping-particle":"","parse-names":false,"suffix":""},{"dropping-particle":"","family":"Karlsson","given":"H","non-dropping-particle":"","parse-names":false,"suffix":""},{"dropping-particle":"","family":"Ringde","given":"O","non-dropping-particle":"","parse-names":false,"suffix":""}],"container-title":"Bone Marrow Transplantation","id":"ITEM-1","issued":{"date-parts":[["2011"]]},"page":"706-715","title":"Increased costs after allogeneic haematopoietic SCT are associated with major complications and re-transplantation","type":"article-journal","volume":"47"},"uris":["http://www.mendeley.com/documents/?uuid=ac096949-3dd5-3115-81f8-6c4873ee2de1"]}],"mendeley":{"formattedCitation":"[39]","plainTextFormattedCitation":"[39]","previouslyFormattedCitation":"[38]"},"properties":{"noteIndex":0},"schema":"https://github.com/citation-style-language/schema/raw/master/csl-citation.json"}</w:instrTex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E5F42">
              <w:rPr>
                <w:rFonts w:cs="Times New Roman"/>
                <w:noProof/>
                <w:sz w:val="20"/>
                <w:szCs w:val="20"/>
                <w:lang w:val="en-US"/>
              </w:rPr>
              <w:t>[39]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FC47DC" w:rsidRPr="00F45DA2" w14:paraId="594B15AA" w14:textId="77777777" w:rsidTr="007A4BE1">
        <w:trPr>
          <w:trHeight w:val="340"/>
          <w:jc w:val="center"/>
        </w:trPr>
        <w:tc>
          <w:tcPr>
            <w:tcW w:w="4614" w:type="dxa"/>
            <w:vAlign w:val="center"/>
          </w:tcPr>
          <w:p w14:paraId="05AA9AA2" w14:textId="77777777" w:rsidR="00FC47DC" w:rsidRPr="00F45DA2" w:rsidRDefault="00FC47DC" w:rsidP="007A4BE1">
            <w:pPr>
              <w:ind w:firstLine="306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 xml:space="preserve">From 12 to 24months post- </w:t>
            </w:r>
            <w:proofErr w:type="spellStart"/>
            <w:r w:rsidRPr="00F45DA2">
              <w:rPr>
                <w:rFonts w:cs="Times New Roman"/>
                <w:sz w:val="20"/>
                <w:szCs w:val="20"/>
                <w:lang w:val="en-US"/>
              </w:rPr>
              <w:t>trasplant</w:t>
            </w:r>
            <w:proofErr w:type="spellEnd"/>
            <w:r w:rsidRPr="00F45DA2">
              <w:rPr>
                <w:rFonts w:cs="Times New Roman"/>
                <w:sz w:val="20"/>
                <w:szCs w:val="20"/>
                <w:lang w:val="en-US"/>
              </w:rPr>
              <w:t xml:space="preserve"> (HSCT)</w:t>
            </w:r>
          </w:p>
        </w:tc>
        <w:tc>
          <w:tcPr>
            <w:tcW w:w="1120" w:type="dxa"/>
            <w:vAlign w:val="center"/>
          </w:tcPr>
          <w:p w14:paraId="7CFAED39" w14:textId="77777777" w:rsidR="00FC47DC" w:rsidRPr="00F45DA2" w:rsidRDefault="00FC47DC" w:rsidP="007A4BE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1,844.00</w:t>
            </w:r>
          </w:p>
        </w:tc>
        <w:tc>
          <w:tcPr>
            <w:tcW w:w="3282" w:type="dxa"/>
            <w:vAlign w:val="center"/>
          </w:tcPr>
          <w:p w14:paraId="416BA2A3" w14:textId="77777777" w:rsidR="00FC47DC" w:rsidRPr="00F45DA2" w:rsidRDefault="00FC47DC" w:rsidP="007A4BE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i/>
                <w:sz w:val="20"/>
                <w:szCs w:val="20"/>
                <w:lang w:val="en-US"/>
              </w:rPr>
              <w:t>Assumption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t xml:space="preserve">: 1 visit every 3 months (DH 473) 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cs="Times New Roman"/>
                <w:sz w:val="20"/>
                <w:szCs w:val="20"/>
                <w:lang w:val="en-US"/>
              </w:rPr>
              <w:instrText>ADDIN CSL_CITATION {"citationItems":[{"id":"ITEM-1","itemData":{"id":"ITEM-1","issued":{"date-parts":[["0"]]},"title":"Ministero della salute. Tariffe delle prestazioni ospedaliere. Gazzetta Ufficiale n. 23, 2013.","type":"article-journal"},"uris":["http://www.mendeley.com/documents/?uuid=6d9f106c-f06e-427b-8339-62382a613107"]}],"mendeley":{"formattedCitation":"[21]","plainTextFormattedCitation":"[21]","previouslyFormattedCitation":"[20]"},"properties":{"noteIndex":0},"schema":"https://github.com/citation-style-language/schema/raw/master/csl-citation.json"}</w:instrTex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E5F42">
              <w:rPr>
                <w:rFonts w:cs="Times New Roman"/>
                <w:noProof/>
                <w:sz w:val="20"/>
                <w:szCs w:val="20"/>
                <w:lang w:val="en-US"/>
              </w:rPr>
              <w:t>[21]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FC47DC" w:rsidRPr="00F45DA2" w14:paraId="5EDBF77C" w14:textId="77777777" w:rsidTr="007A4BE1">
        <w:trPr>
          <w:trHeight w:val="340"/>
          <w:jc w:val="center"/>
        </w:trPr>
        <w:tc>
          <w:tcPr>
            <w:tcW w:w="9016" w:type="dxa"/>
            <w:gridSpan w:val="3"/>
            <w:vAlign w:val="center"/>
          </w:tcPr>
          <w:p w14:paraId="308AFB6B" w14:textId="77777777" w:rsidR="00FC47DC" w:rsidRPr="00F45DA2" w:rsidRDefault="00FC47DC" w:rsidP="007A4BE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Treatment of adverse events</w:t>
            </w:r>
          </w:p>
        </w:tc>
      </w:tr>
      <w:tr w:rsidR="00FC47DC" w:rsidRPr="00F45DA2" w14:paraId="2EF88B23" w14:textId="77777777" w:rsidTr="007A4BE1">
        <w:trPr>
          <w:trHeight w:val="340"/>
          <w:jc w:val="center"/>
        </w:trPr>
        <w:tc>
          <w:tcPr>
            <w:tcW w:w="4614" w:type="dxa"/>
            <w:vAlign w:val="center"/>
          </w:tcPr>
          <w:p w14:paraId="37B2320E" w14:textId="77777777" w:rsidR="00FC47DC" w:rsidRPr="00F45DA2" w:rsidRDefault="00FC47DC" w:rsidP="007A4BE1">
            <w:pPr>
              <w:ind w:firstLine="306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Skin toxicity</w:t>
            </w:r>
          </w:p>
        </w:tc>
        <w:tc>
          <w:tcPr>
            <w:tcW w:w="1120" w:type="dxa"/>
            <w:vAlign w:val="center"/>
          </w:tcPr>
          <w:p w14:paraId="4A370D0A" w14:textId="77777777" w:rsidR="00FC47DC" w:rsidRPr="00F45DA2" w:rsidRDefault="00FC47DC" w:rsidP="007A4BE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1,115.50</w:t>
            </w:r>
          </w:p>
        </w:tc>
        <w:tc>
          <w:tcPr>
            <w:tcW w:w="3282" w:type="dxa"/>
            <w:vAlign w:val="center"/>
          </w:tcPr>
          <w:p w14:paraId="3CFC1D30" w14:textId="77777777" w:rsidR="00FC47DC" w:rsidRPr="00F45DA2" w:rsidRDefault="00FC47DC" w:rsidP="007A4BE1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 xml:space="preserve">Codes: DRG 283, 284 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cs="Times New Roman"/>
                <w:sz w:val="20"/>
                <w:szCs w:val="20"/>
                <w:lang w:val="en-US"/>
              </w:rPr>
              <w:instrText>ADDIN CSL_CITATION {"citationItems":[{"id":"ITEM-1","itemData":{"id":"ITEM-1","issued":{"date-parts":[["0"]]},"title":"Ministero della salute. Tariffe delle prestazioni ospedaliere. Gazzetta Ufficiale n. 23, 2013.","type":"article-journal"},"uris":["http://www.mendeley.com/documents/?uuid=6d9f106c-f06e-427b-8339-62382a613107"]}],"mendeley":{"formattedCitation":"[21]","plainTextFormattedCitation":"[21]","previouslyFormattedCitation":"[20]"},"properties":{"noteIndex":0},"schema":"https://github.com/citation-style-language/schema/raw/master/csl-citation.json"}</w:instrTex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E5F42">
              <w:rPr>
                <w:rFonts w:cs="Times New Roman"/>
                <w:noProof/>
                <w:sz w:val="20"/>
                <w:szCs w:val="20"/>
                <w:lang w:val="en-US"/>
              </w:rPr>
              <w:t>[21]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FC47DC" w:rsidRPr="00F45DA2" w14:paraId="28A74AA6" w14:textId="77777777" w:rsidTr="007A4BE1">
        <w:trPr>
          <w:trHeight w:val="340"/>
          <w:jc w:val="center"/>
        </w:trPr>
        <w:tc>
          <w:tcPr>
            <w:tcW w:w="4614" w:type="dxa"/>
            <w:vAlign w:val="center"/>
          </w:tcPr>
          <w:p w14:paraId="0FFE893F" w14:textId="77777777" w:rsidR="00FC47DC" w:rsidRPr="00F45DA2" w:rsidRDefault="00FC47DC" w:rsidP="007A4BE1">
            <w:pPr>
              <w:ind w:firstLine="306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Mucosal toxicity</w:t>
            </w:r>
          </w:p>
        </w:tc>
        <w:tc>
          <w:tcPr>
            <w:tcW w:w="1120" w:type="dxa"/>
            <w:vAlign w:val="center"/>
          </w:tcPr>
          <w:p w14:paraId="32E3ECF6" w14:textId="77777777" w:rsidR="00FC47DC" w:rsidRPr="00F45DA2" w:rsidRDefault="00FC47DC" w:rsidP="007A4BE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1,712.00</w:t>
            </w:r>
          </w:p>
        </w:tc>
        <w:tc>
          <w:tcPr>
            <w:tcW w:w="3282" w:type="dxa"/>
            <w:vAlign w:val="center"/>
          </w:tcPr>
          <w:p w14:paraId="6D06603F" w14:textId="77777777" w:rsidR="00FC47DC" w:rsidRPr="00F45DA2" w:rsidRDefault="00FC47DC" w:rsidP="007A4BE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 xml:space="preserve">Codes: DRG 182, 183 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cs="Times New Roman"/>
                <w:sz w:val="20"/>
                <w:szCs w:val="20"/>
                <w:lang w:val="en-US"/>
              </w:rPr>
              <w:instrText>ADDIN CSL_CITATION {"citationItems":[{"id":"ITEM-1","itemData":{"id":"ITEM-1","issued":{"date-parts":[["0"]]},"title":"Ministero della salute. Tariffe delle prestazioni ospedaliere. Gazzetta Ufficiale n. 23, 2013.","type":"article-journal"},"uris":["http://www.mendeley.com/documents/?uuid=6d9f106c-f06e-427b-8339-62382a613107"]}],"mendeley":{"formattedCitation":"[21]","plainTextFormattedCitation":"[21]","previouslyFormattedCitation":"[20]"},"properties":{"noteIndex":0},"schema":"https://github.com/citation-style-language/schema/raw/master/csl-citation.json"}</w:instrTex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E5F42">
              <w:rPr>
                <w:rFonts w:cs="Times New Roman"/>
                <w:noProof/>
                <w:sz w:val="20"/>
                <w:szCs w:val="20"/>
                <w:lang w:val="en-US"/>
              </w:rPr>
              <w:t>[21]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FC47DC" w:rsidRPr="00F45DA2" w14:paraId="4231B9F2" w14:textId="77777777" w:rsidTr="007A4BE1">
        <w:trPr>
          <w:trHeight w:val="340"/>
          <w:jc w:val="center"/>
        </w:trPr>
        <w:tc>
          <w:tcPr>
            <w:tcW w:w="4614" w:type="dxa"/>
            <w:vAlign w:val="center"/>
          </w:tcPr>
          <w:p w14:paraId="34E77C3A" w14:textId="77777777" w:rsidR="00FC47DC" w:rsidRPr="00F45DA2" w:rsidRDefault="00FC47DC" w:rsidP="007A4BE1">
            <w:pPr>
              <w:ind w:firstLine="306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Ache</w:t>
            </w:r>
          </w:p>
        </w:tc>
        <w:tc>
          <w:tcPr>
            <w:tcW w:w="1120" w:type="dxa"/>
            <w:vAlign w:val="center"/>
          </w:tcPr>
          <w:p w14:paraId="2F958035" w14:textId="77777777" w:rsidR="00FC47DC" w:rsidRPr="00F45DA2" w:rsidRDefault="00FC47DC" w:rsidP="007A4BE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361.90</w:t>
            </w:r>
          </w:p>
        </w:tc>
        <w:tc>
          <w:tcPr>
            <w:tcW w:w="3282" w:type="dxa"/>
            <w:vAlign w:val="center"/>
          </w:tcPr>
          <w:p w14:paraId="15644181" w14:textId="77777777" w:rsidR="00FC47DC" w:rsidRPr="00F45DA2" w:rsidRDefault="00FC47DC" w:rsidP="007A4BE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cs="Times New Roman"/>
                <w:sz w:val="20"/>
                <w:szCs w:val="20"/>
                <w:lang w:val="en-US"/>
              </w:rPr>
              <w:instrText>ADDIN CSL_CITATION {"citationItems":[{"id":"ITEM-1","itemData":{"id":"ITEM-1","issued":{"date-parts":[["0"]]},"title":"Ministero della Salute. Progetto Mattoni SSN. Pronto Soccorso e sistema 118. Proposta metodologica per la valutazione dei costi dell’emergenza. Disponibile al sito: http://www.mattoni.salute.gov.it/mattoni/documenti/11_Valutazione_costi_dell_emergenza.pdf","type":"article-journal"},"uris":["http://www.mendeley.com/documents/?uuid=c405d6b4-3ce0-492a-b098-1fecf32dacd0"]}],"mendeley":{"formattedCitation":"[40]","plainTextFormattedCitation":"[40]","previouslyFormattedCitation":"[39]"},"properties":{"noteIndex":0},"schema":"https://github.com/citation-style-language/schema/raw/master/csl-citation.json"}</w:instrTex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E5F42">
              <w:rPr>
                <w:rFonts w:cs="Times New Roman"/>
                <w:noProof/>
                <w:sz w:val="20"/>
                <w:szCs w:val="20"/>
                <w:lang w:val="en-US"/>
              </w:rPr>
              <w:t>[40]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t xml:space="preserve"> inflated to 2021 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cs="Times New Roman"/>
                <w:sz w:val="20"/>
                <w:szCs w:val="20"/>
                <w:lang w:val="en-US"/>
              </w:rPr>
              <w:instrText>ADDIN CSL_CITATION {"citationItems":[{"id":"ITEM-1","itemData":{"id":"ITEM-1","issued":{"date-parts":[["0"]]},"title":"Istituto nazionale di statistica (ISTAT). Rivaluta, https://rivaluta.istat.it/","type":"article-journal"},"uris":["http://www.mendeley.com/documents/?uuid=400e1830-47a7-4157-a1f2-a00e721f083d"]}],"mendeley":{"formattedCitation":"[25]","plainTextFormattedCitation":"[25]","previouslyFormattedCitation":"[24]"},"properties":{"noteIndex":0},"schema":"https://github.com/citation-style-language/schema/raw/master/csl-citation.json"}</w:instrTex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E5F42">
              <w:rPr>
                <w:rFonts w:cs="Times New Roman"/>
                <w:noProof/>
                <w:sz w:val="20"/>
                <w:szCs w:val="20"/>
                <w:lang w:val="en-US"/>
              </w:rPr>
              <w:t>[25]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FC47DC" w:rsidRPr="00F45DA2" w14:paraId="4189A646" w14:textId="77777777" w:rsidTr="007A4BE1">
        <w:trPr>
          <w:trHeight w:val="340"/>
          <w:jc w:val="center"/>
        </w:trPr>
        <w:tc>
          <w:tcPr>
            <w:tcW w:w="4614" w:type="dxa"/>
            <w:vAlign w:val="center"/>
          </w:tcPr>
          <w:p w14:paraId="08B748B7" w14:textId="77777777" w:rsidR="00FC47DC" w:rsidRPr="00F45DA2" w:rsidRDefault="00FC47DC" w:rsidP="007A4BE1">
            <w:pPr>
              <w:ind w:firstLine="306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Nausea, vomiting and diarrhea</w:t>
            </w:r>
          </w:p>
        </w:tc>
        <w:tc>
          <w:tcPr>
            <w:tcW w:w="1120" w:type="dxa"/>
            <w:vAlign w:val="center"/>
          </w:tcPr>
          <w:p w14:paraId="7A6D591D" w14:textId="77777777" w:rsidR="00FC47DC" w:rsidRPr="00F45DA2" w:rsidRDefault="00FC47DC" w:rsidP="007A4BE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959.00</w:t>
            </w:r>
          </w:p>
        </w:tc>
        <w:tc>
          <w:tcPr>
            <w:tcW w:w="3282" w:type="dxa"/>
            <w:vAlign w:val="center"/>
          </w:tcPr>
          <w:p w14:paraId="5000960F" w14:textId="77777777" w:rsidR="00FC47DC" w:rsidRPr="00F45DA2" w:rsidRDefault="00FC47DC" w:rsidP="007A4BE1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 xml:space="preserve">Code: DRG 183 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cs="Times New Roman"/>
                <w:sz w:val="20"/>
                <w:szCs w:val="20"/>
                <w:lang w:val="en-US"/>
              </w:rPr>
              <w:instrText>ADDIN CSL_CITATION {"citationItems":[{"id":"ITEM-1","itemData":{"id":"ITEM-1","issued":{"date-parts":[["0"]]},"title":"Ministero della salute. Tariffe delle prestazioni ospedaliere. Gazzetta Ufficiale n. 23, 2013.","type":"article-journal"},"uris":["http://www.mendeley.com/documents/?uuid=6d9f106c-f06e-427b-8339-62382a613107"]}],"mendeley":{"formattedCitation":"[21]","plainTextFormattedCitation":"[21]","previouslyFormattedCitation":"[20]"},"properties":{"noteIndex":0},"schema":"https://github.com/citation-style-language/schema/raw/master/csl-citation.json"}</w:instrTex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E5F42">
              <w:rPr>
                <w:rFonts w:cs="Times New Roman"/>
                <w:noProof/>
                <w:sz w:val="20"/>
                <w:szCs w:val="20"/>
                <w:lang w:val="en-US"/>
              </w:rPr>
              <w:t>[21]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FC47DC" w:rsidRPr="00F45DA2" w14:paraId="296FD9EA" w14:textId="77777777" w:rsidTr="007A4BE1">
        <w:trPr>
          <w:trHeight w:val="340"/>
          <w:jc w:val="center"/>
        </w:trPr>
        <w:tc>
          <w:tcPr>
            <w:tcW w:w="4614" w:type="dxa"/>
            <w:vAlign w:val="center"/>
          </w:tcPr>
          <w:p w14:paraId="58BCA9B0" w14:textId="77777777" w:rsidR="00FC47DC" w:rsidRPr="00F45DA2" w:rsidRDefault="00FC47DC" w:rsidP="007A4BE1">
            <w:pPr>
              <w:ind w:firstLine="306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Pulmonary toxicity</w:t>
            </w:r>
          </w:p>
        </w:tc>
        <w:tc>
          <w:tcPr>
            <w:tcW w:w="1120" w:type="dxa"/>
            <w:vAlign w:val="center"/>
          </w:tcPr>
          <w:p w14:paraId="58C6B21B" w14:textId="77777777" w:rsidR="00FC47DC" w:rsidRPr="00F45DA2" w:rsidRDefault="00FC47DC" w:rsidP="007A4BE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3,802.00</w:t>
            </w:r>
          </w:p>
        </w:tc>
        <w:tc>
          <w:tcPr>
            <w:tcW w:w="3282" w:type="dxa"/>
            <w:vAlign w:val="center"/>
          </w:tcPr>
          <w:p w14:paraId="59ABA899" w14:textId="77777777" w:rsidR="00FC47DC" w:rsidRPr="00F45DA2" w:rsidRDefault="00FC47DC" w:rsidP="007A4BE1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 xml:space="preserve">Code: DRG 87 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cs="Times New Roman"/>
                <w:sz w:val="20"/>
                <w:szCs w:val="20"/>
                <w:lang w:val="en-US"/>
              </w:rPr>
              <w:instrText>ADDIN CSL_CITATION {"citationItems":[{"id":"ITEM-1","itemData":{"id":"ITEM-1","issued":{"date-parts":[["0"]]},"title":"Ministero della salute. Tariffe delle prestazioni ospedaliere. Gazzetta Ufficiale n. 23, 2013.","type":"article-journal"},"uris":["http://www.mendeley.com/documents/?uuid=6d9f106c-f06e-427b-8339-62382a613107"]}],"mendeley":{"formattedCitation":"[21]","plainTextFormattedCitation":"[21]","previouslyFormattedCitation":"[20]"},"properties":{"noteIndex":0},"schema":"https://github.com/citation-style-language/schema/raw/master/csl-citation.json"}</w:instrTex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E5F42">
              <w:rPr>
                <w:rFonts w:cs="Times New Roman"/>
                <w:noProof/>
                <w:sz w:val="20"/>
                <w:szCs w:val="20"/>
                <w:lang w:val="en-US"/>
              </w:rPr>
              <w:t>[21]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FC47DC" w:rsidRPr="00F45DA2" w14:paraId="5486E187" w14:textId="77777777" w:rsidTr="007A4BE1">
        <w:trPr>
          <w:trHeight w:val="340"/>
          <w:jc w:val="center"/>
        </w:trPr>
        <w:tc>
          <w:tcPr>
            <w:tcW w:w="4614" w:type="dxa"/>
            <w:vAlign w:val="center"/>
          </w:tcPr>
          <w:p w14:paraId="4307A1CD" w14:textId="77777777" w:rsidR="00FC47DC" w:rsidRPr="00F45DA2" w:rsidRDefault="00FC47DC" w:rsidP="007A4BE1">
            <w:pPr>
              <w:ind w:firstLine="306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Heart rhythm disorder</w:t>
            </w:r>
          </w:p>
        </w:tc>
        <w:tc>
          <w:tcPr>
            <w:tcW w:w="1120" w:type="dxa"/>
            <w:vAlign w:val="center"/>
          </w:tcPr>
          <w:p w14:paraId="16D70D5E" w14:textId="77777777" w:rsidR="00FC47DC" w:rsidRPr="00F45DA2" w:rsidRDefault="00FC47DC" w:rsidP="007A4BE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1,674.50</w:t>
            </w:r>
          </w:p>
        </w:tc>
        <w:tc>
          <w:tcPr>
            <w:tcW w:w="3282" w:type="dxa"/>
            <w:vAlign w:val="center"/>
          </w:tcPr>
          <w:p w14:paraId="53288519" w14:textId="77777777" w:rsidR="00FC47DC" w:rsidRPr="00F45DA2" w:rsidRDefault="00FC47DC" w:rsidP="007A4BE1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 xml:space="preserve">Codes: DRG 138, 139 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cs="Times New Roman"/>
                <w:sz w:val="20"/>
                <w:szCs w:val="20"/>
                <w:lang w:val="en-US"/>
              </w:rPr>
              <w:instrText>ADDIN CSL_CITATION {"citationItems":[{"id":"ITEM-1","itemData":{"id":"ITEM-1","issued":{"date-parts":[["0"]]},"title":"Ministero della salute. Tariffe delle prestazioni ospedaliere. Gazzetta Ufficiale n. 23, 2013.","type":"article-journal"},"uris":["http://www.mendeley.com/documents/?uuid=6d9f106c-f06e-427b-8339-62382a613107"]}],"mendeley":{"formattedCitation":"[21]","plainTextFormattedCitation":"[21]","previouslyFormattedCitation":"[20]"},"properties":{"noteIndex":0},"schema":"https://github.com/citation-style-language/schema/raw/master/csl-citation.json"}</w:instrTex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E5F42">
              <w:rPr>
                <w:rFonts w:cs="Times New Roman"/>
                <w:noProof/>
                <w:sz w:val="20"/>
                <w:szCs w:val="20"/>
                <w:lang w:val="en-US"/>
              </w:rPr>
              <w:t>[21]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FC47DC" w:rsidRPr="00F45DA2" w14:paraId="57B9030B" w14:textId="77777777" w:rsidTr="007A4BE1">
        <w:trPr>
          <w:trHeight w:val="340"/>
          <w:jc w:val="center"/>
        </w:trPr>
        <w:tc>
          <w:tcPr>
            <w:tcW w:w="4614" w:type="dxa"/>
            <w:vAlign w:val="center"/>
          </w:tcPr>
          <w:p w14:paraId="5586E2E4" w14:textId="77777777" w:rsidR="00FC47DC" w:rsidRPr="00F45DA2" w:rsidRDefault="00FC47DC" w:rsidP="007A4BE1">
            <w:pPr>
              <w:ind w:firstLine="306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Other cardiac toxicity</w:t>
            </w:r>
          </w:p>
        </w:tc>
        <w:tc>
          <w:tcPr>
            <w:tcW w:w="1120" w:type="dxa"/>
            <w:vAlign w:val="center"/>
          </w:tcPr>
          <w:p w14:paraId="32BB1F6B" w14:textId="77777777" w:rsidR="00FC47DC" w:rsidRPr="00F45DA2" w:rsidRDefault="00FC47DC" w:rsidP="007A4BE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2,767.00</w:t>
            </w:r>
          </w:p>
        </w:tc>
        <w:tc>
          <w:tcPr>
            <w:tcW w:w="3282" w:type="dxa"/>
            <w:vAlign w:val="center"/>
          </w:tcPr>
          <w:p w14:paraId="4FB11680" w14:textId="77777777" w:rsidR="00FC47DC" w:rsidRPr="00F45DA2" w:rsidRDefault="00FC47DC" w:rsidP="007A4BE1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 xml:space="preserve">Codes: DRG 124, 125 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cs="Times New Roman"/>
                <w:sz w:val="20"/>
                <w:szCs w:val="20"/>
                <w:lang w:val="en-US"/>
              </w:rPr>
              <w:instrText>ADDIN CSL_CITATION {"citationItems":[{"id":"ITEM-1","itemData":{"id":"ITEM-1","issued":{"date-parts":[["0"]]},"title":"Ministero della salute. Tariffe delle prestazioni ospedaliere. Gazzetta Ufficiale n. 23, 2013.","type":"article-journal"},"uris":["http://www.mendeley.com/documents/?uuid=6d9f106c-f06e-427b-8339-62382a613107"]}],"mendeley":{"formattedCitation":"[21]","plainTextFormattedCitation":"[21]","previouslyFormattedCitation":"[20]"},"properties":{"noteIndex":0},"schema":"https://github.com/citation-style-language/schema/raw/master/csl-citation.json"}</w:instrTex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E5F42">
              <w:rPr>
                <w:rFonts w:cs="Times New Roman"/>
                <w:noProof/>
                <w:sz w:val="20"/>
                <w:szCs w:val="20"/>
                <w:lang w:val="en-US"/>
              </w:rPr>
              <w:t>[21]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FC47DC" w:rsidRPr="00F45DA2" w14:paraId="2AAD585D" w14:textId="77777777" w:rsidTr="007A4BE1">
        <w:trPr>
          <w:trHeight w:val="340"/>
          <w:jc w:val="center"/>
        </w:trPr>
        <w:tc>
          <w:tcPr>
            <w:tcW w:w="4614" w:type="dxa"/>
            <w:vAlign w:val="center"/>
          </w:tcPr>
          <w:p w14:paraId="6FB68EF7" w14:textId="77777777" w:rsidR="00FC47DC" w:rsidRPr="00F45DA2" w:rsidRDefault="00FC47DC" w:rsidP="007A4BE1">
            <w:pPr>
              <w:ind w:firstLine="306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Central neurological toxicity</w:t>
            </w:r>
          </w:p>
        </w:tc>
        <w:tc>
          <w:tcPr>
            <w:tcW w:w="1120" w:type="dxa"/>
            <w:vAlign w:val="center"/>
          </w:tcPr>
          <w:p w14:paraId="49978EFE" w14:textId="77777777" w:rsidR="00FC47DC" w:rsidRPr="00F45DA2" w:rsidRDefault="00FC47DC" w:rsidP="007A4BE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2,723.00</w:t>
            </w:r>
          </w:p>
        </w:tc>
        <w:tc>
          <w:tcPr>
            <w:tcW w:w="3282" w:type="dxa"/>
            <w:vAlign w:val="center"/>
          </w:tcPr>
          <w:p w14:paraId="56558A74" w14:textId="77777777" w:rsidR="00FC47DC" w:rsidRPr="00F45DA2" w:rsidRDefault="00FC47DC" w:rsidP="007A4BE1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 xml:space="preserve">Codes: DRG 34, 35 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cs="Times New Roman"/>
                <w:sz w:val="20"/>
                <w:szCs w:val="20"/>
                <w:lang w:val="en-US"/>
              </w:rPr>
              <w:instrText>ADDIN CSL_CITATION {"citationItems":[{"id":"ITEM-1","itemData":{"id":"ITEM-1","issued":{"date-parts":[["0"]]},"title":"Ministero della salute. Tariffe delle prestazioni ospedaliere. Gazzetta Ufficiale n. 23, 2013.","type":"article-journal"},"uris":["http://www.mendeley.com/documents/?uuid=6d9f106c-f06e-427b-8339-62382a613107"]}],"mendeley":{"formattedCitation":"[21]","plainTextFormattedCitation":"[21]","previouslyFormattedCitation":"[20]"},"properties":{"noteIndex":0},"schema":"https://github.com/citation-style-language/schema/raw/master/csl-citation.json"}</w:instrTex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E5F42">
              <w:rPr>
                <w:rFonts w:cs="Times New Roman"/>
                <w:noProof/>
                <w:sz w:val="20"/>
                <w:szCs w:val="20"/>
                <w:lang w:val="en-US"/>
              </w:rPr>
              <w:t>[21]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FC47DC" w:rsidRPr="00F45DA2" w14:paraId="0C6EECF2" w14:textId="77777777" w:rsidTr="007A4BE1">
        <w:trPr>
          <w:trHeight w:val="340"/>
          <w:jc w:val="center"/>
        </w:trPr>
        <w:tc>
          <w:tcPr>
            <w:tcW w:w="4614" w:type="dxa"/>
            <w:vAlign w:val="center"/>
          </w:tcPr>
          <w:p w14:paraId="5723A18E" w14:textId="77777777" w:rsidR="00FC47DC" w:rsidRPr="00F45DA2" w:rsidRDefault="00FC47DC" w:rsidP="007A4BE1">
            <w:pPr>
              <w:ind w:firstLine="306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Peripheral neurological toxicity</w:t>
            </w:r>
          </w:p>
        </w:tc>
        <w:tc>
          <w:tcPr>
            <w:tcW w:w="1120" w:type="dxa"/>
            <w:vAlign w:val="center"/>
          </w:tcPr>
          <w:p w14:paraId="0CF9A027" w14:textId="77777777" w:rsidR="00FC47DC" w:rsidRPr="00F45DA2" w:rsidRDefault="00FC47DC" w:rsidP="007A4BE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2,723.00</w:t>
            </w:r>
          </w:p>
        </w:tc>
        <w:tc>
          <w:tcPr>
            <w:tcW w:w="3282" w:type="dxa"/>
            <w:vAlign w:val="center"/>
          </w:tcPr>
          <w:p w14:paraId="5F81AA4B" w14:textId="77777777" w:rsidR="00FC47DC" w:rsidRPr="00F45DA2" w:rsidRDefault="00FC47DC" w:rsidP="007A4BE1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 xml:space="preserve">Codes: DRG 34, 35 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cs="Times New Roman"/>
                <w:sz w:val="20"/>
                <w:szCs w:val="20"/>
                <w:lang w:val="en-US"/>
              </w:rPr>
              <w:instrText>ADDIN CSL_CITATION {"citationItems":[{"id":"ITEM-1","itemData":{"id":"ITEM-1","issued":{"date-parts":[["0"]]},"title":"Ministero della salute. Tariffe delle prestazioni ospedaliere. Gazzetta Ufficiale n. 23, 2013.","type":"article-journal"},"uris":["http://www.mendeley.com/documents/?uuid=6d9f106c-f06e-427b-8339-62382a613107"]}],"mendeley":{"formattedCitation":"[21]","plainTextFormattedCitation":"[21]","previouslyFormattedCitation":"[20]"},"properties":{"noteIndex":0},"schema":"https://github.com/citation-style-language/schema/raw/master/csl-citation.json"}</w:instrTex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E5F42">
              <w:rPr>
                <w:rFonts w:cs="Times New Roman"/>
                <w:noProof/>
                <w:sz w:val="20"/>
                <w:szCs w:val="20"/>
                <w:lang w:val="en-US"/>
              </w:rPr>
              <w:t>[21]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FC47DC" w:rsidRPr="00F45DA2" w14:paraId="7A6A5484" w14:textId="77777777" w:rsidTr="007A4BE1">
        <w:trPr>
          <w:trHeight w:val="340"/>
          <w:jc w:val="center"/>
        </w:trPr>
        <w:tc>
          <w:tcPr>
            <w:tcW w:w="4614" w:type="dxa"/>
            <w:vAlign w:val="center"/>
          </w:tcPr>
          <w:p w14:paraId="1684B065" w14:textId="77777777" w:rsidR="00FC47DC" w:rsidRPr="00F45DA2" w:rsidRDefault="00FC47DC" w:rsidP="007A4BE1">
            <w:pPr>
              <w:ind w:firstLine="306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lastRenderedPageBreak/>
              <w:t>Infections</w:t>
            </w:r>
          </w:p>
        </w:tc>
        <w:tc>
          <w:tcPr>
            <w:tcW w:w="1120" w:type="dxa"/>
            <w:vAlign w:val="center"/>
          </w:tcPr>
          <w:p w14:paraId="7B6FDA2B" w14:textId="77777777" w:rsidR="00FC47DC" w:rsidRPr="00F45DA2" w:rsidRDefault="00FC47DC" w:rsidP="007A4BE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3,687.50</w:t>
            </w:r>
          </w:p>
        </w:tc>
        <w:tc>
          <w:tcPr>
            <w:tcW w:w="3282" w:type="dxa"/>
            <w:vAlign w:val="center"/>
          </w:tcPr>
          <w:p w14:paraId="0D11AEC4" w14:textId="77777777" w:rsidR="00FC47DC" w:rsidRPr="00F45DA2" w:rsidRDefault="00FC47DC" w:rsidP="007A4BE1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 xml:space="preserve">Codes: DRG 79, 80, 320, 321 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cs="Times New Roman"/>
                <w:sz w:val="20"/>
                <w:szCs w:val="20"/>
                <w:lang w:val="en-US"/>
              </w:rPr>
              <w:instrText>ADDIN CSL_CITATION {"citationItems":[{"id":"ITEM-1","itemData":{"id":"ITEM-1","issued":{"date-parts":[["0"]]},"title":"Ministero della salute. Tariffe delle prestazioni ospedaliere. Gazzetta Ufficiale n. 23, 2013.","type":"article-journal"},"uris":["http://www.mendeley.com/documents/?uuid=6d9f106c-f06e-427b-8339-62382a613107"]}],"mendeley":{"formattedCitation":"[21]","plainTextFormattedCitation":"[21]","previouslyFormattedCitation":"[20]"},"properties":{"noteIndex":0},"schema":"https://github.com/citation-style-language/schema/raw/master/csl-citation.json"}</w:instrTex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E5F42">
              <w:rPr>
                <w:rFonts w:cs="Times New Roman"/>
                <w:noProof/>
                <w:sz w:val="20"/>
                <w:szCs w:val="20"/>
                <w:lang w:val="en-US"/>
              </w:rPr>
              <w:t>[21]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FC47DC" w:rsidRPr="00F45DA2" w14:paraId="285C930E" w14:textId="77777777" w:rsidTr="007A4BE1">
        <w:trPr>
          <w:trHeight w:val="340"/>
          <w:jc w:val="center"/>
        </w:trPr>
        <w:tc>
          <w:tcPr>
            <w:tcW w:w="4614" w:type="dxa"/>
            <w:vAlign w:val="center"/>
          </w:tcPr>
          <w:p w14:paraId="5C393873" w14:textId="77777777" w:rsidR="00FC47DC" w:rsidRPr="00F45DA2" w:rsidRDefault="00FC47DC" w:rsidP="007A4BE1">
            <w:pPr>
              <w:ind w:firstLine="306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Hemorrhage</w:t>
            </w:r>
          </w:p>
        </w:tc>
        <w:tc>
          <w:tcPr>
            <w:tcW w:w="1120" w:type="dxa"/>
            <w:vAlign w:val="center"/>
          </w:tcPr>
          <w:p w14:paraId="1A376E38" w14:textId="77777777" w:rsidR="00FC47DC" w:rsidRPr="00F45DA2" w:rsidRDefault="00FC47DC" w:rsidP="007A4BE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2,748.00</w:t>
            </w:r>
          </w:p>
        </w:tc>
        <w:tc>
          <w:tcPr>
            <w:tcW w:w="3282" w:type="dxa"/>
            <w:vAlign w:val="center"/>
          </w:tcPr>
          <w:p w14:paraId="5B8C1709" w14:textId="77777777" w:rsidR="00FC47DC" w:rsidRPr="00F45DA2" w:rsidRDefault="00FC47DC" w:rsidP="007A4BE1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 xml:space="preserve">Code: DRG 397 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cs="Times New Roman"/>
                <w:sz w:val="20"/>
                <w:szCs w:val="20"/>
                <w:lang w:val="en-US"/>
              </w:rPr>
              <w:instrText>ADDIN CSL_CITATION {"citationItems":[{"id":"ITEM-1","itemData":{"id":"ITEM-1","issued":{"date-parts":[["0"]]},"title":"Ministero della salute. Tariffe delle prestazioni ospedaliere. Gazzetta Ufficiale n. 23, 2013.","type":"article-journal"},"uris":["http://www.mendeley.com/documents/?uuid=6d9f106c-f06e-427b-8339-62382a613107"]}],"mendeley":{"formattedCitation":"[21]","plainTextFormattedCitation":"[21]","previouslyFormattedCitation":"[20]"},"properties":{"noteIndex":0},"schema":"https://github.com/citation-style-language/schema/raw/master/csl-citation.json"}</w:instrTex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E5F42">
              <w:rPr>
                <w:rFonts w:cs="Times New Roman"/>
                <w:noProof/>
                <w:sz w:val="20"/>
                <w:szCs w:val="20"/>
                <w:lang w:val="en-US"/>
              </w:rPr>
              <w:t>[21]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FC47DC" w:rsidRPr="00F45DA2" w14:paraId="780934E9" w14:textId="77777777" w:rsidTr="007A4BE1">
        <w:trPr>
          <w:trHeight w:val="340"/>
          <w:jc w:val="center"/>
        </w:trPr>
        <w:tc>
          <w:tcPr>
            <w:tcW w:w="4614" w:type="dxa"/>
            <w:vAlign w:val="center"/>
          </w:tcPr>
          <w:p w14:paraId="02825150" w14:textId="77777777" w:rsidR="00FC47DC" w:rsidRPr="00F45DA2" w:rsidRDefault="00FC47DC" w:rsidP="007A4BE1">
            <w:pPr>
              <w:ind w:firstLine="306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45DA2">
              <w:rPr>
                <w:rFonts w:cs="Times New Roman"/>
                <w:sz w:val="20"/>
                <w:szCs w:val="20"/>
                <w:lang w:val="en-US"/>
              </w:rPr>
              <w:t>Veno</w:t>
            </w:r>
            <w:proofErr w:type="spellEnd"/>
            <w:r w:rsidRPr="00F45DA2">
              <w:rPr>
                <w:rFonts w:cs="Times New Roman"/>
                <w:sz w:val="20"/>
                <w:szCs w:val="20"/>
                <w:lang w:val="en-US"/>
              </w:rPr>
              <w:t>-occlusive disease</w:t>
            </w:r>
          </w:p>
        </w:tc>
        <w:tc>
          <w:tcPr>
            <w:tcW w:w="1120" w:type="dxa"/>
            <w:vAlign w:val="center"/>
          </w:tcPr>
          <w:p w14:paraId="5C7619A4" w14:textId="77777777" w:rsidR="00FC47DC" w:rsidRPr="00F45DA2" w:rsidRDefault="00FC47DC" w:rsidP="007A4BE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12,834.33</w:t>
            </w:r>
          </w:p>
        </w:tc>
        <w:tc>
          <w:tcPr>
            <w:tcW w:w="3282" w:type="dxa"/>
            <w:vAlign w:val="center"/>
          </w:tcPr>
          <w:p w14:paraId="39C28F88" w14:textId="77777777" w:rsidR="00FC47DC" w:rsidRPr="00F45DA2" w:rsidRDefault="00FC47DC" w:rsidP="007A4BE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i/>
                <w:sz w:val="20"/>
                <w:szCs w:val="20"/>
                <w:lang w:val="en-US"/>
              </w:rPr>
              <w:t>Calculation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t xml:space="preserve">: included 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cs="Times New Roman"/>
                <w:sz w:val="20"/>
                <w:szCs w:val="20"/>
                <w:lang w:val="en-US"/>
              </w:rPr>
              <w:instrText>ADDIN CSL_CITATION {"citationItems":[{"id":"ITEM-1","itemData":{"id":"ITEM-1","issued":{"date-parts":[["0"]]},"title":"Ministero della salute. Tariffe delle prestazioni ambulatoriali. Gazzetta Ufficiale n. 23, 2013.","type":"article-journal"},"uris":["http://www.mendeley.com/documents/?uuid=931cffb1-d137-4690-b101-58fe408c15e6"]}],"mendeley":{"formattedCitation":"[37]","plainTextFormattedCitation":"[37]","previouslyFormattedCitation":"[36]"},"properties":{"noteIndex":0},"schema":"https://github.com/citation-style-language/schema/raw/master/csl-citation.json"}</w:instrTex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E5F42">
              <w:rPr>
                <w:rFonts w:cs="Times New Roman"/>
                <w:noProof/>
                <w:sz w:val="20"/>
                <w:szCs w:val="20"/>
                <w:lang w:val="en-US"/>
              </w:rPr>
              <w:t>[37]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t xml:space="preserve"> and 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cs="Times New Roman"/>
                <w:sz w:val="20"/>
                <w:szCs w:val="20"/>
                <w:lang w:val="en-US"/>
              </w:rPr>
              <w:instrText>ADDIN CSL_CITATION {"citationItems":[{"id":"ITEM-1","itemData":{"id":"ITEM-1","issued":{"date-parts":[["0"]]},"title":"Codifa. RCP - Defitelio.","type":"article-journal"},"uris":["http://www.mendeley.com/documents/?uuid=b22e35e3-1f26-4d44-8e51-a15c5e5c74c9"]}],"mendeley":{"formattedCitation":"[22]","plainTextFormattedCitation":"[22]","previouslyFormattedCitation":"[21]"},"properties":{"noteIndex":0},"schema":"https://github.com/citation-style-language/schema/raw/master/csl-citation.json"}</w:instrTex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E5F42">
              <w:rPr>
                <w:rFonts w:cs="Times New Roman"/>
                <w:noProof/>
                <w:sz w:val="20"/>
                <w:szCs w:val="20"/>
                <w:lang w:val="en-US"/>
              </w:rPr>
              <w:t>[22]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FC47DC" w:rsidRPr="00F45DA2" w14:paraId="6EAA2FAE" w14:textId="77777777" w:rsidTr="007A4BE1">
        <w:trPr>
          <w:trHeight w:val="340"/>
          <w:jc w:val="center"/>
        </w:trPr>
        <w:tc>
          <w:tcPr>
            <w:tcW w:w="9016" w:type="dxa"/>
            <w:gridSpan w:val="3"/>
            <w:vAlign w:val="center"/>
          </w:tcPr>
          <w:p w14:paraId="143FCD0D" w14:textId="77777777" w:rsidR="00FC47DC" w:rsidRPr="00F45DA2" w:rsidRDefault="00FC47DC" w:rsidP="007A4BE1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End of life costs</w:t>
            </w:r>
          </w:p>
        </w:tc>
      </w:tr>
      <w:tr w:rsidR="00FC47DC" w:rsidRPr="00F45DA2" w14:paraId="426B354C" w14:textId="77777777" w:rsidTr="007A4BE1">
        <w:trPr>
          <w:trHeight w:val="340"/>
          <w:jc w:val="center"/>
        </w:trPr>
        <w:tc>
          <w:tcPr>
            <w:tcW w:w="4614" w:type="dxa"/>
            <w:vAlign w:val="center"/>
          </w:tcPr>
          <w:p w14:paraId="11F41CC0" w14:textId="77777777" w:rsidR="00FC47DC" w:rsidRPr="00F45DA2" w:rsidRDefault="00FC47DC" w:rsidP="007A4BE1">
            <w:pPr>
              <w:ind w:firstLine="22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Last 8 weeks of life</w:t>
            </w:r>
          </w:p>
        </w:tc>
        <w:tc>
          <w:tcPr>
            <w:tcW w:w="1120" w:type="dxa"/>
            <w:vAlign w:val="center"/>
          </w:tcPr>
          <w:p w14:paraId="5CFFB303" w14:textId="77777777" w:rsidR="00FC47DC" w:rsidRPr="00F45DA2" w:rsidRDefault="00FC47DC" w:rsidP="007A4BE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t>7,901.40</w:t>
            </w:r>
          </w:p>
        </w:tc>
        <w:tc>
          <w:tcPr>
            <w:tcW w:w="3282" w:type="dxa"/>
            <w:vAlign w:val="center"/>
          </w:tcPr>
          <w:p w14:paraId="58835BF2" w14:textId="77777777" w:rsidR="00FC47DC" w:rsidRPr="00F45DA2" w:rsidRDefault="00FC47DC" w:rsidP="007A4BE1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cs="Times New Roman"/>
                <w:sz w:val="20"/>
                <w:szCs w:val="20"/>
                <w:lang w:val="en-US"/>
              </w:rPr>
              <w:instrText>ADDIN CSL_CITATION {"citationItems":[{"id":"ITEM-1","itemData":{"DOI":"10.5301/grhta.5000189","ISSN":"2284-2403","author":[{"dropping-particle":"","family":"Lucioni","given":"Carlo","non-dropping-particle":"","parse-names":false,"suffix":""},{"dropping-particle":"","family":"Iannazzo","given":"Sergio","non-dropping-particle":"","parse-names":false,"suffix":""},{"dropping-particle":"","family":"Mazzi","given":"Silvio","non-dropping-particle":"","parse-names":false,"suffix":""},{"dropping-particle":"","family":"Saporiti","given":"Giorgia","non-dropping-particle":"","parse-names":false,"suffix":""},{"dropping-particle":"","family":"Chiroli","given":"Silvia","non-dropping-particle":"","parse-names":false,"suffix":""}],"container-title":"Global and regional health technology assessment","id":"ITEM-1","issue":"1","issued":{"date-parts":[["0"]]},"page":"1-16","publisher":"Wichtig Publishing s.r.l.","title":"Cost-effectiveness of ponatinib in chronic myeloid leukemia in Italy","type":"article-journal","volume":"2"},"uris":["http://www.mendeley.com/documents/?uuid=d40ccee9-9669-3d3a-b01e-2ea8ef78e6bf"]}],"mendeley":{"formattedCitation":"[24]","plainTextFormattedCitation":"[24]","previouslyFormattedCitation":"[23]"},"properties":{"noteIndex":0},"schema":"https://github.com/citation-style-language/schema/raw/master/csl-citation.json"}</w:instrTex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E5F42">
              <w:rPr>
                <w:rFonts w:cs="Times New Roman"/>
                <w:noProof/>
                <w:sz w:val="20"/>
                <w:szCs w:val="20"/>
                <w:lang w:val="en-US"/>
              </w:rPr>
              <w:t>[24]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t xml:space="preserve"> inflated to 2021 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cs="Times New Roman"/>
                <w:sz w:val="20"/>
                <w:szCs w:val="20"/>
                <w:lang w:val="en-US"/>
              </w:rPr>
              <w:instrText>ADDIN CSL_CITATION {"citationItems":[{"id":"ITEM-1","itemData":{"id":"ITEM-1","issued":{"date-parts":[["0"]]},"title":"Istituto nazionale di statistica (ISTAT). Rivaluta, https://rivaluta.istat.it/","type":"article-journal"},"uris":["http://www.mendeley.com/documents/?uuid=400e1830-47a7-4157-a1f2-a00e721f083d"]}],"mendeley":{"formattedCitation":"[25]","plainTextFormattedCitation":"[25]","previouslyFormattedCitation":"[24]"},"properties":{"noteIndex":0},"schema":"https://github.com/citation-style-language/schema/raw/master/csl-citation.json"}</w:instrTex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E5F42">
              <w:rPr>
                <w:rFonts w:cs="Times New Roman"/>
                <w:noProof/>
                <w:sz w:val="20"/>
                <w:szCs w:val="20"/>
                <w:lang w:val="en-US"/>
              </w:rPr>
              <w:t>[25]</w:t>
            </w:r>
            <w:r w:rsidRPr="00F45DA2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</w:tr>
    </w:tbl>
    <w:p w14:paraId="25E86B0B" w14:textId="77777777" w:rsidR="00FC47DC" w:rsidRPr="00F45DA2" w:rsidRDefault="00FC47DC" w:rsidP="00FC47DC">
      <w:pPr>
        <w:autoSpaceDE w:val="0"/>
        <w:autoSpaceDN w:val="0"/>
        <w:adjustRightInd w:val="0"/>
        <w:spacing w:after="0" w:line="240" w:lineRule="auto"/>
        <w:rPr>
          <w:rFonts w:cs="Times New Roman"/>
          <w:sz w:val="18"/>
          <w:szCs w:val="18"/>
          <w:lang w:val="en-US"/>
        </w:rPr>
      </w:pPr>
      <w:r w:rsidRPr="00F45DA2">
        <w:rPr>
          <w:rFonts w:cs="Times New Roman"/>
          <w:sz w:val="18"/>
          <w:szCs w:val="18"/>
          <w:lang w:val="en-US"/>
        </w:rPr>
        <w:t xml:space="preserve">AML = acute myeloid leukemia; DA = daunorubicin and cytarabine; G-CSF = granulocyte colony stimulating factor; GO = </w:t>
      </w:r>
      <w:proofErr w:type="spellStart"/>
      <w:r w:rsidRPr="00F45DA2">
        <w:rPr>
          <w:rFonts w:cs="Times New Roman"/>
          <w:sz w:val="18"/>
          <w:szCs w:val="18"/>
          <w:lang w:val="en-US"/>
        </w:rPr>
        <w:t>gemtuzumab</w:t>
      </w:r>
      <w:proofErr w:type="spellEnd"/>
      <w:r w:rsidRPr="00F45DA2">
        <w:rPr>
          <w:rFonts w:cs="Times New Roman"/>
          <w:sz w:val="18"/>
          <w:szCs w:val="18"/>
          <w:lang w:val="en-US"/>
        </w:rPr>
        <w:t xml:space="preserve"> </w:t>
      </w:r>
      <w:proofErr w:type="spellStart"/>
      <w:r w:rsidRPr="00F45DA2">
        <w:rPr>
          <w:rFonts w:cs="Times New Roman"/>
          <w:sz w:val="18"/>
          <w:szCs w:val="18"/>
          <w:lang w:val="en-US"/>
        </w:rPr>
        <w:t>ozogamicin</w:t>
      </w:r>
      <w:proofErr w:type="spellEnd"/>
      <w:r w:rsidRPr="00F45DA2">
        <w:rPr>
          <w:rFonts w:cs="Times New Roman"/>
          <w:sz w:val="18"/>
          <w:szCs w:val="18"/>
          <w:lang w:val="en-US"/>
        </w:rPr>
        <w:t xml:space="preserve">; HSCT = hematopoietic stem-cell transplant; VOD = </w:t>
      </w:r>
      <w:proofErr w:type="spellStart"/>
      <w:r w:rsidRPr="00F45DA2">
        <w:rPr>
          <w:rFonts w:cs="Times New Roman"/>
          <w:sz w:val="18"/>
          <w:szCs w:val="18"/>
          <w:lang w:val="en-US"/>
        </w:rPr>
        <w:t>venu</w:t>
      </w:r>
      <w:proofErr w:type="spellEnd"/>
      <w:r w:rsidRPr="00F45DA2">
        <w:rPr>
          <w:rFonts w:cs="Times New Roman"/>
          <w:sz w:val="18"/>
          <w:szCs w:val="18"/>
          <w:lang w:val="en-US"/>
        </w:rPr>
        <w:t>-occlusive disease.</w:t>
      </w:r>
    </w:p>
    <w:p w14:paraId="605F54F1" w14:textId="77777777" w:rsidR="00FC47DC" w:rsidRPr="00175935" w:rsidRDefault="00FC47DC" w:rsidP="00FC47DC">
      <w:pPr>
        <w:autoSpaceDE w:val="0"/>
        <w:autoSpaceDN w:val="0"/>
        <w:adjustRightInd w:val="0"/>
        <w:spacing w:after="0" w:line="240" w:lineRule="auto"/>
        <w:rPr>
          <w:sz w:val="18"/>
          <w:szCs w:val="18"/>
          <w:lang w:val="en-US"/>
        </w:rPr>
      </w:pPr>
      <w:proofErr w:type="spellStart"/>
      <w:r>
        <w:rPr>
          <w:vertAlign w:val="superscript"/>
          <w:lang w:val="en-US"/>
        </w:rPr>
        <w:t>a</w:t>
      </w:r>
      <w:r w:rsidRPr="00175935">
        <w:rPr>
          <w:sz w:val="18"/>
          <w:szCs w:val="18"/>
          <w:lang w:val="en-US"/>
        </w:rPr>
        <w:t>The</w:t>
      </w:r>
      <w:proofErr w:type="spellEnd"/>
      <w:r w:rsidRPr="00175935">
        <w:rPr>
          <w:sz w:val="18"/>
          <w:szCs w:val="18"/>
          <w:lang w:val="en-US"/>
        </w:rPr>
        <w:t xml:space="preserve"> pri</w:t>
      </w:r>
      <w:r>
        <w:rPr>
          <w:sz w:val="18"/>
          <w:szCs w:val="18"/>
          <w:lang w:val="en-US"/>
        </w:rPr>
        <w:t>c</w:t>
      </w:r>
      <w:r w:rsidRPr="00175935">
        <w:rPr>
          <w:sz w:val="18"/>
          <w:szCs w:val="18"/>
          <w:lang w:val="en-US"/>
        </w:rPr>
        <w:t>e used for the analysis is the price at the net of the confidential discount</w:t>
      </w:r>
      <w:r>
        <w:rPr>
          <w:sz w:val="18"/>
          <w:szCs w:val="18"/>
          <w:lang w:val="en-US"/>
        </w:rPr>
        <w:t>s.</w:t>
      </w:r>
    </w:p>
    <w:p w14:paraId="1F3C259A" w14:textId="77777777" w:rsidR="00EE2E47" w:rsidRDefault="00EE2E47"/>
    <w:sectPr w:rsidR="00EE2E47" w:rsidSect="00FC47DC">
      <w:footerReference w:type="default" r:id="rId6"/>
      <w:pgSz w:w="11906" w:h="16838"/>
      <w:pgMar w:top="1440" w:right="1440" w:bottom="1440" w:left="1418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329726" w14:textId="77777777" w:rsidR="00036BFA" w:rsidRDefault="00036BFA">
      <w:pPr>
        <w:spacing w:after="0" w:line="240" w:lineRule="auto"/>
      </w:pPr>
      <w:r>
        <w:separator/>
      </w:r>
    </w:p>
  </w:endnote>
  <w:endnote w:type="continuationSeparator" w:id="0">
    <w:p w14:paraId="4EFEF3ED" w14:textId="77777777" w:rsidR="00036BFA" w:rsidRDefault="00036B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930555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4A9A7C" w14:textId="77777777" w:rsidR="00EF107D" w:rsidRDefault="00FC47D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156754" w14:textId="77777777" w:rsidR="008E14FA" w:rsidRDefault="00036BFA" w:rsidP="00FB6666">
    <w:pPr>
      <w:pStyle w:val="Footer"/>
      <w:jc w:val="lef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42D828" w14:textId="77777777" w:rsidR="00036BFA" w:rsidRDefault="00036BFA">
      <w:pPr>
        <w:spacing w:after="0" w:line="240" w:lineRule="auto"/>
      </w:pPr>
      <w:r>
        <w:separator/>
      </w:r>
    </w:p>
  </w:footnote>
  <w:footnote w:type="continuationSeparator" w:id="0">
    <w:p w14:paraId="32DB648A" w14:textId="77777777" w:rsidR="00036BFA" w:rsidRDefault="00036B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7DC"/>
    <w:rsid w:val="00023042"/>
    <w:rsid w:val="00036BFA"/>
    <w:rsid w:val="0010456E"/>
    <w:rsid w:val="001B74BB"/>
    <w:rsid w:val="001F15FA"/>
    <w:rsid w:val="002D5132"/>
    <w:rsid w:val="002F7099"/>
    <w:rsid w:val="00311F70"/>
    <w:rsid w:val="003357BC"/>
    <w:rsid w:val="0037617D"/>
    <w:rsid w:val="003E7A1A"/>
    <w:rsid w:val="003F4170"/>
    <w:rsid w:val="00420947"/>
    <w:rsid w:val="004C696D"/>
    <w:rsid w:val="004C7BEC"/>
    <w:rsid w:val="004F3C8F"/>
    <w:rsid w:val="00524105"/>
    <w:rsid w:val="00624184"/>
    <w:rsid w:val="006336AA"/>
    <w:rsid w:val="006B50B0"/>
    <w:rsid w:val="006C7690"/>
    <w:rsid w:val="00767368"/>
    <w:rsid w:val="007911F0"/>
    <w:rsid w:val="00794757"/>
    <w:rsid w:val="007F6754"/>
    <w:rsid w:val="00812ABF"/>
    <w:rsid w:val="008B245F"/>
    <w:rsid w:val="008C5AF8"/>
    <w:rsid w:val="00A74A73"/>
    <w:rsid w:val="00A90E4A"/>
    <w:rsid w:val="00AD6360"/>
    <w:rsid w:val="00B34B2F"/>
    <w:rsid w:val="00B57BE8"/>
    <w:rsid w:val="00B759A4"/>
    <w:rsid w:val="00DA10D0"/>
    <w:rsid w:val="00EA184D"/>
    <w:rsid w:val="00EE2E47"/>
    <w:rsid w:val="00F31238"/>
    <w:rsid w:val="00FA6DB1"/>
    <w:rsid w:val="00FC4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30D44"/>
  <w15:chartTrackingRefBased/>
  <w15:docId w15:val="{68FE9179-1F50-49A0-962C-1208E2032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47DC"/>
    <w:pPr>
      <w:jc w:val="both"/>
    </w:pPr>
    <w:rPr>
      <w:rFonts w:ascii="Times New Roman" w:hAnsi="Times New Roman"/>
    </w:rPr>
  </w:style>
  <w:style w:type="paragraph" w:styleId="Heading1">
    <w:name w:val="heading 1"/>
    <w:basedOn w:val="NoSpacing"/>
    <w:next w:val="Normal"/>
    <w:link w:val="Heading1Char"/>
    <w:qFormat/>
    <w:rsid w:val="00FC47DC"/>
    <w:pPr>
      <w:spacing w:after="240"/>
      <w:ind w:left="-426"/>
      <w:jc w:val="left"/>
      <w:outlineLvl w:val="0"/>
    </w:pPr>
    <w:rPr>
      <w:rFonts w:cs="Times New Roman"/>
      <w:b/>
      <w:bCs/>
      <w:cap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C47DC"/>
    <w:rPr>
      <w:rFonts w:ascii="Times New Roman" w:hAnsi="Times New Roman" w:cs="Times New Roman"/>
      <w:b/>
      <w:bCs/>
      <w:caps/>
      <w:sz w:val="24"/>
      <w:szCs w:val="24"/>
    </w:rPr>
  </w:style>
  <w:style w:type="table" w:styleId="TableGrid">
    <w:name w:val="Table Grid"/>
    <w:aliases w:val="Legemiddelverket 3,Summary box,Table Gridbeth"/>
    <w:basedOn w:val="TableNormal"/>
    <w:rsid w:val="00FC47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C47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47DC"/>
    <w:rPr>
      <w:rFonts w:ascii="Times New Roman" w:hAnsi="Times New Roman"/>
    </w:rPr>
  </w:style>
  <w:style w:type="paragraph" w:styleId="NoSpacing">
    <w:name w:val="No Spacing"/>
    <w:uiPriority w:val="1"/>
    <w:qFormat/>
    <w:rsid w:val="00FC47DC"/>
    <w:pPr>
      <w:spacing w:after="0" w:line="240" w:lineRule="auto"/>
      <w:jc w:val="both"/>
    </w:pPr>
    <w:rPr>
      <w:rFonts w:ascii="Times New Roman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FC47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28</Words>
  <Characters>38356</Characters>
  <Application>Microsoft Office Word</Application>
  <DocSecurity>0</DocSecurity>
  <Lines>319</Lines>
  <Paragraphs>89</Paragraphs>
  <ScaleCrop>false</ScaleCrop>
  <Company/>
  <LinksUpToDate>false</LinksUpToDate>
  <CharactersWithSpaces>44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Bozzari</dc:creator>
  <cp:keywords/>
  <dc:description/>
  <cp:lastModifiedBy>Ilaria Bozzari</cp:lastModifiedBy>
  <cp:revision>2</cp:revision>
  <dcterms:created xsi:type="dcterms:W3CDTF">2022-05-17T13:09:00Z</dcterms:created>
  <dcterms:modified xsi:type="dcterms:W3CDTF">2022-05-20T07:26:00Z</dcterms:modified>
</cp:coreProperties>
</file>